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0D4356" w14:textId="7527BA32" w:rsidR="00252F49" w:rsidRDefault="001F02FA" w:rsidP="000F66EE">
      <w:pPr>
        <w:spacing w:line="240" w:lineRule="auto"/>
      </w:pPr>
      <w:r>
        <w:t>TABLE</w:t>
      </w:r>
      <w:r w:rsidR="00252F49">
        <w:t xml:space="preserve"> S</w:t>
      </w:r>
      <w:r w:rsidR="00E27CD6">
        <w:t>1</w:t>
      </w:r>
      <w:r w:rsidR="00252F49">
        <w:t xml:space="preserve">. Summary of </w:t>
      </w:r>
      <w:proofErr w:type="spellStart"/>
      <w:r w:rsidR="00252F49">
        <w:t>responses</w:t>
      </w:r>
      <w:r w:rsidR="00252F49">
        <w:rPr>
          <w:vertAlign w:val="superscript"/>
        </w:rPr>
        <w:t>a</w:t>
      </w:r>
      <w:proofErr w:type="spellEnd"/>
      <w:r w:rsidR="00252F49">
        <w:t xml:space="preserve"> of prokaryotic phyla relative abundances (RAs) to crop sequencies and nitrogen fertilizer. Only the phyla with mean relative abundances of at least 1% are includ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1530"/>
        <w:gridCol w:w="2165"/>
        <w:gridCol w:w="1827"/>
        <w:gridCol w:w="1313"/>
      </w:tblGrid>
      <w:tr w:rsidR="00252F49" w14:paraId="0041A814" w14:textId="77777777" w:rsidTr="002D152B"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</w:tcPr>
          <w:p w14:paraId="58DCF79B" w14:textId="77777777" w:rsidR="00252F49" w:rsidRDefault="00252F49" w:rsidP="000F66EE">
            <w:r>
              <w:t>Prokaryotic phylum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013EC72" w14:textId="77777777" w:rsidR="00252F49" w:rsidRDefault="00252F49" w:rsidP="000F66EE">
            <w:r>
              <w:t>Mean RA (%)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</w:tcPr>
          <w:p w14:paraId="0762A3EA" w14:textId="77777777" w:rsidR="00252F49" w:rsidRDefault="00252F49" w:rsidP="000F66EE">
            <w:r>
              <w:t>Crop sequence effect (Highest; Lowest)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</w:tcPr>
          <w:p w14:paraId="6E36FAF5" w14:textId="77777777" w:rsidR="00252F49" w:rsidRDefault="00252F49" w:rsidP="000F66EE">
            <w:r>
              <w:t>Nitrogen effect (Highest; Lowest)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4E4676A0" w14:textId="77777777" w:rsidR="00252F49" w:rsidRDefault="00252F49" w:rsidP="000F66EE">
            <w:r>
              <w:t>Interaction</w:t>
            </w:r>
          </w:p>
        </w:tc>
      </w:tr>
      <w:tr w:rsidR="00252F49" w14:paraId="61FE7C1C" w14:textId="77777777" w:rsidTr="002D152B">
        <w:tc>
          <w:tcPr>
            <w:tcW w:w="2515" w:type="dxa"/>
            <w:tcBorders>
              <w:top w:val="single" w:sz="4" w:space="0" w:color="auto"/>
            </w:tcBorders>
          </w:tcPr>
          <w:p w14:paraId="71D9B378" w14:textId="77777777" w:rsidR="00252F49" w:rsidRPr="00901A7D" w:rsidRDefault="00252F49" w:rsidP="000F66EE">
            <w:pPr>
              <w:rPr>
                <w:i/>
                <w:iCs/>
              </w:rPr>
            </w:pPr>
            <w:proofErr w:type="spellStart"/>
            <w:r w:rsidRPr="00803811">
              <w:rPr>
                <w:i/>
                <w:iCs/>
              </w:rPr>
              <w:t>Actinobacteriot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7C7093E" w14:textId="77777777" w:rsidR="00252F49" w:rsidRDefault="00252F49" w:rsidP="000F66EE">
            <w:r>
              <w:t>28.35</w:t>
            </w:r>
          </w:p>
        </w:tc>
        <w:tc>
          <w:tcPr>
            <w:tcW w:w="2165" w:type="dxa"/>
            <w:tcBorders>
              <w:top w:val="single" w:sz="4" w:space="0" w:color="auto"/>
            </w:tcBorders>
          </w:tcPr>
          <w:p w14:paraId="39BA611F" w14:textId="77777777" w:rsidR="00252F49" w:rsidRPr="00390588" w:rsidRDefault="00252F49" w:rsidP="000F66EE">
            <w:r>
              <w:t>** (S4; S7)</w:t>
            </w:r>
          </w:p>
        </w:tc>
        <w:tc>
          <w:tcPr>
            <w:tcW w:w="1827" w:type="dxa"/>
            <w:tcBorders>
              <w:top w:val="single" w:sz="4" w:space="0" w:color="auto"/>
            </w:tcBorders>
          </w:tcPr>
          <w:p w14:paraId="3E2CB4AF" w14:textId="77777777" w:rsidR="00252F49" w:rsidRDefault="00252F49" w:rsidP="000F66EE">
            <w:r>
              <w:t>** (90; 0)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541C6FEB" w14:textId="77777777" w:rsidR="00252F49" w:rsidRPr="00DB2381" w:rsidRDefault="00252F49" w:rsidP="000F66EE">
            <w:r>
              <w:t>NS</w:t>
            </w:r>
          </w:p>
        </w:tc>
      </w:tr>
      <w:tr w:rsidR="00252F49" w14:paraId="660022DD" w14:textId="77777777" w:rsidTr="002D152B">
        <w:tc>
          <w:tcPr>
            <w:tcW w:w="2515" w:type="dxa"/>
          </w:tcPr>
          <w:p w14:paraId="7AEC3408" w14:textId="77777777" w:rsidR="00252F49" w:rsidRPr="00901A7D" w:rsidRDefault="00252F49" w:rsidP="000F66EE">
            <w:pPr>
              <w:rPr>
                <w:i/>
                <w:iCs/>
              </w:rPr>
            </w:pPr>
            <w:r w:rsidRPr="00A218B5">
              <w:rPr>
                <w:i/>
                <w:iCs/>
              </w:rPr>
              <w:t>Proteobacteria</w:t>
            </w:r>
          </w:p>
        </w:tc>
        <w:tc>
          <w:tcPr>
            <w:tcW w:w="1530" w:type="dxa"/>
          </w:tcPr>
          <w:p w14:paraId="52950C65" w14:textId="77777777" w:rsidR="00252F49" w:rsidRDefault="00252F49" w:rsidP="000F66EE">
            <w:r>
              <w:t>22.45</w:t>
            </w:r>
          </w:p>
        </w:tc>
        <w:tc>
          <w:tcPr>
            <w:tcW w:w="2165" w:type="dxa"/>
          </w:tcPr>
          <w:p w14:paraId="3B095157" w14:textId="77777777" w:rsidR="00252F49" w:rsidRPr="00751C80" w:rsidRDefault="00252F49" w:rsidP="000F66EE">
            <w:r>
              <w:t>* (S8; S2)</w:t>
            </w:r>
          </w:p>
        </w:tc>
        <w:tc>
          <w:tcPr>
            <w:tcW w:w="1827" w:type="dxa"/>
          </w:tcPr>
          <w:p w14:paraId="6F82377E" w14:textId="77777777" w:rsidR="00252F49" w:rsidRDefault="00252F49" w:rsidP="000F66EE">
            <w:r>
              <w:t>NS</w:t>
            </w:r>
          </w:p>
        </w:tc>
        <w:tc>
          <w:tcPr>
            <w:tcW w:w="1313" w:type="dxa"/>
          </w:tcPr>
          <w:p w14:paraId="7197C226" w14:textId="77777777" w:rsidR="00252F49" w:rsidRDefault="00252F49" w:rsidP="000F66EE">
            <w:r>
              <w:t>NS</w:t>
            </w:r>
          </w:p>
        </w:tc>
      </w:tr>
      <w:tr w:rsidR="00252F49" w14:paraId="5B25A481" w14:textId="77777777" w:rsidTr="002D152B">
        <w:tc>
          <w:tcPr>
            <w:tcW w:w="2515" w:type="dxa"/>
          </w:tcPr>
          <w:p w14:paraId="2E466A41" w14:textId="77777777" w:rsidR="00252F49" w:rsidRPr="00D74047" w:rsidRDefault="00252F49" w:rsidP="000F66EE">
            <w:pPr>
              <w:rPr>
                <w:i/>
                <w:iCs/>
              </w:rPr>
            </w:pPr>
            <w:r w:rsidRPr="00404381">
              <w:rPr>
                <w:i/>
                <w:iCs/>
              </w:rPr>
              <w:t>Chloroflexi</w:t>
            </w:r>
          </w:p>
        </w:tc>
        <w:tc>
          <w:tcPr>
            <w:tcW w:w="1530" w:type="dxa"/>
          </w:tcPr>
          <w:p w14:paraId="5E66FDA7" w14:textId="77777777" w:rsidR="00252F49" w:rsidRDefault="00252F49" w:rsidP="000F66EE">
            <w:r>
              <w:t>10.70</w:t>
            </w:r>
          </w:p>
        </w:tc>
        <w:tc>
          <w:tcPr>
            <w:tcW w:w="2165" w:type="dxa"/>
          </w:tcPr>
          <w:p w14:paraId="301DD8CB" w14:textId="77777777" w:rsidR="00252F49" w:rsidRDefault="00252F49" w:rsidP="000F66EE">
            <w:r>
              <w:t>* (S5; S7)</w:t>
            </w:r>
          </w:p>
        </w:tc>
        <w:tc>
          <w:tcPr>
            <w:tcW w:w="1827" w:type="dxa"/>
          </w:tcPr>
          <w:p w14:paraId="0412B785" w14:textId="77777777" w:rsidR="00252F49" w:rsidRDefault="00252F49" w:rsidP="000F66EE">
            <w:r>
              <w:t>NS</w:t>
            </w:r>
          </w:p>
        </w:tc>
        <w:tc>
          <w:tcPr>
            <w:tcW w:w="1313" w:type="dxa"/>
          </w:tcPr>
          <w:p w14:paraId="5D171FA3" w14:textId="77777777" w:rsidR="00252F49" w:rsidRDefault="00252F49" w:rsidP="000F66EE">
            <w:r>
              <w:t>NS</w:t>
            </w:r>
          </w:p>
        </w:tc>
      </w:tr>
      <w:tr w:rsidR="00252F49" w14:paraId="19D523E6" w14:textId="77777777" w:rsidTr="002D152B">
        <w:tc>
          <w:tcPr>
            <w:tcW w:w="2515" w:type="dxa"/>
          </w:tcPr>
          <w:p w14:paraId="4E24BF1B" w14:textId="77777777" w:rsidR="00252F49" w:rsidRPr="00D74047" w:rsidRDefault="00252F49" w:rsidP="000F66EE">
            <w:pPr>
              <w:rPr>
                <w:i/>
                <w:iCs/>
              </w:rPr>
            </w:pPr>
            <w:proofErr w:type="spellStart"/>
            <w:r w:rsidRPr="002F3C7D">
              <w:rPr>
                <w:i/>
                <w:iCs/>
              </w:rPr>
              <w:t>Acidobacteriota</w:t>
            </w:r>
            <w:proofErr w:type="spellEnd"/>
          </w:p>
        </w:tc>
        <w:tc>
          <w:tcPr>
            <w:tcW w:w="1530" w:type="dxa"/>
          </w:tcPr>
          <w:p w14:paraId="72C44B44" w14:textId="77777777" w:rsidR="00252F49" w:rsidRDefault="00252F49" w:rsidP="000F66EE">
            <w:r>
              <w:t>9.31</w:t>
            </w:r>
          </w:p>
        </w:tc>
        <w:tc>
          <w:tcPr>
            <w:tcW w:w="2165" w:type="dxa"/>
          </w:tcPr>
          <w:p w14:paraId="6F887573" w14:textId="77777777" w:rsidR="00252F49" w:rsidRDefault="00252F49" w:rsidP="000F66EE">
            <w:r>
              <w:t>* (S7; S6)</w:t>
            </w:r>
          </w:p>
        </w:tc>
        <w:tc>
          <w:tcPr>
            <w:tcW w:w="1827" w:type="dxa"/>
          </w:tcPr>
          <w:p w14:paraId="610E9F75" w14:textId="77777777" w:rsidR="00252F49" w:rsidRDefault="00252F49" w:rsidP="000F66EE">
            <w:r>
              <w:t>** (0; 90)</w:t>
            </w:r>
          </w:p>
        </w:tc>
        <w:tc>
          <w:tcPr>
            <w:tcW w:w="1313" w:type="dxa"/>
          </w:tcPr>
          <w:p w14:paraId="09082DE3" w14:textId="77777777" w:rsidR="00252F49" w:rsidRDefault="00252F49" w:rsidP="000F66EE">
            <w:r>
              <w:t>NS</w:t>
            </w:r>
          </w:p>
        </w:tc>
      </w:tr>
      <w:tr w:rsidR="00252F49" w14:paraId="4C1C66DC" w14:textId="77777777" w:rsidTr="002D152B">
        <w:tc>
          <w:tcPr>
            <w:tcW w:w="2515" w:type="dxa"/>
          </w:tcPr>
          <w:p w14:paraId="20CEFE81" w14:textId="77777777" w:rsidR="00252F49" w:rsidRPr="00901A7D" w:rsidRDefault="00252F49" w:rsidP="000F66EE">
            <w:pPr>
              <w:rPr>
                <w:i/>
                <w:iCs/>
              </w:rPr>
            </w:pPr>
            <w:proofErr w:type="spellStart"/>
            <w:r w:rsidRPr="00D74047">
              <w:rPr>
                <w:i/>
                <w:iCs/>
              </w:rPr>
              <w:t>Bacteroidota</w:t>
            </w:r>
            <w:proofErr w:type="spellEnd"/>
          </w:p>
        </w:tc>
        <w:tc>
          <w:tcPr>
            <w:tcW w:w="1530" w:type="dxa"/>
          </w:tcPr>
          <w:p w14:paraId="40066D6F" w14:textId="77777777" w:rsidR="00252F49" w:rsidRDefault="00252F49" w:rsidP="000F66EE">
            <w:r>
              <w:t>8.95</w:t>
            </w:r>
          </w:p>
        </w:tc>
        <w:tc>
          <w:tcPr>
            <w:tcW w:w="2165" w:type="dxa"/>
          </w:tcPr>
          <w:p w14:paraId="51A11B9B" w14:textId="77777777" w:rsidR="00252F49" w:rsidRDefault="00252F49" w:rsidP="000F66EE">
            <w:r>
              <w:t>NS</w:t>
            </w:r>
          </w:p>
        </w:tc>
        <w:tc>
          <w:tcPr>
            <w:tcW w:w="1827" w:type="dxa"/>
          </w:tcPr>
          <w:p w14:paraId="2CACF2CF" w14:textId="77777777" w:rsidR="00252F49" w:rsidRDefault="00252F49" w:rsidP="000F66EE">
            <w:r>
              <w:t>NS</w:t>
            </w:r>
          </w:p>
        </w:tc>
        <w:tc>
          <w:tcPr>
            <w:tcW w:w="1313" w:type="dxa"/>
          </w:tcPr>
          <w:p w14:paraId="01EBBF74" w14:textId="77777777" w:rsidR="00252F49" w:rsidRDefault="00252F49" w:rsidP="000F66EE">
            <w:r>
              <w:t>NS</w:t>
            </w:r>
          </w:p>
        </w:tc>
      </w:tr>
      <w:tr w:rsidR="00252F49" w14:paraId="52A9E18D" w14:textId="77777777" w:rsidTr="002D152B">
        <w:tc>
          <w:tcPr>
            <w:tcW w:w="2515" w:type="dxa"/>
          </w:tcPr>
          <w:p w14:paraId="78A2D5B8" w14:textId="77777777" w:rsidR="00252F49" w:rsidRPr="00901A7D" w:rsidRDefault="00252F49" w:rsidP="000F66EE">
            <w:pPr>
              <w:rPr>
                <w:i/>
                <w:iCs/>
              </w:rPr>
            </w:pPr>
            <w:proofErr w:type="spellStart"/>
            <w:r w:rsidRPr="00404381">
              <w:rPr>
                <w:i/>
                <w:iCs/>
              </w:rPr>
              <w:t>Crenarchaeota</w:t>
            </w:r>
            <w:proofErr w:type="spellEnd"/>
          </w:p>
        </w:tc>
        <w:tc>
          <w:tcPr>
            <w:tcW w:w="1530" w:type="dxa"/>
          </w:tcPr>
          <w:p w14:paraId="19EDF5D9" w14:textId="77777777" w:rsidR="00252F49" w:rsidRDefault="00252F49" w:rsidP="000F66EE">
            <w:r>
              <w:t>7.94</w:t>
            </w:r>
          </w:p>
        </w:tc>
        <w:tc>
          <w:tcPr>
            <w:tcW w:w="2165" w:type="dxa"/>
          </w:tcPr>
          <w:p w14:paraId="58FD3F00" w14:textId="77777777" w:rsidR="00252F49" w:rsidRDefault="00252F49" w:rsidP="000F66EE">
            <w:r>
              <w:t>* (S2; S8)</w:t>
            </w:r>
          </w:p>
        </w:tc>
        <w:tc>
          <w:tcPr>
            <w:tcW w:w="1827" w:type="dxa"/>
          </w:tcPr>
          <w:p w14:paraId="0666D38C" w14:textId="77777777" w:rsidR="00252F49" w:rsidRDefault="00252F49" w:rsidP="000F66EE">
            <w:r>
              <w:t>NS</w:t>
            </w:r>
          </w:p>
        </w:tc>
        <w:tc>
          <w:tcPr>
            <w:tcW w:w="1313" w:type="dxa"/>
          </w:tcPr>
          <w:p w14:paraId="31CE4E98" w14:textId="77777777" w:rsidR="00252F49" w:rsidRDefault="00252F49" w:rsidP="000F66EE">
            <w:r>
              <w:t>NS</w:t>
            </w:r>
          </w:p>
        </w:tc>
      </w:tr>
      <w:tr w:rsidR="00252F49" w14:paraId="29AFEC62" w14:textId="77777777" w:rsidTr="002D152B">
        <w:tc>
          <w:tcPr>
            <w:tcW w:w="2515" w:type="dxa"/>
          </w:tcPr>
          <w:p w14:paraId="5A3ED13C" w14:textId="77777777" w:rsidR="00252F49" w:rsidRPr="00901A7D" w:rsidRDefault="00252F49" w:rsidP="000F66EE">
            <w:pPr>
              <w:rPr>
                <w:i/>
                <w:iCs/>
              </w:rPr>
            </w:pPr>
            <w:proofErr w:type="spellStart"/>
            <w:r w:rsidRPr="00542923">
              <w:rPr>
                <w:i/>
                <w:iCs/>
              </w:rPr>
              <w:t>Planctomycetota</w:t>
            </w:r>
            <w:proofErr w:type="spellEnd"/>
          </w:p>
        </w:tc>
        <w:tc>
          <w:tcPr>
            <w:tcW w:w="1530" w:type="dxa"/>
          </w:tcPr>
          <w:p w14:paraId="36EDE408" w14:textId="77777777" w:rsidR="00252F49" w:rsidRDefault="00252F49" w:rsidP="000F66EE">
            <w:r>
              <w:t>2.54</w:t>
            </w:r>
          </w:p>
        </w:tc>
        <w:tc>
          <w:tcPr>
            <w:tcW w:w="2165" w:type="dxa"/>
          </w:tcPr>
          <w:p w14:paraId="5F51DCB3" w14:textId="77777777" w:rsidR="00252F49" w:rsidRDefault="00252F49" w:rsidP="000F66EE">
            <w:r>
              <w:t>* (S7; S6)</w:t>
            </w:r>
          </w:p>
        </w:tc>
        <w:tc>
          <w:tcPr>
            <w:tcW w:w="1827" w:type="dxa"/>
          </w:tcPr>
          <w:p w14:paraId="628C980A" w14:textId="77777777" w:rsidR="00252F49" w:rsidRDefault="00252F49" w:rsidP="000F66EE">
            <w:r>
              <w:t>** (0; 90)</w:t>
            </w:r>
          </w:p>
        </w:tc>
        <w:tc>
          <w:tcPr>
            <w:tcW w:w="1313" w:type="dxa"/>
          </w:tcPr>
          <w:p w14:paraId="46B1AFBE" w14:textId="77777777" w:rsidR="00252F49" w:rsidRDefault="00252F49" w:rsidP="000F66EE">
            <w:r>
              <w:t>NS</w:t>
            </w:r>
          </w:p>
        </w:tc>
      </w:tr>
      <w:tr w:rsidR="00252F49" w14:paraId="04A26F46" w14:textId="77777777" w:rsidTr="002D152B">
        <w:tc>
          <w:tcPr>
            <w:tcW w:w="2515" w:type="dxa"/>
          </w:tcPr>
          <w:p w14:paraId="5D0C35B4" w14:textId="77777777" w:rsidR="00252F49" w:rsidRPr="00901A7D" w:rsidRDefault="00252F49" w:rsidP="000F66EE">
            <w:pPr>
              <w:rPr>
                <w:i/>
                <w:iCs/>
              </w:rPr>
            </w:pPr>
            <w:r w:rsidRPr="00CA234E">
              <w:rPr>
                <w:i/>
                <w:iCs/>
              </w:rPr>
              <w:t>Cyanobacteria</w:t>
            </w:r>
          </w:p>
        </w:tc>
        <w:tc>
          <w:tcPr>
            <w:tcW w:w="1530" w:type="dxa"/>
          </w:tcPr>
          <w:p w14:paraId="38752CE2" w14:textId="77777777" w:rsidR="00252F49" w:rsidRDefault="00252F49" w:rsidP="000F66EE">
            <w:r>
              <w:t>2.37</w:t>
            </w:r>
          </w:p>
        </w:tc>
        <w:tc>
          <w:tcPr>
            <w:tcW w:w="2165" w:type="dxa"/>
          </w:tcPr>
          <w:p w14:paraId="0247A290" w14:textId="77777777" w:rsidR="00252F49" w:rsidRDefault="00252F49" w:rsidP="000F66EE">
            <w:r>
              <w:t>** (S8; S4)</w:t>
            </w:r>
          </w:p>
        </w:tc>
        <w:tc>
          <w:tcPr>
            <w:tcW w:w="1827" w:type="dxa"/>
          </w:tcPr>
          <w:p w14:paraId="1134143B" w14:textId="77777777" w:rsidR="00252F49" w:rsidRDefault="00252F49" w:rsidP="000F66EE">
            <w:r>
              <w:t>* (90; 0)</w:t>
            </w:r>
          </w:p>
        </w:tc>
        <w:tc>
          <w:tcPr>
            <w:tcW w:w="1313" w:type="dxa"/>
          </w:tcPr>
          <w:p w14:paraId="15F8CB78" w14:textId="77777777" w:rsidR="00252F49" w:rsidRDefault="00252F49" w:rsidP="000F66EE">
            <w:r>
              <w:t>NS</w:t>
            </w:r>
          </w:p>
        </w:tc>
      </w:tr>
      <w:tr w:rsidR="00252F49" w14:paraId="51C46A79" w14:textId="77777777" w:rsidTr="002D152B">
        <w:tc>
          <w:tcPr>
            <w:tcW w:w="2515" w:type="dxa"/>
          </w:tcPr>
          <w:p w14:paraId="66937824" w14:textId="77777777" w:rsidR="00252F49" w:rsidRPr="00901A7D" w:rsidRDefault="00252F49" w:rsidP="000F66EE">
            <w:pPr>
              <w:rPr>
                <w:i/>
                <w:iCs/>
              </w:rPr>
            </w:pPr>
            <w:r w:rsidRPr="00CA234E">
              <w:rPr>
                <w:i/>
                <w:iCs/>
              </w:rPr>
              <w:t>Firmicutes</w:t>
            </w:r>
          </w:p>
        </w:tc>
        <w:tc>
          <w:tcPr>
            <w:tcW w:w="1530" w:type="dxa"/>
          </w:tcPr>
          <w:p w14:paraId="4274E142" w14:textId="77777777" w:rsidR="00252F49" w:rsidRDefault="00252F49" w:rsidP="000F66EE">
            <w:r>
              <w:t>2.16</w:t>
            </w:r>
          </w:p>
        </w:tc>
        <w:tc>
          <w:tcPr>
            <w:tcW w:w="2165" w:type="dxa"/>
          </w:tcPr>
          <w:p w14:paraId="18F27533" w14:textId="77777777" w:rsidR="00252F49" w:rsidRDefault="00252F49" w:rsidP="000F66EE">
            <w:r>
              <w:t>** (S4; S1)</w:t>
            </w:r>
          </w:p>
        </w:tc>
        <w:tc>
          <w:tcPr>
            <w:tcW w:w="1827" w:type="dxa"/>
          </w:tcPr>
          <w:p w14:paraId="2886DF4C" w14:textId="77777777" w:rsidR="00252F49" w:rsidRDefault="00252F49" w:rsidP="000F66EE">
            <w:r>
              <w:t>** (90; 0)</w:t>
            </w:r>
          </w:p>
        </w:tc>
        <w:tc>
          <w:tcPr>
            <w:tcW w:w="1313" w:type="dxa"/>
          </w:tcPr>
          <w:p w14:paraId="5931422C" w14:textId="77777777" w:rsidR="00252F49" w:rsidRDefault="00252F49" w:rsidP="000F66EE">
            <w:r>
              <w:t>NS</w:t>
            </w:r>
          </w:p>
        </w:tc>
      </w:tr>
      <w:tr w:rsidR="00252F49" w14:paraId="44188D04" w14:textId="77777777" w:rsidTr="002D152B">
        <w:tc>
          <w:tcPr>
            <w:tcW w:w="2515" w:type="dxa"/>
          </w:tcPr>
          <w:p w14:paraId="773591A6" w14:textId="77777777" w:rsidR="00252F49" w:rsidRPr="00901A7D" w:rsidRDefault="00252F49" w:rsidP="000F66EE">
            <w:pPr>
              <w:rPr>
                <w:i/>
                <w:iCs/>
              </w:rPr>
            </w:pPr>
            <w:proofErr w:type="spellStart"/>
            <w:r w:rsidRPr="00542923">
              <w:rPr>
                <w:i/>
                <w:iCs/>
              </w:rPr>
              <w:t>Gemmatimonadota</w:t>
            </w:r>
            <w:proofErr w:type="spellEnd"/>
          </w:p>
        </w:tc>
        <w:tc>
          <w:tcPr>
            <w:tcW w:w="1530" w:type="dxa"/>
          </w:tcPr>
          <w:p w14:paraId="5D218A82" w14:textId="77777777" w:rsidR="00252F49" w:rsidRDefault="00252F49" w:rsidP="000F66EE">
            <w:r>
              <w:t>2.04</w:t>
            </w:r>
          </w:p>
        </w:tc>
        <w:tc>
          <w:tcPr>
            <w:tcW w:w="2165" w:type="dxa"/>
          </w:tcPr>
          <w:p w14:paraId="6ACB8B25" w14:textId="77777777" w:rsidR="00252F49" w:rsidRDefault="00252F49" w:rsidP="000F66EE">
            <w:r>
              <w:t>NS</w:t>
            </w:r>
          </w:p>
        </w:tc>
        <w:tc>
          <w:tcPr>
            <w:tcW w:w="1827" w:type="dxa"/>
          </w:tcPr>
          <w:p w14:paraId="1DA5F631" w14:textId="77777777" w:rsidR="00252F49" w:rsidRDefault="00252F49" w:rsidP="000F66EE">
            <w:r>
              <w:t>** (0; 90)</w:t>
            </w:r>
          </w:p>
        </w:tc>
        <w:tc>
          <w:tcPr>
            <w:tcW w:w="1313" w:type="dxa"/>
          </w:tcPr>
          <w:p w14:paraId="02E27113" w14:textId="77777777" w:rsidR="00252F49" w:rsidRDefault="00252F49" w:rsidP="000F66EE">
            <w:r>
              <w:t>NS</w:t>
            </w:r>
          </w:p>
        </w:tc>
      </w:tr>
      <w:tr w:rsidR="00252F49" w14:paraId="6C0C8FB7" w14:textId="77777777" w:rsidTr="002D152B">
        <w:tc>
          <w:tcPr>
            <w:tcW w:w="2515" w:type="dxa"/>
          </w:tcPr>
          <w:p w14:paraId="7CE6A53F" w14:textId="77777777" w:rsidR="00252F49" w:rsidRPr="00901A7D" w:rsidRDefault="00252F49" w:rsidP="000F66EE">
            <w:pPr>
              <w:rPr>
                <w:i/>
                <w:iCs/>
              </w:rPr>
            </w:pPr>
            <w:proofErr w:type="spellStart"/>
            <w:r w:rsidRPr="00A218B5">
              <w:rPr>
                <w:i/>
                <w:iCs/>
              </w:rPr>
              <w:t>Verrucomicrobiota</w:t>
            </w:r>
            <w:proofErr w:type="spellEnd"/>
          </w:p>
        </w:tc>
        <w:tc>
          <w:tcPr>
            <w:tcW w:w="1530" w:type="dxa"/>
          </w:tcPr>
          <w:p w14:paraId="375E6E14" w14:textId="77777777" w:rsidR="00252F49" w:rsidRDefault="00252F49" w:rsidP="000F66EE">
            <w:r>
              <w:t>1.96</w:t>
            </w:r>
          </w:p>
        </w:tc>
        <w:tc>
          <w:tcPr>
            <w:tcW w:w="2165" w:type="dxa"/>
          </w:tcPr>
          <w:p w14:paraId="3CB1C969" w14:textId="77777777" w:rsidR="00252F49" w:rsidRDefault="00252F49" w:rsidP="000F66EE">
            <w:r>
              <w:t>** (S7; S5)</w:t>
            </w:r>
          </w:p>
        </w:tc>
        <w:tc>
          <w:tcPr>
            <w:tcW w:w="1827" w:type="dxa"/>
          </w:tcPr>
          <w:p w14:paraId="0B889A50" w14:textId="77777777" w:rsidR="00252F49" w:rsidRDefault="00252F49" w:rsidP="000F66EE">
            <w:r>
              <w:t>** (0; 90)</w:t>
            </w:r>
          </w:p>
        </w:tc>
        <w:tc>
          <w:tcPr>
            <w:tcW w:w="1313" w:type="dxa"/>
          </w:tcPr>
          <w:p w14:paraId="1294A863" w14:textId="77777777" w:rsidR="00252F49" w:rsidRDefault="00252F49" w:rsidP="000F66EE">
            <w:r>
              <w:t>NS</w:t>
            </w:r>
          </w:p>
        </w:tc>
      </w:tr>
    </w:tbl>
    <w:p w14:paraId="24570604" w14:textId="5D91AA43" w:rsidR="00252F49" w:rsidRDefault="00252F49" w:rsidP="000F66EE">
      <w:pPr>
        <w:spacing w:line="240" w:lineRule="auto"/>
      </w:pPr>
      <w:proofErr w:type="spellStart"/>
      <w:r>
        <w:rPr>
          <w:vertAlign w:val="superscript"/>
        </w:rPr>
        <w:t>a</w:t>
      </w:r>
      <w:r>
        <w:t>NS</w:t>
      </w:r>
      <w:proofErr w:type="spellEnd"/>
      <w:r>
        <w:t xml:space="preserve"> = not significant at 5% significance level; * = significant at 5% significance level; ** = significant at 1% significance level.</w:t>
      </w:r>
    </w:p>
    <w:p w14:paraId="33640E3E" w14:textId="77777777" w:rsidR="001F02FA" w:rsidRDefault="001F02FA" w:rsidP="000F66EE">
      <w:pPr>
        <w:spacing w:line="240" w:lineRule="auto"/>
      </w:pPr>
    </w:p>
    <w:p w14:paraId="398E935B" w14:textId="0773BCE0" w:rsidR="00252F49" w:rsidRDefault="00252F49" w:rsidP="000F66EE">
      <w:pPr>
        <w:spacing w:line="240" w:lineRule="auto"/>
      </w:pPr>
      <w:r>
        <w:t>T</w:t>
      </w:r>
      <w:r w:rsidR="00A173BD">
        <w:t>ABLE</w:t>
      </w:r>
      <w:r>
        <w:t xml:space="preserve"> S</w:t>
      </w:r>
      <w:r w:rsidR="00250163">
        <w:t>2</w:t>
      </w:r>
      <w:r>
        <w:t xml:space="preserve">. Summary of </w:t>
      </w:r>
      <w:proofErr w:type="spellStart"/>
      <w:r>
        <w:t>responses</w:t>
      </w:r>
      <w:r>
        <w:rPr>
          <w:vertAlign w:val="superscript"/>
        </w:rPr>
        <w:t>a</w:t>
      </w:r>
      <w:proofErr w:type="spellEnd"/>
      <w:r>
        <w:t xml:space="preserve"> of prokaryotic genera relative abundances (RAs) to crop sequencies and nitrogen fertilizer. Only the genera with mean relative abundances (RA) of at least 1% are include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5"/>
        <w:gridCol w:w="900"/>
        <w:gridCol w:w="2160"/>
        <w:gridCol w:w="1144"/>
        <w:gridCol w:w="1191"/>
      </w:tblGrid>
      <w:tr w:rsidR="00252F49" w14:paraId="54239423" w14:textId="77777777" w:rsidTr="002D152B">
        <w:tc>
          <w:tcPr>
            <w:tcW w:w="3955" w:type="dxa"/>
            <w:tcBorders>
              <w:top w:val="single" w:sz="4" w:space="0" w:color="auto"/>
              <w:bottom w:val="single" w:sz="4" w:space="0" w:color="auto"/>
            </w:tcBorders>
          </w:tcPr>
          <w:p w14:paraId="2DB7E3F9" w14:textId="77777777" w:rsidR="00252F49" w:rsidRDefault="00252F49" w:rsidP="000F66EE">
            <w:r>
              <w:t>Prokaryotic genus (Phylum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2B1A01A" w14:textId="77777777" w:rsidR="00252F49" w:rsidRDefault="00252F49" w:rsidP="000F66EE">
            <w:r>
              <w:t>Mean RA (%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7357B459" w14:textId="77777777" w:rsidR="00252F49" w:rsidRDefault="00252F49" w:rsidP="000F66EE">
            <w:r>
              <w:t>Crop sequence effect (Highest; Lowest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06AEAF4D" w14:textId="77777777" w:rsidR="00252F49" w:rsidRDefault="00252F49" w:rsidP="000F66EE">
            <w:r>
              <w:t>Nitrogen effect (Highest; Lowest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7687D5D7" w14:textId="77777777" w:rsidR="00252F49" w:rsidRDefault="00252F49" w:rsidP="000F66EE">
            <w:r>
              <w:t>Interaction</w:t>
            </w:r>
          </w:p>
        </w:tc>
      </w:tr>
      <w:tr w:rsidR="00252F49" w14:paraId="54B58C85" w14:textId="77777777" w:rsidTr="002D152B">
        <w:tc>
          <w:tcPr>
            <w:tcW w:w="3955" w:type="dxa"/>
            <w:tcBorders>
              <w:top w:val="single" w:sz="4" w:space="0" w:color="auto"/>
            </w:tcBorders>
          </w:tcPr>
          <w:p w14:paraId="73F6E671" w14:textId="77777777" w:rsidR="00252F49" w:rsidRDefault="00252F49" w:rsidP="000F66EE">
            <w:pPr>
              <w:rPr>
                <w:i/>
                <w:iCs/>
              </w:rPr>
            </w:pPr>
            <w:proofErr w:type="spellStart"/>
            <w:r w:rsidRPr="00492164">
              <w:rPr>
                <w:i/>
                <w:iCs/>
              </w:rPr>
              <w:t>Sphingomonas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(</w:t>
            </w:r>
            <w:r>
              <w:rPr>
                <w:i/>
                <w:iCs/>
              </w:rPr>
              <w:t>Proteobacteria</w:t>
            </w:r>
            <w:r>
              <w:t>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1F3742F" w14:textId="77777777" w:rsidR="00252F49" w:rsidRDefault="00252F49" w:rsidP="000F66EE">
            <w:r>
              <w:t>5.59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3BD2815" w14:textId="77777777" w:rsidR="00252F49" w:rsidRDefault="00252F49" w:rsidP="000F66EE">
            <w:r>
              <w:t>** (S8; S7)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1AB794E2" w14:textId="77777777" w:rsidR="00252F49" w:rsidRDefault="00252F49" w:rsidP="000F66EE">
            <w:r>
              <w:t>** (90; 0)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0FD7611F" w14:textId="77777777" w:rsidR="00252F49" w:rsidRPr="00E92DD6" w:rsidRDefault="00252F49" w:rsidP="000F66EE">
            <w:r>
              <w:t>NS</w:t>
            </w:r>
          </w:p>
        </w:tc>
      </w:tr>
      <w:tr w:rsidR="00252F49" w14:paraId="3F70E4C8" w14:textId="77777777" w:rsidTr="002D152B">
        <w:tc>
          <w:tcPr>
            <w:tcW w:w="3955" w:type="dxa"/>
            <w:tcBorders>
              <w:top w:val="single" w:sz="4" w:space="0" w:color="auto"/>
            </w:tcBorders>
          </w:tcPr>
          <w:p w14:paraId="53DCB53D" w14:textId="77777777" w:rsidR="00252F49" w:rsidRDefault="00252F49" w:rsidP="000F66EE">
            <w:pPr>
              <w:rPr>
                <w:i/>
                <w:iCs/>
              </w:rPr>
            </w:pPr>
            <w:proofErr w:type="spellStart"/>
            <w:r w:rsidRPr="00E83CDA">
              <w:rPr>
                <w:i/>
                <w:iCs/>
              </w:rPr>
              <w:t>Marmoricola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(</w:t>
            </w:r>
            <w:proofErr w:type="spellStart"/>
            <w:r>
              <w:rPr>
                <w:i/>
                <w:iCs/>
              </w:rPr>
              <w:t>Actinomycetota</w:t>
            </w:r>
            <w:proofErr w:type="spellEnd"/>
            <w:r>
              <w:t>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521C6B7" w14:textId="77777777" w:rsidR="00252F49" w:rsidRDefault="00252F49" w:rsidP="000F66EE">
            <w:r>
              <w:t>4.42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BD1475B" w14:textId="77777777" w:rsidR="00252F49" w:rsidRDefault="00252F49" w:rsidP="000F66EE">
            <w:r>
              <w:t>** (S5; S7)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76AB1E9C" w14:textId="77777777" w:rsidR="00252F49" w:rsidRDefault="00252F49" w:rsidP="000F66EE">
            <w:r>
              <w:t>** (90; 0)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1DC23B7D" w14:textId="77777777" w:rsidR="00252F49" w:rsidRPr="00E92DD6" w:rsidRDefault="00252F49" w:rsidP="000F66EE">
            <w:r>
              <w:t>NS</w:t>
            </w:r>
          </w:p>
        </w:tc>
      </w:tr>
      <w:tr w:rsidR="00252F49" w14:paraId="7888117E" w14:textId="77777777" w:rsidTr="002D152B">
        <w:tc>
          <w:tcPr>
            <w:tcW w:w="3955" w:type="dxa"/>
            <w:tcBorders>
              <w:top w:val="single" w:sz="4" w:space="0" w:color="auto"/>
            </w:tcBorders>
          </w:tcPr>
          <w:p w14:paraId="6905933D" w14:textId="77777777" w:rsidR="00252F49" w:rsidRDefault="00252F49" w:rsidP="000F66EE">
            <w:pPr>
              <w:rPr>
                <w:i/>
                <w:iCs/>
              </w:rPr>
            </w:pPr>
            <w:r w:rsidRPr="005230E5">
              <w:rPr>
                <w:i/>
                <w:iCs/>
              </w:rPr>
              <w:t>Nocardioides</w:t>
            </w:r>
            <w:r>
              <w:rPr>
                <w:i/>
                <w:iCs/>
              </w:rPr>
              <w:t xml:space="preserve"> </w:t>
            </w:r>
            <w:r>
              <w:t>(</w:t>
            </w:r>
            <w:proofErr w:type="spellStart"/>
            <w:r>
              <w:rPr>
                <w:i/>
                <w:iCs/>
              </w:rPr>
              <w:t>Actinomycetota</w:t>
            </w:r>
            <w:proofErr w:type="spellEnd"/>
            <w:r>
              <w:t>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5EE690C" w14:textId="77777777" w:rsidR="00252F49" w:rsidRDefault="00252F49" w:rsidP="000F66EE">
            <w:r>
              <w:t>4.09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640BBAF" w14:textId="77777777" w:rsidR="00252F49" w:rsidRDefault="00252F49" w:rsidP="000F66EE">
            <w:r>
              <w:t>* (S4; S7)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2C6D2FF9" w14:textId="77777777" w:rsidR="00252F49" w:rsidRDefault="00252F49" w:rsidP="000F66EE">
            <w:r>
              <w:t>* (90; 0)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73D61F9F" w14:textId="77777777" w:rsidR="00252F49" w:rsidRPr="00E92DD6" w:rsidRDefault="00252F49" w:rsidP="000F66EE">
            <w:r>
              <w:t>NS</w:t>
            </w:r>
          </w:p>
        </w:tc>
      </w:tr>
      <w:tr w:rsidR="00252F49" w14:paraId="212B3BED" w14:textId="77777777" w:rsidTr="002D152B">
        <w:tc>
          <w:tcPr>
            <w:tcW w:w="3955" w:type="dxa"/>
            <w:tcBorders>
              <w:top w:val="single" w:sz="4" w:space="0" w:color="auto"/>
            </w:tcBorders>
          </w:tcPr>
          <w:p w14:paraId="1713FCFF" w14:textId="77777777" w:rsidR="00252F49" w:rsidRDefault="00252F49" w:rsidP="000F66EE">
            <w:pPr>
              <w:rPr>
                <w:i/>
                <w:iCs/>
              </w:rPr>
            </w:pPr>
            <w:r w:rsidRPr="007B6863">
              <w:rPr>
                <w:i/>
                <w:iCs/>
              </w:rPr>
              <w:t>C0119</w:t>
            </w:r>
            <w:r>
              <w:rPr>
                <w:i/>
                <w:iCs/>
              </w:rPr>
              <w:t xml:space="preserve"> </w:t>
            </w:r>
            <w:r>
              <w:t>(</w:t>
            </w:r>
            <w:r>
              <w:rPr>
                <w:i/>
                <w:iCs/>
              </w:rPr>
              <w:t>Chloroflexi</w:t>
            </w:r>
            <w:r>
              <w:t>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4DD7D9A" w14:textId="77777777" w:rsidR="00252F49" w:rsidRDefault="00252F49" w:rsidP="000F66EE">
            <w:r>
              <w:t>3.69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0287B46" w14:textId="77777777" w:rsidR="00252F49" w:rsidRDefault="00252F49" w:rsidP="000F66EE">
            <w:r>
              <w:t>NS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5C0E0FDC" w14:textId="77777777" w:rsidR="00252F49" w:rsidRDefault="00252F49" w:rsidP="000F66EE">
            <w:r>
              <w:t>NS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22834643" w14:textId="77777777" w:rsidR="00252F49" w:rsidRPr="00E92DD6" w:rsidRDefault="00252F49" w:rsidP="000F66EE">
            <w:r>
              <w:t>NS</w:t>
            </w:r>
          </w:p>
        </w:tc>
      </w:tr>
      <w:tr w:rsidR="00252F49" w14:paraId="2AA680DE" w14:textId="77777777" w:rsidTr="002D152B">
        <w:tc>
          <w:tcPr>
            <w:tcW w:w="3955" w:type="dxa"/>
            <w:tcBorders>
              <w:top w:val="single" w:sz="4" w:space="0" w:color="auto"/>
            </w:tcBorders>
          </w:tcPr>
          <w:p w14:paraId="12A6C6CC" w14:textId="77777777" w:rsidR="00252F49" w:rsidRDefault="00252F49" w:rsidP="000F66EE">
            <w:pPr>
              <w:rPr>
                <w:i/>
                <w:iCs/>
              </w:rPr>
            </w:pPr>
            <w:proofErr w:type="spellStart"/>
            <w:r w:rsidRPr="00A1406F">
              <w:rPr>
                <w:i/>
                <w:iCs/>
              </w:rPr>
              <w:t>Flavisolibacter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(</w:t>
            </w:r>
            <w:proofErr w:type="spellStart"/>
            <w:r>
              <w:rPr>
                <w:i/>
                <w:iCs/>
              </w:rPr>
              <w:t>Bactereidota</w:t>
            </w:r>
            <w:proofErr w:type="spellEnd"/>
            <w:r>
              <w:t>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3252F77" w14:textId="77777777" w:rsidR="00252F49" w:rsidRDefault="00252F49" w:rsidP="000F66EE">
            <w:r>
              <w:t>2.38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49ABA46" w14:textId="77777777" w:rsidR="00252F49" w:rsidRDefault="00252F49" w:rsidP="000F66EE">
            <w:r>
              <w:t>NS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1EE90BAA" w14:textId="77777777" w:rsidR="00252F49" w:rsidRDefault="00252F49" w:rsidP="000F66EE">
            <w:r>
              <w:t>NS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6D713260" w14:textId="77777777" w:rsidR="00252F49" w:rsidRPr="00E92DD6" w:rsidRDefault="00252F49" w:rsidP="000F66EE">
            <w:r>
              <w:t>NS</w:t>
            </w:r>
          </w:p>
        </w:tc>
      </w:tr>
      <w:tr w:rsidR="00252F49" w14:paraId="05E4B607" w14:textId="77777777" w:rsidTr="002D152B">
        <w:tc>
          <w:tcPr>
            <w:tcW w:w="3955" w:type="dxa"/>
            <w:tcBorders>
              <w:top w:val="single" w:sz="4" w:space="0" w:color="auto"/>
            </w:tcBorders>
          </w:tcPr>
          <w:p w14:paraId="50AA7F04" w14:textId="77777777" w:rsidR="00252F49" w:rsidRPr="00A1406F" w:rsidRDefault="00252F49" w:rsidP="000F66EE">
            <w:pPr>
              <w:rPr>
                <w:i/>
                <w:iCs/>
              </w:rPr>
            </w:pPr>
            <w:r w:rsidRPr="00456A81">
              <w:rPr>
                <w:i/>
                <w:iCs/>
              </w:rPr>
              <w:t>Chloroplast</w:t>
            </w:r>
            <w:r>
              <w:rPr>
                <w:i/>
                <w:iCs/>
              </w:rPr>
              <w:t xml:space="preserve"> </w:t>
            </w:r>
            <w:r>
              <w:t>(</w:t>
            </w:r>
            <w:r w:rsidRPr="00CA234E">
              <w:rPr>
                <w:i/>
                <w:iCs/>
              </w:rPr>
              <w:t>Cyanobacteria</w:t>
            </w:r>
            <w:r>
              <w:t>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7D7A966" w14:textId="77777777" w:rsidR="00252F49" w:rsidRDefault="00252F49" w:rsidP="000F66EE">
            <w:r>
              <w:t>2.37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78A8BF0" w14:textId="77777777" w:rsidR="00252F49" w:rsidRDefault="00252F49" w:rsidP="000F66EE">
            <w:r>
              <w:t>** (S8; S4)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492766E1" w14:textId="77777777" w:rsidR="00252F49" w:rsidRDefault="00252F49" w:rsidP="000F66EE">
            <w:r>
              <w:t>* (90; 0)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07A2A6C6" w14:textId="77777777" w:rsidR="00252F49" w:rsidRDefault="00252F49" w:rsidP="000F66EE">
            <w:r>
              <w:t>NS</w:t>
            </w:r>
          </w:p>
        </w:tc>
      </w:tr>
      <w:tr w:rsidR="00252F49" w14:paraId="4D66C92A" w14:textId="77777777" w:rsidTr="002D152B">
        <w:tc>
          <w:tcPr>
            <w:tcW w:w="3955" w:type="dxa"/>
            <w:tcBorders>
              <w:top w:val="single" w:sz="4" w:space="0" w:color="auto"/>
            </w:tcBorders>
          </w:tcPr>
          <w:p w14:paraId="3227D195" w14:textId="77777777" w:rsidR="00252F49" w:rsidRPr="00456A81" w:rsidRDefault="00252F49" w:rsidP="000F66EE">
            <w:pPr>
              <w:rPr>
                <w:i/>
                <w:iCs/>
              </w:rPr>
            </w:pPr>
            <w:r w:rsidRPr="0080494C">
              <w:rPr>
                <w:i/>
                <w:iCs/>
              </w:rPr>
              <w:t>JG30_KF_CM45</w:t>
            </w:r>
            <w:r>
              <w:rPr>
                <w:i/>
                <w:iCs/>
              </w:rPr>
              <w:t xml:space="preserve"> </w:t>
            </w:r>
            <w:r>
              <w:t>(</w:t>
            </w:r>
            <w:r>
              <w:rPr>
                <w:i/>
                <w:iCs/>
              </w:rPr>
              <w:t>Chloroflexi</w:t>
            </w:r>
            <w:r>
              <w:t>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CA00CF5" w14:textId="77777777" w:rsidR="00252F49" w:rsidRDefault="00252F49" w:rsidP="000F66EE">
            <w:r>
              <w:t>2.17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31DE5F3" w14:textId="77777777" w:rsidR="00252F49" w:rsidRDefault="00252F49" w:rsidP="000F66EE">
            <w:r>
              <w:t>NS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0D0B780B" w14:textId="77777777" w:rsidR="00252F49" w:rsidRDefault="00252F49" w:rsidP="000F66EE">
            <w:r>
              <w:t>** (90; 0)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0C08EC88" w14:textId="77777777" w:rsidR="00252F49" w:rsidRDefault="00252F49" w:rsidP="000F66EE">
            <w:r>
              <w:t>NS</w:t>
            </w:r>
          </w:p>
        </w:tc>
      </w:tr>
      <w:tr w:rsidR="00252F49" w14:paraId="633E5ECF" w14:textId="77777777" w:rsidTr="002D152B">
        <w:tc>
          <w:tcPr>
            <w:tcW w:w="3955" w:type="dxa"/>
            <w:tcBorders>
              <w:top w:val="single" w:sz="4" w:space="0" w:color="auto"/>
            </w:tcBorders>
          </w:tcPr>
          <w:p w14:paraId="7B402D17" w14:textId="77777777" w:rsidR="00252F49" w:rsidRPr="0018110C" w:rsidRDefault="00252F49" w:rsidP="000F66EE">
            <w:r w:rsidRPr="00456A81">
              <w:rPr>
                <w:i/>
                <w:iCs/>
              </w:rPr>
              <w:t>Clostridium_sensu_stricto_13</w:t>
            </w:r>
            <w:r>
              <w:rPr>
                <w:i/>
                <w:iCs/>
              </w:rPr>
              <w:t xml:space="preserve"> </w:t>
            </w:r>
            <w:r>
              <w:t>(</w:t>
            </w:r>
            <w:r w:rsidRPr="007E531B">
              <w:rPr>
                <w:i/>
                <w:iCs/>
              </w:rPr>
              <w:t>Firmicutes</w:t>
            </w:r>
            <w:r>
              <w:t>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80ECD94" w14:textId="77777777" w:rsidR="00252F49" w:rsidRDefault="00252F49" w:rsidP="000F66EE">
            <w:r>
              <w:t>1.64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AF19B48" w14:textId="77777777" w:rsidR="00252F49" w:rsidRPr="00CC43F2" w:rsidRDefault="00252F49" w:rsidP="000F66EE">
            <w:r>
              <w:t>** (S4; S3)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41DEDDF1" w14:textId="77777777" w:rsidR="00252F49" w:rsidRDefault="00252F49" w:rsidP="000F66EE">
            <w:r>
              <w:t>* (90; 0)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1DF536A7" w14:textId="77777777" w:rsidR="00252F49" w:rsidRPr="00E92DD6" w:rsidRDefault="00252F49" w:rsidP="000F66EE">
            <w:r>
              <w:t>NS</w:t>
            </w:r>
          </w:p>
        </w:tc>
      </w:tr>
      <w:tr w:rsidR="00252F49" w14:paraId="1C903904" w14:textId="77777777" w:rsidTr="002D152B">
        <w:tc>
          <w:tcPr>
            <w:tcW w:w="3955" w:type="dxa"/>
          </w:tcPr>
          <w:p w14:paraId="6AC8299A" w14:textId="77777777" w:rsidR="00252F49" w:rsidRPr="00901A7D" w:rsidRDefault="00252F49" w:rsidP="000F66EE">
            <w:pPr>
              <w:rPr>
                <w:i/>
                <w:iCs/>
              </w:rPr>
            </w:pPr>
            <w:proofErr w:type="spellStart"/>
            <w:r w:rsidRPr="00421298">
              <w:rPr>
                <w:i/>
                <w:iCs/>
              </w:rPr>
              <w:t>Segetibacter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(</w:t>
            </w:r>
            <w:proofErr w:type="spellStart"/>
            <w:r>
              <w:rPr>
                <w:i/>
                <w:iCs/>
              </w:rPr>
              <w:t>Bactereidota</w:t>
            </w:r>
            <w:proofErr w:type="spellEnd"/>
            <w:r>
              <w:t>)</w:t>
            </w:r>
          </w:p>
        </w:tc>
        <w:tc>
          <w:tcPr>
            <w:tcW w:w="900" w:type="dxa"/>
          </w:tcPr>
          <w:p w14:paraId="1BF0E332" w14:textId="77777777" w:rsidR="00252F49" w:rsidRDefault="00252F49" w:rsidP="000F66EE">
            <w:r>
              <w:t>1.62</w:t>
            </w:r>
          </w:p>
        </w:tc>
        <w:tc>
          <w:tcPr>
            <w:tcW w:w="2160" w:type="dxa"/>
          </w:tcPr>
          <w:p w14:paraId="0348BE86" w14:textId="77777777" w:rsidR="00252F49" w:rsidRPr="00CC43F2" w:rsidRDefault="00252F49" w:rsidP="000F66EE">
            <w:r>
              <w:t>NS</w:t>
            </w:r>
          </w:p>
        </w:tc>
        <w:tc>
          <w:tcPr>
            <w:tcW w:w="1144" w:type="dxa"/>
          </w:tcPr>
          <w:p w14:paraId="18C1C77D" w14:textId="77777777" w:rsidR="00252F49" w:rsidRDefault="00252F49" w:rsidP="000F66EE">
            <w:r>
              <w:t>* (90; 0)</w:t>
            </w:r>
          </w:p>
        </w:tc>
        <w:tc>
          <w:tcPr>
            <w:tcW w:w="1191" w:type="dxa"/>
          </w:tcPr>
          <w:p w14:paraId="5D0ED1B7" w14:textId="77777777" w:rsidR="00252F49" w:rsidRDefault="00252F49" w:rsidP="000F66EE">
            <w:r>
              <w:t>NS</w:t>
            </w:r>
          </w:p>
        </w:tc>
      </w:tr>
      <w:tr w:rsidR="00252F49" w14:paraId="2B5DB6FE" w14:textId="77777777" w:rsidTr="002D152B">
        <w:tc>
          <w:tcPr>
            <w:tcW w:w="3955" w:type="dxa"/>
          </w:tcPr>
          <w:p w14:paraId="63E818A1" w14:textId="77777777" w:rsidR="00252F49" w:rsidRPr="00C033CA" w:rsidRDefault="00252F49" w:rsidP="000F66EE">
            <w:r>
              <w:rPr>
                <w:i/>
                <w:iCs/>
              </w:rPr>
              <w:t xml:space="preserve">67_14 </w:t>
            </w:r>
            <w:r>
              <w:t>(</w:t>
            </w:r>
            <w:proofErr w:type="spellStart"/>
            <w:r>
              <w:t>Actinobacteriota</w:t>
            </w:r>
            <w:proofErr w:type="spellEnd"/>
            <w:r>
              <w:t>)</w:t>
            </w:r>
          </w:p>
        </w:tc>
        <w:tc>
          <w:tcPr>
            <w:tcW w:w="900" w:type="dxa"/>
          </w:tcPr>
          <w:p w14:paraId="5A05D1F2" w14:textId="77777777" w:rsidR="00252F49" w:rsidRDefault="00252F49" w:rsidP="000F66EE">
            <w:r>
              <w:t>1.40</w:t>
            </w:r>
          </w:p>
        </w:tc>
        <w:tc>
          <w:tcPr>
            <w:tcW w:w="2160" w:type="dxa"/>
          </w:tcPr>
          <w:p w14:paraId="2C541B9D" w14:textId="77777777" w:rsidR="00252F49" w:rsidRDefault="00252F49" w:rsidP="000F66EE">
            <w:r>
              <w:t>* (S4; S3)</w:t>
            </w:r>
          </w:p>
        </w:tc>
        <w:tc>
          <w:tcPr>
            <w:tcW w:w="1144" w:type="dxa"/>
          </w:tcPr>
          <w:p w14:paraId="31B422B0" w14:textId="77777777" w:rsidR="00252F49" w:rsidRDefault="00252F49" w:rsidP="000F66EE">
            <w:r>
              <w:t>NS</w:t>
            </w:r>
          </w:p>
        </w:tc>
        <w:tc>
          <w:tcPr>
            <w:tcW w:w="1191" w:type="dxa"/>
          </w:tcPr>
          <w:p w14:paraId="66A38CCE" w14:textId="77777777" w:rsidR="00252F49" w:rsidRDefault="00252F49" w:rsidP="000F66EE">
            <w:r w:rsidRPr="00E92DD6">
              <w:t>NS</w:t>
            </w:r>
          </w:p>
        </w:tc>
      </w:tr>
      <w:tr w:rsidR="00252F49" w14:paraId="3DC3E3E2" w14:textId="77777777" w:rsidTr="002D152B">
        <w:tc>
          <w:tcPr>
            <w:tcW w:w="3955" w:type="dxa"/>
          </w:tcPr>
          <w:p w14:paraId="4542074A" w14:textId="77777777" w:rsidR="00252F49" w:rsidRPr="00CA5936" w:rsidRDefault="00252F49" w:rsidP="000F66EE">
            <w:r w:rsidRPr="00E83CDA">
              <w:rPr>
                <w:i/>
                <w:iCs/>
              </w:rPr>
              <w:t>Massilia</w:t>
            </w:r>
            <w:r>
              <w:rPr>
                <w:i/>
                <w:iCs/>
              </w:rPr>
              <w:t xml:space="preserve"> </w:t>
            </w:r>
            <w:r>
              <w:t>(</w:t>
            </w:r>
            <w:r>
              <w:rPr>
                <w:i/>
                <w:iCs/>
              </w:rPr>
              <w:t>Proteobacteria</w:t>
            </w:r>
            <w:r>
              <w:t>)</w:t>
            </w:r>
          </w:p>
        </w:tc>
        <w:tc>
          <w:tcPr>
            <w:tcW w:w="900" w:type="dxa"/>
          </w:tcPr>
          <w:p w14:paraId="111E73A2" w14:textId="77777777" w:rsidR="00252F49" w:rsidRDefault="00252F49" w:rsidP="000F66EE">
            <w:r>
              <w:t>1.36</w:t>
            </w:r>
          </w:p>
        </w:tc>
        <w:tc>
          <w:tcPr>
            <w:tcW w:w="2160" w:type="dxa"/>
          </w:tcPr>
          <w:p w14:paraId="5846C7D8" w14:textId="77777777" w:rsidR="00252F49" w:rsidRDefault="00252F49" w:rsidP="000F66EE">
            <w:r>
              <w:t>** (S8; S1)</w:t>
            </w:r>
          </w:p>
        </w:tc>
        <w:tc>
          <w:tcPr>
            <w:tcW w:w="1144" w:type="dxa"/>
          </w:tcPr>
          <w:p w14:paraId="2E6D99F0" w14:textId="77777777" w:rsidR="00252F49" w:rsidRDefault="00252F49" w:rsidP="000F66EE">
            <w:r>
              <w:t>NS</w:t>
            </w:r>
          </w:p>
        </w:tc>
        <w:tc>
          <w:tcPr>
            <w:tcW w:w="1191" w:type="dxa"/>
          </w:tcPr>
          <w:p w14:paraId="3DB75851" w14:textId="77777777" w:rsidR="00252F49" w:rsidRDefault="00252F49" w:rsidP="000F66EE">
            <w:r>
              <w:t>NS</w:t>
            </w:r>
          </w:p>
        </w:tc>
      </w:tr>
      <w:tr w:rsidR="00252F49" w14:paraId="7CC5F7EB" w14:textId="77777777" w:rsidTr="002D152B">
        <w:tc>
          <w:tcPr>
            <w:tcW w:w="3955" w:type="dxa"/>
          </w:tcPr>
          <w:p w14:paraId="1F0A2162" w14:textId="77777777" w:rsidR="00252F49" w:rsidRPr="00034E72" w:rsidRDefault="00252F49" w:rsidP="000F66EE">
            <w:r w:rsidRPr="00492164">
              <w:rPr>
                <w:i/>
                <w:iCs/>
              </w:rPr>
              <w:t>WD2101_soil_group</w:t>
            </w:r>
            <w:r>
              <w:rPr>
                <w:i/>
                <w:iCs/>
              </w:rPr>
              <w:t xml:space="preserve"> </w:t>
            </w:r>
            <w:r>
              <w:t>(</w:t>
            </w:r>
            <w:proofErr w:type="spellStart"/>
            <w:r w:rsidRPr="00542923">
              <w:rPr>
                <w:i/>
                <w:iCs/>
              </w:rPr>
              <w:t>Planctomycetota</w:t>
            </w:r>
            <w:proofErr w:type="spellEnd"/>
            <w:r>
              <w:t>)</w:t>
            </w:r>
          </w:p>
        </w:tc>
        <w:tc>
          <w:tcPr>
            <w:tcW w:w="900" w:type="dxa"/>
          </w:tcPr>
          <w:p w14:paraId="62AF5CA1" w14:textId="77777777" w:rsidR="00252F49" w:rsidRDefault="00252F49" w:rsidP="000F66EE">
            <w:r>
              <w:t>1.32</w:t>
            </w:r>
          </w:p>
        </w:tc>
        <w:tc>
          <w:tcPr>
            <w:tcW w:w="2160" w:type="dxa"/>
          </w:tcPr>
          <w:p w14:paraId="7C8176E2" w14:textId="77777777" w:rsidR="00252F49" w:rsidRDefault="00252F49" w:rsidP="000F66EE">
            <w:r>
              <w:t>* (S7; S6)</w:t>
            </w:r>
          </w:p>
        </w:tc>
        <w:tc>
          <w:tcPr>
            <w:tcW w:w="1144" w:type="dxa"/>
          </w:tcPr>
          <w:p w14:paraId="0DBAB99C" w14:textId="77777777" w:rsidR="00252F49" w:rsidRDefault="00252F49" w:rsidP="000F66EE">
            <w:r>
              <w:t>** (0; 90)</w:t>
            </w:r>
          </w:p>
        </w:tc>
        <w:tc>
          <w:tcPr>
            <w:tcW w:w="1191" w:type="dxa"/>
          </w:tcPr>
          <w:p w14:paraId="4F6F52BD" w14:textId="77777777" w:rsidR="00252F49" w:rsidRDefault="00252F49" w:rsidP="000F66EE">
            <w:r>
              <w:t>NS</w:t>
            </w:r>
          </w:p>
        </w:tc>
      </w:tr>
      <w:tr w:rsidR="00252F49" w14:paraId="6D1B350C" w14:textId="77777777" w:rsidTr="002D152B">
        <w:tc>
          <w:tcPr>
            <w:tcW w:w="3955" w:type="dxa"/>
          </w:tcPr>
          <w:p w14:paraId="51C4FBB7" w14:textId="77777777" w:rsidR="00252F49" w:rsidRPr="003840D6" w:rsidRDefault="00252F49" w:rsidP="000F66EE">
            <w:proofErr w:type="spellStart"/>
            <w:r w:rsidRPr="005230E5">
              <w:rPr>
                <w:i/>
                <w:iCs/>
              </w:rPr>
              <w:t>Pseudolabrys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(</w:t>
            </w:r>
            <w:r>
              <w:rPr>
                <w:i/>
                <w:iCs/>
              </w:rPr>
              <w:t>Proteobacteria</w:t>
            </w:r>
            <w:r>
              <w:t>)</w:t>
            </w:r>
          </w:p>
        </w:tc>
        <w:tc>
          <w:tcPr>
            <w:tcW w:w="900" w:type="dxa"/>
          </w:tcPr>
          <w:p w14:paraId="0CF97360" w14:textId="77777777" w:rsidR="00252F49" w:rsidRDefault="00252F49" w:rsidP="000F66EE">
            <w:r>
              <w:t>1.27</w:t>
            </w:r>
          </w:p>
        </w:tc>
        <w:tc>
          <w:tcPr>
            <w:tcW w:w="2160" w:type="dxa"/>
          </w:tcPr>
          <w:p w14:paraId="58CBDFD2" w14:textId="77777777" w:rsidR="00252F49" w:rsidRDefault="00252F49" w:rsidP="000F66EE">
            <w:r>
              <w:t>NS</w:t>
            </w:r>
          </w:p>
        </w:tc>
        <w:tc>
          <w:tcPr>
            <w:tcW w:w="1144" w:type="dxa"/>
          </w:tcPr>
          <w:p w14:paraId="2056731A" w14:textId="77777777" w:rsidR="00252F49" w:rsidRDefault="00252F49" w:rsidP="000F66EE">
            <w:r>
              <w:t>NS</w:t>
            </w:r>
          </w:p>
        </w:tc>
        <w:tc>
          <w:tcPr>
            <w:tcW w:w="1191" w:type="dxa"/>
          </w:tcPr>
          <w:p w14:paraId="2F8A70EE" w14:textId="77777777" w:rsidR="00252F49" w:rsidRDefault="00252F49" w:rsidP="000F66EE">
            <w:r>
              <w:t>NS</w:t>
            </w:r>
          </w:p>
        </w:tc>
      </w:tr>
      <w:tr w:rsidR="00252F49" w14:paraId="21570918" w14:textId="77777777" w:rsidTr="002D152B">
        <w:tc>
          <w:tcPr>
            <w:tcW w:w="3955" w:type="dxa"/>
          </w:tcPr>
          <w:p w14:paraId="47CEFE5A" w14:textId="77777777" w:rsidR="00252F49" w:rsidRPr="003E6A1A" w:rsidRDefault="00252F49" w:rsidP="000F66EE">
            <w:pPr>
              <w:rPr>
                <w:i/>
                <w:iCs/>
              </w:rPr>
            </w:pPr>
            <w:proofErr w:type="spellStart"/>
            <w:r w:rsidRPr="0056387C">
              <w:rPr>
                <w:i/>
                <w:iCs/>
              </w:rPr>
              <w:t>Blastococcus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(</w:t>
            </w:r>
            <w:proofErr w:type="spellStart"/>
            <w:r>
              <w:t>Actinobacteriota</w:t>
            </w:r>
            <w:proofErr w:type="spellEnd"/>
            <w:r>
              <w:t>)</w:t>
            </w:r>
          </w:p>
        </w:tc>
        <w:tc>
          <w:tcPr>
            <w:tcW w:w="900" w:type="dxa"/>
          </w:tcPr>
          <w:p w14:paraId="6B00993C" w14:textId="77777777" w:rsidR="00252F49" w:rsidRDefault="00252F49" w:rsidP="000F66EE">
            <w:r>
              <w:t>1.11</w:t>
            </w:r>
          </w:p>
        </w:tc>
        <w:tc>
          <w:tcPr>
            <w:tcW w:w="2160" w:type="dxa"/>
          </w:tcPr>
          <w:p w14:paraId="11038B23" w14:textId="77777777" w:rsidR="00252F49" w:rsidRDefault="00252F49" w:rsidP="000F66EE">
            <w:r>
              <w:t>** (S6; S7)</w:t>
            </w:r>
          </w:p>
        </w:tc>
        <w:tc>
          <w:tcPr>
            <w:tcW w:w="1144" w:type="dxa"/>
          </w:tcPr>
          <w:p w14:paraId="4FFD6666" w14:textId="77777777" w:rsidR="00252F49" w:rsidRDefault="00252F49" w:rsidP="000F66EE">
            <w:r>
              <w:t>** (90; 0)</w:t>
            </w:r>
          </w:p>
        </w:tc>
        <w:tc>
          <w:tcPr>
            <w:tcW w:w="1191" w:type="dxa"/>
          </w:tcPr>
          <w:p w14:paraId="474E4918" w14:textId="77777777" w:rsidR="00252F49" w:rsidRDefault="00252F49" w:rsidP="000F66EE">
            <w:r>
              <w:t>NS</w:t>
            </w:r>
          </w:p>
        </w:tc>
      </w:tr>
      <w:tr w:rsidR="00252F49" w14:paraId="2C2A81A7" w14:textId="77777777" w:rsidTr="002D152B">
        <w:tc>
          <w:tcPr>
            <w:tcW w:w="3955" w:type="dxa"/>
          </w:tcPr>
          <w:p w14:paraId="23049C5C" w14:textId="77777777" w:rsidR="00252F49" w:rsidRPr="003E6A1A" w:rsidRDefault="00252F49" w:rsidP="000F66EE">
            <w:pPr>
              <w:rPr>
                <w:i/>
                <w:iCs/>
              </w:rPr>
            </w:pPr>
            <w:proofErr w:type="spellStart"/>
            <w:r w:rsidRPr="00A1406F">
              <w:rPr>
                <w:i/>
                <w:iCs/>
              </w:rPr>
              <w:t>Crossiella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(</w:t>
            </w:r>
            <w:proofErr w:type="spellStart"/>
            <w:r>
              <w:rPr>
                <w:i/>
                <w:iCs/>
              </w:rPr>
              <w:t>Actinomycetota</w:t>
            </w:r>
            <w:proofErr w:type="spellEnd"/>
            <w:r>
              <w:t>)</w:t>
            </w:r>
          </w:p>
        </w:tc>
        <w:tc>
          <w:tcPr>
            <w:tcW w:w="900" w:type="dxa"/>
          </w:tcPr>
          <w:p w14:paraId="02EF4992" w14:textId="77777777" w:rsidR="00252F49" w:rsidRDefault="00252F49" w:rsidP="000F66EE">
            <w:r>
              <w:t>1.00</w:t>
            </w:r>
          </w:p>
        </w:tc>
        <w:tc>
          <w:tcPr>
            <w:tcW w:w="2160" w:type="dxa"/>
          </w:tcPr>
          <w:p w14:paraId="30E618D7" w14:textId="77777777" w:rsidR="00252F49" w:rsidRDefault="00252F49" w:rsidP="000F66EE">
            <w:r>
              <w:t>NS</w:t>
            </w:r>
          </w:p>
        </w:tc>
        <w:tc>
          <w:tcPr>
            <w:tcW w:w="1144" w:type="dxa"/>
          </w:tcPr>
          <w:p w14:paraId="0653CFCC" w14:textId="77777777" w:rsidR="00252F49" w:rsidRDefault="00252F49" w:rsidP="000F66EE">
            <w:r>
              <w:t>NS</w:t>
            </w:r>
          </w:p>
        </w:tc>
        <w:tc>
          <w:tcPr>
            <w:tcW w:w="1191" w:type="dxa"/>
          </w:tcPr>
          <w:p w14:paraId="58576780" w14:textId="77777777" w:rsidR="00252F49" w:rsidRDefault="00252F49" w:rsidP="000F66EE">
            <w:r>
              <w:t>NS</w:t>
            </w:r>
          </w:p>
        </w:tc>
      </w:tr>
    </w:tbl>
    <w:p w14:paraId="75BCA993" w14:textId="77777777" w:rsidR="00252F49" w:rsidRDefault="00252F49" w:rsidP="000F66EE">
      <w:pPr>
        <w:spacing w:line="240" w:lineRule="auto"/>
      </w:pPr>
      <w:proofErr w:type="spellStart"/>
      <w:r>
        <w:rPr>
          <w:vertAlign w:val="superscript"/>
        </w:rPr>
        <w:t>a</w:t>
      </w:r>
      <w:r>
        <w:t>NS</w:t>
      </w:r>
      <w:proofErr w:type="spellEnd"/>
      <w:r>
        <w:t xml:space="preserve"> = not significant at 5% significance level; * = significant at 5% significance level; ** = significant at 1% significance level.</w:t>
      </w:r>
    </w:p>
    <w:p w14:paraId="14E907F4" w14:textId="77777777" w:rsidR="000D649D" w:rsidRDefault="000D649D">
      <w:r>
        <w:br w:type="page"/>
      </w:r>
    </w:p>
    <w:p w14:paraId="36673C96" w14:textId="47F0F036" w:rsidR="0058148F" w:rsidRDefault="00A173BD" w:rsidP="000F66EE">
      <w:pPr>
        <w:spacing w:line="240" w:lineRule="auto"/>
      </w:pPr>
      <w:r>
        <w:lastRenderedPageBreak/>
        <w:t>TABLE</w:t>
      </w:r>
      <w:r w:rsidR="003426F0">
        <w:t xml:space="preserve"> S</w:t>
      </w:r>
      <w:r w:rsidR="00250163">
        <w:t>3</w:t>
      </w:r>
      <w:r w:rsidR="003426F0">
        <w:t xml:space="preserve">. Summary of </w:t>
      </w:r>
      <w:proofErr w:type="spellStart"/>
      <w:r w:rsidR="003426F0">
        <w:t>responses</w:t>
      </w:r>
      <w:r w:rsidR="00E958BE">
        <w:rPr>
          <w:vertAlign w:val="superscript"/>
        </w:rPr>
        <w:t>a</w:t>
      </w:r>
      <w:proofErr w:type="spellEnd"/>
      <w:r w:rsidR="003426F0">
        <w:t xml:space="preserve"> of fungal </w:t>
      </w:r>
      <w:r w:rsidR="006857D7">
        <w:t>class</w:t>
      </w:r>
      <w:r w:rsidR="003426F0">
        <w:t xml:space="preserve"> relative abundances </w:t>
      </w:r>
      <w:r w:rsidR="00BD4A9F">
        <w:t xml:space="preserve">(RAs) </w:t>
      </w:r>
      <w:r w:rsidR="003426F0">
        <w:t xml:space="preserve">to crop sequencies and </w:t>
      </w:r>
      <w:r w:rsidR="00BD4A9F">
        <w:t>nitrogen</w:t>
      </w:r>
      <w:r w:rsidR="003426F0">
        <w:t xml:space="preserve"> fertilizer.</w:t>
      </w:r>
      <w:r w:rsidR="00F56AB5">
        <w:t xml:space="preserve"> Only </w:t>
      </w:r>
      <w:r w:rsidR="00695B95">
        <w:t>the</w:t>
      </w:r>
      <w:r w:rsidR="007727B6">
        <w:t xml:space="preserve"> classes with mean relative abundances of at least 1</w:t>
      </w:r>
      <w:r w:rsidR="00A23384">
        <w:t>% are include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1623"/>
        <w:gridCol w:w="2499"/>
        <w:gridCol w:w="1310"/>
        <w:gridCol w:w="1313"/>
      </w:tblGrid>
      <w:tr w:rsidR="00BD4A9F" w14:paraId="07ECE8C4" w14:textId="77777777" w:rsidTr="00B54B9A">
        <w:tc>
          <w:tcPr>
            <w:tcW w:w="2605" w:type="dxa"/>
            <w:tcBorders>
              <w:bottom w:val="single" w:sz="4" w:space="0" w:color="auto"/>
            </w:tcBorders>
          </w:tcPr>
          <w:p w14:paraId="46016034" w14:textId="0A5273BB" w:rsidR="00BD4A9F" w:rsidRDefault="00BD4A9F" w:rsidP="000F66EE">
            <w:r>
              <w:t>Fungal class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14:paraId="5E54C120" w14:textId="59272697" w:rsidR="00BD4A9F" w:rsidRDefault="00BD4A9F" w:rsidP="000F66EE">
            <w:r>
              <w:t>Mean RA (%)</w:t>
            </w:r>
          </w:p>
        </w:tc>
        <w:tc>
          <w:tcPr>
            <w:tcW w:w="2499" w:type="dxa"/>
            <w:tcBorders>
              <w:bottom w:val="single" w:sz="4" w:space="0" w:color="auto"/>
            </w:tcBorders>
          </w:tcPr>
          <w:p w14:paraId="3DD47213" w14:textId="0A14E2FD" w:rsidR="00BD4A9F" w:rsidRDefault="00BD4A9F" w:rsidP="000F66EE">
            <w:r>
              <w:t>Crop sequence effect (Highest; Lowest)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1A290BCF" w14:textId="5ECA9465" w:rsidR="00BD4A9F" w:rsidRDefault="00BD4A9F" w:rsidP="000F66EE">
            <w:r>
              <w:t>Nitrogen effect</w:t>
            </w:r>
            <w:r w:rsidR="00390AD9">
              <w:t xml:space="preserve"> 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33B6D3ED" w14:textId="225E38F4" w:rsidR="00BD4A9F" w:rsidRDefault="00BD4A9F" w:rsidP="000F66EE">
            <w:r>
              <w:t>Interaction</w:t>
            </w:r>
          </w:p>
        </w:tc>
      </w:tr>
      <w:tr w:rsidR="00C10246" w14:paraId="112233AC" w14:textId="77777777" w:rsidTr="00B54B9A">
        <w:tc>
          <w:tcPr>
            <w:tcW w:w="2605" w:type="dxa"/>
            <w:tcBorders>
              <w:top w:val="single" w:sz="4" w:space="0" w:color="auto"/>
              <w:bottom w:val="nil"/>
            </w:tcBorders>
          </w:tcPr>
          <w:p w14:paraId="700FFBDB" w14:textId="6F12BAE5" w:rsidR="00C10246" w:rsidRPr="00901A7D" w:rsidRDefault="00C10246" w:rsidP="000F66EE">
            <w:pPr>
              <w:rPr>
                <w:i/>
                <w:iCs/>
              </w:rPr>
            </w:pPr>
            <w:proofErr w:type="spellStart"/>
            <w:r w:rsidRPr="00901A7D">
              <w:rPr>
                <w:i/>
                <w:iCs/>
              </w:rPr>
              <w:t>Sordariomycetes</w:t>
            </w:r>
            <w:proofErr w:type="spellEnd"/>
          </w:p>
        </w:tc>
        <w:tc>
          <w:tcPr>
            <w:tcW w:w="1623" w:type="dxa"/>
            <w:tcBorders>
              <w:top w:val="single" w:sz="4" w:space="0" w:color="auto"/>
              <w:bottom w:val="nil"/>
            </w:tcBorders>
          </w:tcPr>
          <w:p w14:paraId="303E0077" w14:textId="3C98CB44" w:rsidR="00C10246" w:rsidRDefault="00C10246" w:rsidP="000F66EE">
            <w:r>
              <w:t>6.96</w:t>
            </w:r>
          </w:p>
        </w:tc>
        <w:tc>
          <w:tcPr>
            <w:tcW w:w="2499" w:type="dxa"/>
            <w:tcBorders>
              <w:top w:val="single" w:sz="4" w:space="0" w:color="auto"/>
              <w:bottom w:val="nil"/>
            </w:tcBorders>
          </w:tcPr>
          <w:p w14:paraId="55A4A208" w14:textId="4CBAD515" w:rsidR="00C10246" w:rsidRDefault="00C10246" w:rsidP="000F66EE">
            <w:r>
              <w:t>** (S8; S2)</w:t>
            </w:r>
          </w:p>
        </w:tc>
        <w:tc>
          <w:tcPr>
            <w:tcW w:w="1310" w:type="dxa"/>
            <w:tcBorders>
              <w:top w:val="single" w:sz="4" w:space="0" w:color="auto"/>
              <w:bottom w:val="nil"/>
            </w:tcBorders>
          </w:tcPr>
          <w:p w14:paraId="27E8EDB7" w14:textId="368D5741" w:rsidR="00C10246" w:rsidRDefault="00C10246" w:rsidP="000F66EE">
            <w:r>
              <w:t>NS</w:t>
            </w:r>
          </w:p>
        </w:tc>
        <w:tc>
          <w:tcPr>
            <w:tcW w:w="1313" w:type="dxa"/>
            <w:tcBorders>
              <w:top w:val="single" w:sz="4" w:space="0" w:color="auto"/>
              <w:bottom w:val="nil"/>
            </w:tcBorders>
          </w:tcPr>
          <w:p w14:paraId="2DF45308" w14:textId="67591D2C" w:rsidR="00C10246" w:rsidRDefault="00C10246" w:rsidP="000F66EE">
            <w:r>
              <w:t>NS</w:t>
            </w:r>
          </w:p>
        </w:tc>
      </w:tr>
      <w:tr w:rsidR="00C10246" w14:paraId="3857825F" w14:textId="77777777" w:rsidTr="00B54B9A">
        <w:tc>
          <w:tcPr>
            <w:tcW w:w="2605" w:type="dxa"/>
            <w:tcBorders>
              <w:top w:val="nil"/>
              <w:bottom w:val="nil"/>
            </w:tcBorders>
          </w:tcPr>
          <w:p w14:paraId="26AA6D7D" w14:textId="47AD8A1C" w:rsidR="00C10246" w:rsidRPr="00901A7D" w:rsidRDefault="00C10246" w:rsidP="000F66EE">
            <w:pPr>
              <w:rPr>
                <w:i/>
                <w:iCs/>
              </w:rPr>
            </w:pPr>
            <w:proofErr w:type="spellStart"/>
            <w:r w:rsidRPr="00901A7D">
              <w:rPr>
                <w:i/>
                <w:iCs/>
              </w:rPr>
              <w:t>Dothideomycetes</w:t>
            </w:r>
            <w:proofErr w:type="spellEnd"/>
          </w:p>
        </w:tc>
        <w:tc>
          <w:tcPr>
            <w:tcW w:w="1623" w:type="dxa"/>
            <w:tcBorders>
              <w:top w:val="nil"/>
              <w:bottom w:val="nil"/>
            </w:tcBorders>
          </w:tcPr>
          <w:p w14:paraId="09996DA1" w14:textId="071D2BDC" w:rsidR="00C10246" w:rsidRDefault="00C10246" w:rsidP="000F66EE">
            <w:r>
              <w:t>5.73</w:t>
            </w:r>
          </w:p>
        </w:tc>
        <w:tc>
          <w:tcPr>
            <w:tcW w:w="2499" w:type="dxa"/>
            <w:tcBorders>
              <w:top w:val="nil"/>
              <w:bottom w:val="nil"/>
            </w:tcBorders>
          </w:tcPr>
          <w:p w14:paraId="7337166B" w14:textId="460D5C44" w:rsidR="00C10246" w:rsidRPr="00390588" w:rsidRDefault="00C10246" w:rsidP="000F66EE">
            <w:r>
              <w:t>** (S4; S1)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364080D" w14:textId="3F1880F8" w:rsidR="00C10246" w:rsidRDefault="00C10246" w:rsidP="000F66EE">
            <w:r>
              <w:t>NS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14:paraId="4F9593E4" w14:textId="04E7A6BE" w:rsidR="00C10246" w:rsidRPr="008C6031" w:rsidRDefault="00C10246" w:rsidP="000F66EE">
            <w:pPr>
              <w:rPr>
                <w:vertAlign w:val="superscript"/>
              </w:rPr>
            </w:pPr>
            <w:r>
              <w:t>*</w:t>
            </w:r>
          </w:p>
        </w:tc>
      </w:tr>
      <w:tr w:rsidR="00F14584" w14:paraId="0481D392" w14:textId="77777777" w:rsidTr="002C1C22">
        <w:tc>
          <w:tcPr>
            <w:tcW w:w="2605" w:type="dxa"/>
            <w:tcBorders>
              <w:top w:val="nil"/>
            </w:tcBorders>
          </w:tcPr>
          <w:p w14:paraId="7640D5D2" w14:textId="47A23F23" w:rsidR="00F14584" w:rsidRPr="00901A7D" w:rsidRDefault="00F14584" w:rsidP="000F66EE">
            <w:pPr>
              <w:rPr>
                <w:i/>
                <w:iCs/>
              </w:rPr>
            </w:pPr>
            <w:proofErr w:type="spellStart"/>
            <w:r w:rsidRPr="00901A7D">
              <w:rPr>
                <w:i/>
                <w:iCs/>
              </w:rPr>
              <w:t>Tremellomycetes</w:t>
            </w:r>
            <w:proofErr w:type="spellEnd"/>
          </w:p>
        </w:tc>
        <w:tc>
          <w:tcPr>
            <w:tcW w:w="1623" w:type="dxa"/>
            <w:tcBorders>
              <w:top w:val="nil"/>
            </w:tcBorders>
          </w:tcPr>
          <w:p w14:paraId="3057C629" w14:textId="365CF543" w:rsidR="00F14584" w:rsidRDefault="00F14584" w:rsidP="000F66EE">
            <w:r>
              <w:t>2.71</w:t>
            </w:r>
          </w:p>
        </w:tc>
        <w:tc>
          <w:tcPr>
            <w:tcW w:w="2499" w:type="dxa"/>
            <w:tcBorders>
              <w:top w:val="nil"/>
            </w:tcBorders>
          </w:tcPr>
          <w:p w14:paraId="3259E9E3" w14:textId="2739D31F" w:rsidR="00F14584" w:rsidRDefault="00F14584" w:rsidP="000F66EE">
            <w:r>
              <w:t>** (S5; S7)</w:t>
            </w:r>
          </w:p>
        </w:tc>
        <w:tc>
          <w:tcPr>
            <w:tcW w:w="1310" w:type="dxa"/>
            <w:tcBorders>
              <w:top w:val="nil"/>
            </w:tcBorders>
          </w:tcPr>
          <w:p w14:paraId="3E6E7EE2" w14:textId="7065268C" w:rsidR="00F14584" w:rsidRDefault="00F14584" w:rsidP="000F66EE">
            <w:r>
              <w:t>NS</w:t>
            </w:r>
          </w:p>
        </w:tc>
        <w:tc>
          <w:tcPr>
            <w:tcW w:w="1313" w:type="dxa"/>
            <w:tcBorders>
              <w:top w:val="nil"/>
            </w:tcBorders>
          </w:tcPr>
          <w:p w14:paraId="300680A4" w14:textId="7384C457" w:rsidR="00F14584" w:rsidRDefault="00F14584" w:rsidP="000F66EE">
            <w:r>
              <w:t>NS</w:t>
            </w:r>
          </w:p>
        </w:tc>
      </w:tr>
      <w:tr w:rsidR="00F14584" w14:paraId="039F66F8" w14:textId="77777777" w:rsidTr="002C1C22">
        <w:tc>
          <w:tcPr>
            <w:tcW w:w="2605" w:type="dxa"/>
            <w:tcBorders>
              <w:top w:val="nil"/>
            </w:tcBorders>
          </w:tcPr>
          <w:p w14:paraId="1031499C" w14:textId="21AA4F78" w:rsidR="00F14584" w:rsidRPr="00901A7D" w:rsidRDefault="00F14584" w:rsidP="000F66EE">
            <w:pPr>
              <w:rPr>
                <w:i/>
                <w:iCs/>
              </w:rPr>
            </w:pPr>
            <w:proofErr w:type="spellStart"/>
            <w:r w:rsidRPr="00901A7D">
              <w:rPr>
                <w:i/>
                <w:iCs/>
              </w:rPr>
              <w:t>Eurotiomycetes</w:t>
            </w:r>
            <w:proofErr w:type="spellEnd"/>
          </w:p>
        </w:tc>
        <w:tc>
          <w:tcPr>
            <w:tcW w:w="1623" w:type="dxa"/>
            <w:tcBorders>
              <w:top w:val="nil"/>
            </w:tcBorders>
          </w:tcPr>
          <w:p w14:paraId="3F6BE645" w14:textId="4C65CF02" w:rsidR="00F14584" w:rsidRDefault="00F14584" w:rsidP="000F66EE">
            <w:r>
              <w:t>2.57</w:t>
            </w:r>
          </w:p>
        </w:tc>
        <w:tc>
          <w:tcPr>
            <w:tcW w:w="2499" w:type="dxa"/>
            <w:tcBorders>
              <w:top w:val="nil"/>
            </w:tcBorders>
          </w:tcPr>
          <w:p w14:paraId="4DE1AA02" w14:textId="1AE0DC30" w:rsidR="00F14584" w:rsidRPr="008C6031" w:rsidRDefault="00F14584" w:rsidP="000F66EE">
            <w:pPr>
              <w:rPr>
                <w:vertAlign w:val="superscript"/>
              </w:rPr>
            </w:pPr>
            <w:r>
              <w:t>NS</w:t>
            </w:r>
          </w:p>
        </w:tc>
        <w:tc>
          <w:tcPr>
            <w:tcW w:w="1310" w:type="dxa"/>
            <w:tcBorders>
              <w:top w:val="nil"/>
            </w:tcBorders>
          </w:tcPr>
          <w:p w14:paraId="6543DB60" w14:textId="094DDC37" w:rsidR="00F14584" w:rsidRDefault="00F14584" w:rsidP="000F66EE">
            <w:r>
              <w:t>NS</w:t>
            </w:r>
          </w:p>
        </w:tc>
        <w:tc>
          <w:tcPr>
            <w:tcW w:w="1313" w:type="dxa"/>
            <w:tcBorders>
              <w:top w:val="nil"/>
            </w:tcBorders>
          </w:tcPr>
          <w:p w14:paraId="7743EB1B" w14:textId="75792418" w:rsidR="00F14584" w:rsidRDefault="00F14584" w:rsidP="000F66EE">
            <w:r>
              <w:t>NS</w:t>
            </w:r>
          </w:p>
        </w:tc>
      </w:tr>
      <w:tr w:rsidR="00F14584" w14:paraId="75AAAAA1" w14:textId="77777777" w:rsidTr="002C1C22">
        <w:tc>
          <w:tcPr>
            <w:tcW w:w="2605" w:type="dxa"/>
          </w:tcPr>
          <w:p w14:paraId="770A90A9" w14:textId="67C4CC90" w:rsidR="00F14584" w:rsidRPr="00901A7D" w:rsidRDefault="00F14584" w:rsidP="000F66EE">
            <w:pPr>
              <w:rPr>
                <w:i/>
                <w:iCs/>
              </w:rPr>
            </w:pPr>
            <w:proofErr w:type="spellStart"/>
            <w:r w:rsidRPr="00901A7D">
              <w:rPr>
                <w:i/>
                <w:iCs/>
              </w:rPr>
              <w:t>Mortierellomycetes</w:t>
            </w:r>
            <w:proofErr w:type="spellEnd"/>
          </w:p>
        </w:tc>
        <w:tc>
          <w:tcPr>
            <w:tcW w:w="1623" w:type="dxa"/>
          </w:tcPr>
          <w:p w14:paraId="6B5CA05F" w14:textId="03E8AFB2" w:rsidR="00F14584" w:rsidRDefault="00F14584" w:rsidP="000F66EE">
            <w:r>
              <w:t>1.83</w:t>
            </w:r>
          </w:p>
        </w:tc>
        <w:tc>
          <w:tcPr>
            <w:tcW w:w="2499" w:type="dxa"/>
          </w:tcPr>
          <w:p w14:paraId="5B815BD0" w14:textId="10A8EB0D" w:rsidR="00F14584" w:rsidRDefault="00F14584" w:rsidP="000F66EE">
            <w:r>
              <w:t>NS</w:t>
            </w:r>
          </w:p>
        </w:tc>
        <w:tc>
          <w:tcPr>
            <w:tcW w:w="1310" w:type="dxa"/>
          </w:tcPr>
          <w:p w14:paraId="0CAC2BC8" w14:textId="3B4E0BB8" w:rsidR="00F14584" w:rsidRDefault="00F14584" w:rsidP="000F66EE">
            <w:r>
              <w:t>NS</w:t>
            </w:r>
          </w:p>
        </w:tc>
        <w:tc>
          <w:tcPr>
            <w:tcW w:w="1313" w:type="dxa"/>
          </w:tcPr>
          <w:p w14:paraId="44185CBD" w14:textId="3C245BF3" w:rsidR="00F14584" w:rsidRDefault="00F14584" w:rsidP="000F66EE">
            <w:r>
              <w:t>NS</w:t>
            </w:r>
          </w:p>
        </w:tc>
      </w:tr>
      <w:tr w:rsidR="00F14584" w14:paraId="0AA0F535" w14:textId="77777777" w:rsidTr="002C1C22">
        <w:tc>
          <w:tcPr>
            <w:tcW w:w="2605" w:type="dxa"/>
          </w:tcPr>
          <w:p w14:paraId="153DEAD3" w14:textId="5AE006AF" w:rsidR="00F14584" w:rsidRPr="00901A7D" w:rsidRDefault="00F14584" w:rsidP="000F66EE">
            <w:pPr>
              <w:rPr>
                <w:i/>
                <w:iCs/>
              </w:rPr>
            </w:pPr>
            <w:proofErr w:type="spellStart"/>
            <w:r w:rsidRPr="00901A7D">
              <w:rPr>
                <w:i/>
                <w:iCs/>
              </w:rPr>
              <w:t>Leotiomycetes</w:t>
            </w:r>
            <w:proofErr w:type="spellEnd"/>
          </w:p>
        </w:tc>
        <w:tc>
          <w:tcPr>
            <w:tcW w:w="1623" w:type="dxa"/>
          </w:tcPr>
          <w:p w14:paraId="2BB7C7FA" w14:textId="4392F142" w:rsidR="00F14584" w:rsidRDefault="00F14584" w:rsidP="000F66EE">
            <w:r>
              <w:t>1.43</w:t>
            </w:r>
          </w:p>
        </w:tc>
        <w:tc>
          <w:tcPr>
            <w:tcW w:w="2499" w:type="dxa"/>
          </w:tcPr>
          <w:p w14:paraId="03665302" w14:textId="235269F6" w:rsidR="00F14584" w:rsidRDefault="00F14584" w:rsidP="000F66EE">
            <w:r>
              <w:t>** (S3; S4)</w:t>
            </w:r>
          </w:p>
        </w:tc>
        <w:tc>
          <w:tcPr>
            <w:tcW w:w="1310" w:type="dxa"/>
          </w:tcPr>
          <w:p w14:paraId="078B299B" w14:textId="17D7DBB1" w:rsidR="00F14584" w:rsidRDefault="00F14584" w:rsidP="000F66EE">
            <w:r>
              <w:t>NS</w:t>
            </w:r>
          </w:p>
        </w:tc>
        <w:tc>
          <w:tcPr>
            <w:tcW w:w="1313" w:type="dxa"/>
          </w:tcPr>
          <w:p w14:paraId="00C7C36E" w14:textId="436A9E9C" w:rsidR="00F14584" w:rsidRDefault="00F14584" w:rsidP="000F66EE">
            <w:r>
              <w:t>NS</w:t>
            </w:r>
          </w:p>
        </w:tc>
      </w:tr>
    </w:tbl>
    <w:p w14:paraId="3684634D" w14:textId="2B5A85A2" w:rsidR="003E6A1A" w:rsidRDefault="007B2EE2" w:rsidP="000F66EE">
      <w:pPr>
        <w:spacing w:line="240" w:lineRule="auto"/>
      </w:pPr>
      <w:proofErr w:type="spellStart"/>
      <w:r>
        <w:rPr>
          <w:vertAlign w:val="superscript"/>
        </w:rPr>
        <w:t>a</w:t>
      </w:r>
      <w:r w:rsidR="00E6215A">
        <w:t>NS</w:t>
      </w:r>
      <w:proofErr w:type="spellEnd"/>
      <w:r>
        <w:t xml:space="preserve"> = </w:t>
      </w:r>
      <w:r w:rsidR="00E6215A">
        <w:t>not s</w:t>
      </w:r>
      <w:r>
        <w:t xml:space="preserve">ignificant at </w:t>
      </w:r>
      <w:r w:rsidR="00E6215A">
        <w:t>5</w:t>
      </w:r>
      <w:r w:rsidR="00884361">
        <w:t>% significance level</w:t>
      </w:r>
      <w:r w:rsidR="00AB7091">
        <w:t xml:space="preserve">; </w:t>
      </w:r>
      <w:r w:rsidR="007E1ED6">
        <w:t>*</w:t>
      </w:r>
      <w:r w:rsidR="00AB7091">
        <w:t xml:space="preserve"> = significant at 5% significance level</w:t>
      </w:r>
      <w:r w:rsidR="007E1ED6">
        <w:t>; ** = significant at 1% significance level.</w:t>
      </w:r>
      <w:r w:rsidR="003E6A1A">
        <w:br w:type="page"/>
      </w:r>
    </w:p>
    <w:p w14:paraId="1EB40CAF" w14:textId="1D5C75DE" w:rsidR="008D1C4B" w:rsidRDefault="008D1C4B" w:rsidP="000F66EE">
      <w:pPr>
        <w:spacing w:line="240" w:lineRule="auto"/>
      </w:pPr>
      <w:r>
        <w:lastRenderedPageBreak/>
        <w:t>Table S</w:t>
      </w:r>
      <w:r w:rsidR="00191D5C">
        <w:t>4</w:t>
      </w:r>
      <w:r>
        <w:t xml:space="preserve">. Summary of </w:t>
      </w:r>
      <w:proofErr w:type="spellStart"/>
      <w:r>
        <w:t>responses</w:t>
      </w:r>
      <w:r>
        <w:rPr>
          <w:vertAlign w:val="superscript"/>
        </w:rPr>
        <w:t>a</w:t>
      </w:r>
      <w:proofErr w:type="spellEnd"/>
      <w:r>
        <w:t xml:space="preserve"> of fungal </w:t>
      </w:r>
      <w:r w:rsidR="00326DC2">
        <w:t>genera</w:t>
      </w:r>
      <w:r>
        <w:t xml:space="preserve"> relative abundances </w:t>
      </w:r>
      <w:r w:rsidR="00AD6A9F">
        <w:t xml:space="preserve">(RAs) </w:t>
      </w:r>
      <w:r>
        <w:t xml:space="preserve">to crop sequencies and </w:t>
      </w:r>
      <w:r w:rsidR="00D93C9F">
        <w:t>nitrogen</w:t>
      </w:r>
      <w:r>
        <w:t xml:space="preserve"> fertilizer. Only </w:t>
      </w:r>
      <w:r w:rsidR="00695B95">
        <w:t>the</w:t>
      </w:r>
      <w:r>
        <w:t xml:space="preserve"> </w:t>
      </w:r>
      <w:r w:rsidR="001D1366">
        <w:t>genera</w:t>
      </w:r>
      <w:r>
        <w:t xml:space="preserve"> with mean relative abundances of at least </w:t>
      </w:r>
      <w:r w:rsidR="00786636">
        <w:t>0.2</w:t>
      </w:r>
      <w:r>
        <w:t>% are include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1051"/>
        <w:gridCol w:w="1739"/>
        <w:gridCol w:w="1589"/>
        <w:gridCol w:w="1191"/>
      </w:tblGrid>
      <w:tr w:rsidR="00697A1F" w14:paraId="567D327D" w14:textId="77777777" w:rsidTr="00735642">
        <w:tc>
          <w:tcPr>
            <w:tcW w:w="3780" w:type="dxa"/>
            <w:tcBorders>
              <w:bottom w:val="single" w:sz="4" w:space="0" w:color="auto"/>
            </w:tcBorders>
          </w:tcPr>
          <w:p w14:paraId="7C5759C1" w14:textId="282148AC" w:rsidR="00697A1F" w:rsidRDefault="00697A1F" w:rsidP="000F66EE">
            <w:r>
              <w:t>Fungal genus</w:t>
            </w:r>
            <w:r w:rsidR="008517D8">
              <w:t xml:space="preserve"> (Class)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09BDCA06" w14:textId="23C81A2A" w:rsidR="00697A1F" w:rsidRDefault="003B4997" w:rsidP="000F66EE">
            <w:r>
              <w:t xml:space="preserve">Mean </w:t>
            </w:r>
            <w:r w:rsidR="00697A1F">
              <w:t>RA (%)</w:t>
            </w:r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14:paraId="3E1B4C8E" w14:textId="5712DD39" w:rsidR="00697A1F" w:rsidRDefault="00697A1F" w:rsidP="000F66EE">
            <w:r>
              <w:t>Crop sequence effect (Highest; Lowest)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3854BEC6" w14:textId="65138D84" w:rsidR="00697A1F" w:rsidRDefault="00697A1F" w:rsidP="000F66EE">
            <w:r>
              <w:t>Nitrogen effect</w:t>
            </w:r>
            <w:r w:rsidR="00390AD9">
              <w:t xml:space="preserve"> (Highest; Lowest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26278DF2" w14:textId="7AD66862" w:rsidR="00697A1F" w:rsidRDefault="00697A1F" w:rsidP="000F66EE">
            <w:r>
              <w:t>Interaction</w:t>
            </w:r>
          </w:p>
        </w:tc>
      </w:tr>
      <w:tr w:rsidR="003C2F63" w14:paraId="3AD1984A" w14:textId="77777777" w:rsidTr="00735642">
        <w:tc>
          <w:tcPr>
            <w:tcW w:w="3780" w:type="dxa"/>
            <w:tcBorders>
              <w:top w:val="single" w:sz="4" w:space="0" w:color="auto"/>
              <w:bottom w:val="nil"/>
            </w:tcBorders>
          </w:tcPr>
          <w:p w14:paraId="25D11BF2" w14:textId="00D4CEDE" w:rsidR="003C2F63" w:rsidRPr="004417D6" w:rsidRDefault="003C2F63" w:rsidP="000F66EE">
            <w:pPr>
              <w:rPr>
                <w:i/>
                <w:iCs/>
              </w:rPr>
            </w:pPr>
            <w:proofErr w:type="spellStart"/>
            <w:r w:rsidRPr="008A164E">
              <w:rPr>
                <w:i/>
                <w:iCs/>
              </w:rPr>
              <w:t>Naganishia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(</w:t>
            </w:r>
            <w:proofErr w:type="spellStart"/>
            <w:r w:rsidRPr="00901A7D">
              <w:rPr>
                <w:i/>
                <w:iCs/>
              </w:rPr>
              <w:t>Tremellomycetes</w:t>
            </w:r>
            <w:proofErr w:type="spellEnd"/>
            <w:r>
              <w:t>)</w:t>
            </w:r>
          </w:p>
        </w:tc>
        <w:tc>
          <w:tcPr>
            <w:tcW w:w="1051" w:type="dxa"/>
            <w:tcBorders>
              <w:top w:val="single" w:sz="4" w:space="0" w:color="auto"/>
              <w:bottom w:val="nil"/>
            </w:tcBorders>
          </w:tcPr>
          <w:p w14:paraId="6229DE5D" w14:textId="7F10CC8C" w:rsidR="003C2F63" w:rsidRDefault="003C2F63" w:rsidP="000F66EE">
            <w:r>
              <w:t>2.23</w:t>
            </w: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</w:tcPr>
          <w:p w14:paraId="7B44929D" w14:textId="42841604" w:rsidR="003C2F63" w:rsidRDefault="003C2F63" w:rsidP="000F66EE">
            <w:r>
              <w:t>** (S2; S7)</w:t>
            </w:r>
          </w:p>
        </w:tc>
        <w:tc>
          <w:tcPr>
            <w:tcW w:w="1589" w:type="dxa"/>
            <w:tcBorders>
              <w:top w:val="single" w:sz="4" w:space="0" w:color="auto"/>
              <w:bottom w:val="nil"/>
            </w:tcBorders>
          </w:tcPr>
          <w:p w14:paraId="10B98268" w14:textId="604D5FE8" w:rsidR="003C2F63" w:rsidRDefault="003C2F63" w:rsidP="000F66EE">
            <w:r>
              <w:t>NS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</w:tcPr>
          <w:p w14:paraId="37CC7C84" w14:textId="136539ED" w:rsidR="003C2F63" w:rsidRDefault="003C2F63" w:rsidP="000F66EE">
            <w:r>
              <w:t>NS</w:t>
            </w:r>
          </w:p>
        </w:tc>
      </w:tr>
      <w:tr w:rsidR="003C2F63" w14:paraId="59B584BD" w14:textId="77777777" w:rsidTr="00385D1B">
        <w:tc>
          <w:tcPr>
            <w:tcW w:w="3780" w:type="dxa"/>
            <w:tcBorders>
              <w:top w:val="nil"/>
              <w:bottom w:val="nil"/>
            </w:tcBorders>
          </w:tcPr>
          <w:p w14:paraId="15CC1B8A" w14:textId="6348DF68" w:rsidR="003C2F63" w:rsidRPr="004417D6" w:rsidRDefault="003C2F63" w:rsidP="000F66EE">
            <w:pPr>
              <w:rPr>
                <w:i/>
                <w:iCs/>
              </w:rPr>
            </w:pPr>
            <w:proofErr w:type="spellStart"/>
            <w:r w:rsidRPr="00B16A19">
              <w:rPr>
                <w:i/>
                <w:iCs/>
              </w:rPr>
              <w:t>Knufia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(</w:t>
            </w:r>
            <w:proofErr w:type="spellStart"/>
            <w:r w:rsidRPr="00901A7D">
              <w:rPr>
                <w:i/>
                <w:iCs/>
              </w:rPr>
              <w:t>Eurotiomycetes</w:t>
            </w:r>
            <w:proofErr w:type="spellEnd"/>
            <w:r>
              <w:t>)</w:t>
            </w:r>
          </w:p>
        </w:tc>
        <w:tc>
          <w:tcPr>
            <w:tcW w:w="1051" w:type="dxa"/>
            <w:tcBorders>
              <w:top w:val="nil"/>
              <w:bottom w:val="nil"/>
            </w:tcBorders>
          </w:tcPr>
          <w:p w14:paraId="524929A4" w14:textId="7DAF9083" w:rsidR="003C2F63" w:rsidRDefault="003C2F63" w:rsidP="000F66EE">
            <w:r>
              <w:t>1.08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5BCF4E5F" w14:textId="5347FBD5" w:rsidR="003C2F63" w:rsidRDefault="003C2F63" w:rsidP="000F66EE">
            <w:r>
              <w:t>NS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3AFE6B87" w14:textId="0B94F92B" w:rsidR="003C2F63" w:rsidRDefault="003C2F63" w:rsidP="000F66EE">
            <w:r>
              <w:t>NS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4D6FEBCA" w14:textId="6D27917A" w:rsidR="003C2F63" w:rsidRDefault="003C2F63" w:rsidP="000F66EE">
            <w:r>
              <w:t>NS</w:t>
            </w:r>
          </w:p>
        </w:tc>
      </w:tr>
      <w:tr w:rsidR="00AD4D10" w14:paraId="38C4F940" w14:textId="77777777" w:rsidTr="00385D1B">
        <w:tc>
          <w:tcPr>
            <w:tcW w:w="3780" w:type="dxa"/>
            <w:tcBorders>
              <w:top w:val="nil"/>
              <w:bottom w:val="nil"/>
            </w:tcBorders>
          </w:tcPr>
          <w:p w14:paraId="23B23721" w14:textId="27D0BCD3" w:rsidR="00AD4D10" w:rsidRPr="004417D6" w:rsidRDefault="00AD4D10" w:rsidP="000F66EE">
            <w:pPr>
              <w:rPr>
                <w:i/>
                <w:iCs/>
              </w:rPr>
            </w:pPr>
            <w:proofErr w:type="spellStart"/>
            <w:r w:rsidRPr="00241002">
              <w:rPr>
                <w:i/>
                <w:iCs/>
              </w:rPr>
              <w:t>Sclerostagonospora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(</w:t>
            </w:r>
            <w:proofErr w:type="spellStart"/>
            <w:r w:rsidRPr="00901A7D">
              <w:rPr>
                <w:i/>
                <w:iCs/>
              </w:rPr>
              <w:t>Dothideomycetes</w:t>
            </w:r>
            <w:proofErr w:type="spellEnd"/>
            <w:r>
              <w:t>)</w:t>
            </w:r>
          </w:p>
        </w:tc>
        <w:tc>
          <w:tcPr>
            <w:tcW w:w="1051" w:type="dxa"/>
            <w:tcBorders>
              <w:top w:val="nil"/>
              <w:bottom w:val="nil"/>
            </w:tcBorders>
          </w:tcPr>
          <w:p w14:paraId="06F9B91F" w14:textId="0DE8A972" w:rsidR="00AD4D10" w:rsidRDefault="00AD4D10" w:rsidP="000F66EE">
            <w:r>
              <w:t>0.87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353F7C5B" w14:textId="31B93622" w:rsidR="00AD4D10" w:rsidRDefault="00AD4D10" w:rsidP="000F66EE">
            <w:r>
              <w:t>** (S7; S1)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5F927B56" w14:textId="295E8747" w:rsidR="00AD4D10" w:rsidRDefault="00AD4D10" w:rsidP="000F66EE">
            <w:r>
              <w:t>* (90; 0)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19268A3" w14:textId="2A7868DD" w:rsidR="00AD4D10" w:rsidRDefault="00AD4D10" w:rsidP="000F66EE">
            <w:r>
              <w:t>*</w:t>
            </w:r>
          </w:p>
        </w:tc>
      </w:tr>
      <w:tr w:rsidR="00047BE5" w14:paraId="2E765860" w14:textId="77777777" w:rsidTr="00385D1B">
        <w:tc>
          <w:tcPr>
            <w:tcW w:w="3780" w:type="dxa"/>
            <w:tcBorders>
              <w:top w:val="nil"/>
              <w:bottom w:val="nil"/>
            </w:tcBorders>
          </w:tcPr>
          <w:p w14:paraId="7057BB7F" w14:textId="7BFEEF8F" w:rsidR="00047BE5" w:rsidRPr="00241002" w:rsidRDefault="00047BE5" w:rsidP="000F66EE">
            <w:pPr>
              <w:rPr>
                <w:i/>
                <w:iCs/>
              </w:rPr>
            </w:pPr>
            <w:proofErr w:type="spellStart"/>
            <w:r w:rsidRPr="00D73287">
              <w:rPr>
                <w:i/>
                <w:iCs/>
              </w:rPr>
              <w:t>Paraphoma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(</w:t>
            </w:r>
            <w:proofErr w:type="spellStart"/>
            <w:r w:rsidRPr="00901A7D">
              <w:rPr>
                <w:i/>
                <w:iCs/>
              </w:rPr>
              <w:t>Dothideomycetes</w:t>
            </w:r>
            <w:proofErr w:type="spellEnd"/>
            <w:r>
              <w:t>)</w:t>
            </w:r>
          </w:p>
        </w:tc>
        <w:tc>
          <w:tcPr>
            <w:tcW w:w="1051" w:type="dxa"/>
            <w:tcBorders>
              <w:top w:val="nil"/>
              <w:bottom w:val="nil"/>
            </w:tcBorders>
          </w:tcPr>
          <w:p w14:paraId="70C0F65D" w14:textId="7E392919" w:rsidR="00047BE5" w:rsidRDefault="00047BE5" w:rsidP="000F66EE">
            <w:r>
              <w:t>0.77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35B8381C" w14:textId="71EA9080" w:rsidR="00047BE5" w:rsidRDefault="00047BE5" w:rsidP="000F66EE">
            <w:r>
              <w:t>** (S8; S3)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774D5A6B" w14:textId="4EB67868" w:rsidR="00047BE5" w:rsidRDefault="00047BE5" w:rsidP="000F66EE">
            <w:r>
              <w:t>NS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6D92A950" w14:textId="49361C00" w:rsidR="00047BE5" w:rsidRDefault="00047BE5" w:rsidP="000F66EE">
            <w:r>
              <w:t>NS</w:t>
            </w:r>
          </w:p>
        </w:tc>
      </w:tr>
      <w:tr w:rsidR="005F67FC" w14:paraId="37A7142A" w14:textId="77777777" w:rsidTr="00385D1B">
        <w:tc>
          <w:tcPr>
            <w:tcW w:w="3780" w:type="dxa"/>
            <w:tcBorders>
              <w:top w:val="nil"/>
              <w:bottom w:val="nil"/>
            </w:tcBorders>
          </w:tcPr>
          <w:p w14:paraId="3ED8AC5D" w14:textId="0C59E952" w:rsidR="005F67FC" w:rsidRPr="00F1085D" w:rsidRDefault="005F67FC" w:rsidP="000F66EE">
            <w:pPr>
              <w:rPr>
                <w:i/>
                <w:iCs/>
              </w:rPr>
            </w:pPr>
            <w:r w:rsidRPr="001F62CC">
              <w:rPr>
                <w:i/>
                <w:iCs/>
              </w:rPr>
              <w:t>Penicillium</w:t>
            </w:r>
            <w:r>
              <w:rPr>
                <w:i/>
                <w:iCs/>
              </w:rPr>
              <w:t xml:space="preserve"> </w:t>
            </w:r>
            <w:r>
              <w:t>(</w:t>
            </w:r>
            <w:proofErr w:type="spellStart"/>
            <w:r w:rsidRPr="00901A7D">
              <w:rPr>
                <w:i/>
                <w:iCs/>
              </w:rPr>
              <w:t>Eurotiomycetes</w:t>
            </w:r>
            <w:proofErr w:type="spellEnd"/>
            <w:r>
              <w:t>)</w:t>
            </w:r>
          </w:p>
        </w:tc>
        <w:tc>
          <w:tcPr>
            <w:tcW w:w="1051" w:type="dxa"/>
            <w:tcBorders>
              <w:top w:val="nil"/>
              <w:bottom w:val="nil"/>
            </w:tcBorders>
          </w:tcPr>
          <w:p w14:paraId="19593E49" w14:textId="70589A3F" w:rsidR="005F67FC" w:rsidRDefault="005F67FC" w:rsidP="000F66EE">
            <w:r>
              <w:t>0.49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0FB72979" w14:textId="12224A37" w:rsidR="005F67FC" w:rsidRDefault="005F67FC" w:rsidP="000F66EE">
            <w:r>
              <w:t>** (S5; S3)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00BECE38" w14:textId="4885E60A" w:rsidR="005F67FC" w:rsidRDefault="005F67FC" w:rsidP="000F66EE">
            <w:r>
              <w:t>NS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32F9E3DB" w14:textId="53D6E11A" w:rsidR="005F67FC" w:rsidRDefault="005F67FC" w:rsidP="000F66EE">
            <w:r>
              <w:t>NS</w:t>
            </w:r>
          </w:p>
        </w:tc>
      </w:tr>
      <w:tr w:rsidR="005F67FC" w14:paraId="6287794B" w14:textId="77777777" w:rsidTr="00385D1B">
        <w:tc>
          <w:tcPr>
            <w:tcW w:w="3780" w:type="dxa"/>
            <w:tcBorders>
              <w:top w:val="nil"/>
              <w:bottom w:val="nil"/>
            </w:tcBorders>
          </w:tcPr>
          <w:p w14:paraId="0D292D86" w14:textId="3E41FC85" w:rsidR="005F67FC" w:rsidRPr="00241002" w:rsidRDefault="005F67FC" w:rsidP="000F66EE">
            <w:pPr>
              <w:rPr>
                <w:i/>
                <w:iCs/>
              </w:rPr>
            </w:pPr>
            <w:proofErr w:type="spellStart"/>
            <w:r w:rsidRPr="00F1085D">
              <w:rPr>
                <w:i/>
                <w:iCs/>
              </w:rPr>
              <w:t>Lecythophora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(</w:t>
            </w:r>
            <w:proofErr w:type="spellStart"/>
            <w:r w:rsidRPr="00901A7D">
              <w:rPr>
                <w:i/>
                <w:iCs/>
              </w:rPr>
              <w:t>Sordariomycetes</w:t>
            </w:r>
            <w:proofErr w:type="spellEnd"/>
            <w:r>
              <w:t>)</w:t>
            </w:r>
          </w:p>
        </w:tc>
        <w:tc>
          <w:tcPr>
            <w:tcW w:w="1051" w:type="dxa"/>
            <w:tcBorders>
              <w:top w:val="nil"/>
              <w:bottom w:val="nil"/>
            </w:tcBorders>
          </w:tcPr>
          <w:p w14:paraId="7FC42E90" w14:textId="04813E21" w:rsidR="005F67FC" w:rsidRDefault="005F67FC" w:rsidP="000F66EE">
            <w:r>
              <w:t>0.44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243B560E" w14:textId="6D393A39" w:rsidR="005F67FC" w:rsidRDefault="005F67FC" w:rsidP="000F66EE">
            <w:r>
              <w:t>** (S7; S3)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136127C9" w14:textId="477B8C6D" w:rsidR="005F67FC" w:rsidRDefault="005F67FC" w:rsidP="000F66EE">
            <w:r>
              <w:t>NS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140158D" w14:textId="69C704D7" w:rsidR="005F67FC" w:rsidRDefault="005F67FC" w:rsidP="000F66EE">
            <w:r>
              <w:t>NS</w:t>
            </w:r>
          </w:p>
        </w:tc>
      </w:tr>
      <w:tr w:rsidR="005F67FC" w14:paraId="7702FA92" w14:textId="77777777" w:rsidTr="00385D1B">
        <w:tc>
          <w:tcPr>
            <w:tcW w:w="3780" w:type="dxa"/>
            <w:tcBorders>
              <w:top w:val="nil"/>
              <w:bottom w:val="nil"/>
            </w:tcBorders>
          </w:tcPr>
          <w:p w14:paraId="02451F7F" w14:textId="56E28E0A" w:rsidR="005F67FC" w:rsidRPr="00241002" w:rsidRDefault="005F67FC" w:rsidP="000F66EE">
            <w:pPr>
              <w:rPr>
                <w:i/>
                <w:iCs/>
              </w:rPr>
            </w:pPr>
            <w:proofErr w:type="spellStart"/>
            <w:r w:rsidRPr="00B95497">
              <w:rPr>
                <w:i/>
                <w:iCs/>
              </w:rPr>
              <w:t>Cadophora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(</w:t>
            </w:r>
            <w:proofErr w:type="spellStart"/>
            <w:r w:rsidRPr="00901A7D">
              <w:rPr>
                <w:i/>
                <w:iCs/>
              </w:rPr>
              <w:t>Leotiomycetes</w:t>
            </w:r>
            <w:proofErr w:type="spellEnd"/>
            <w:r>
              <w:t>)</w:t>
            </w:r>
          </w:p>
        </w:tc>
        <w:tc>
          <w:tcPr>
            <w:tcW w:w="1051" w:type="dxa"/>
            <w:tcBorders>
              <w:top w:val="nil"/>
              <w:bottom w:val="nil"/>
            </w:tcBorders>
          </w:tcPr>
          <w:p w14:paraId="30D5F82B" w14:textId="4C700C52" w:rsidR="005F67FC" w:rsidRDefault="005F67FC" w:rsidP="000F66EE">
            <w:r>
              <w:t>0.41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1B9E69D5" w14:textId="019574D8" w:rsidR="005F67FC" w:rsidRDefault="005F67FC" w:rsidP="000F66EE">
            <w:r>
              <w:t xml:space="preserve">NS 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274EE38D" w14:textId="5DB027C8" w:rsidR="005F67FC" w:rsidRDefault="005F67FC" w:rsidP="000F66EE">
            <w:r>
              <w:t>NS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87C6387" w14:textId="49F30F08" w:rsidR="005F67FC" w:rsidRDefault="005F67FC" w:rsidP="000F66EE">
            <w:r>
              <w:t>NS</w:t>
            </w:r>
          </w:p>
        </w:tc>
      </w:tr>
      <w:tr w:rsidR="005F67FC" w14:paraId="333D8358" w14:textId="77777777" w:rsidTr="00385D1B">
        <w:tc>
          <w:tcPr>
            <w:tcW w:w="3780" w:type="dxa"/>
            <w:tcBorders>
              <w:top w:val="nil"/>
              <w:bottom w:val="nil"/>
            </w:tcBorders>
          </w:tcPr>
          <w:p w14:paraId="56E2F201" w14:textId="7FE0EEEC" w:rsidR="005F67FC" w:rsidRPr="00B95497" w:rsidRDefault="005F67FC" w:rsidP="000F66EE">
            <w:pPr>
              <w:rPr>
                <w:i/>
                <w:iCs/>
              </w:rPr>
            </w:pPr>
            <w:proofErr w:type="spellStart"/>
            <w:r w:rsidRPr="0001059D">
              <w:rPr>
                <w:i/>
                <w:iCs/>
              </w:rPr>
              <w:t>Coniochaeta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(</w:t>
            </w:r>
            <w:proofErr w:type="spellStart"/>
            <w:r w:rsidRPr="00901A7D">
              <w:rPr>
                <w:i/>
                <w:iCs/>
              </w:rPr>
              <w:t>Sordariomycetes</w:t>
            </w:r>
            <w:proofErr w:type="spellEnd"/>
            <w:r>
              <w:t>)</w:t>
            </w:r>
          </w:p>
        </w:tc>
        <w:tc>
          <w:tcPr>
            <w:tcW w:w="1051" w:type="dxa"/>
            <w:tcBorders>
              <w:top w:val="nil"/>
              <w:bottom w:val="nil"/>
            </w:tcBorders>
          </w:tcPr>
          <w:p w14:paraId="5B6AE7CE" w14:textId="733AD489" w:rsidR="005F67FC" w:rsidRDefault="005F67FC" w:rsidP="000F66EE">
            <w:r>
              <w:t>0.37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2F4BA2B4" w14:textId="32F86EE7" w:rsidR="005F67FC" w:rsidRDefault="005F67FC" w:rsidP="000F66EE">
            <w:r>
              <w:t>** (S1; S8)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03AD9734" w14:textId="7FC35361" w:rsidR="005F67FC" w:rsidRDefault="005F67FC" w:rsidP="000F66EE">
            <w:r>
              <w:t>NS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358E6821" w14:textId="0362AAAD" w:rsidR="005F67FC" w:rsidRDefault="005F67FC" w:rsidP="000F66EE">
            <w:r>
              <w:t>NS</w:t>
            </w:r>
          </w:p>
        </w:tc>
      </w:tr>
      <w:tr w:rsidR="008274F1" w14:paraId="75EB9F0D" w14:textId="77777777" w:rsidTr="00385D1B">
        <w:tc>
          <w:tcPr>
            <w:tcW w:w="3780" w:type="dxa"/>
            <w:tcBorders>
              <w:top w:val="nil"/>
              <w:bottom w:val="nil"/>
            </w:tcBorders>
          </w:tcPr>
          <w:p w14:paraId="7E975874" w14:textId="31444B1F" w:rsidR="008274F1" w:rsidRPr="004417D6" w:rsidRDefault="008274F1" w:rsidP="000F66EE">
            <w:pPr>
              <w:rPr>
                <w:i/>
                <w:iCs/>
              </w:rPr>
            </w:pPr>
            <w:proofErr w:type="spellStart"/>
            <w:r w:rsidRPr="001F62CC">
              <w:rPr>
                <w:i/>
                <w:iCs/>
              </w:rPr>
              <w:t>Rhizophlyctis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(</w:t>
            </w:r>
            <w:proofErr w:type="spellStart"/>
            <w:r w:rsidRPr="00AB4337">
              <w:rPr>
                <w:i/>
                <w:iCs/>
              </w:rPr>
              <w:t>Rhizophlyctidomycetes</w:t>
            </w:r>
            <w:proofErr w:type="spellEnd"/>
            <w:r>
              <w:t>)</w:t>
            </w:r>
          </w:p>
        </w:tc>
        <w:tc>
          <w:tcPr>
            <w:tcW w:w="1051" w:type="dxa"/>
            <w:tcBorders>
              <w:top w:val="nil"/>
              <w:bottom w:val="nil"/>
            </w:tcBorders>
          </w:tcPr>
          <w:p w14:paraId="0F295A92" w14:textId="2402AFCB" w:rsidR="008274F1" w:rsidRDefault="008274F1" w:rsidP="000F66EE">
            <w:r>
              <w:t>0.37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40845367" w14:textId="161EB5D2" w:rsidR="008274F1" w:rsidRDefault="008274F1" w:rsidP="000F66EE">
            <w:r>
              <w:t>** (S7; S5)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2F807162" w14:textId="3332002C" w:rsidR="008274F1" w:rsidRDefault="008274F1" w:rsidP="000F66EE">
            <w:r>
              <w:t>NS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6D8A83B5" w14:textId="203D6B62" w:rsidR="008274F1" w:rsidRDefault="008274F1" w:rsidP="000F66EE">
            <w:r>
              <w:t>NS</w:t>
            </w:r>
          </w:p>
        </w:tc>
      </w:tr>
      <w:tr w:rsidR="00DB47E8" w14:paraId="5B2B4FFB" w14:textId="77777777" w:rsidTr="00735642">
        <w:tc>
          <w:tcPr>
            <w:tcW w:w="3780" w:type="dxa"/>
            <w:tcBorders>
              <w:top w:val="nil"/>
              <w:bottom w:val="nil"/>
            </w:tcBorders>
          </w:tcPr>
          <w:p w14:paraId="391EB794" w14:textId="66CDE995" w:rsidR="00DB47E8" w:rsidRPr="001F62CC" w:rsidRDefault="00DB47E8" w:rsidP="000F66EE">
            <w:pPr>
              <w:rPr>
                <w:i/>
                <w:iCs/>
              </w:rPr>
            </w:pPr>
            <w:proofErr w:type="spellStart"/>
            <w:r w:rsidRPr="00D73287">
              <w:rPr>
                <w:i/>
                <w:iCs/>
              </w:rPr>
              <w:t>Pectenia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(</w:t>
            </w:r>
            <w:proofErr w:type="spellStart"/>
            <w:r w:rsidRPr="00901A7D">
              <w:rPr>
                <w:i/>
                <w:iCs/>
              </w:rPr>
              <w:t>Leotiomycetes</w:t>
            </w:r>
            <w:proofErr w:type="spellEnd"/>
            <w:r>
              <w:t>)</w:t>
            </w:r>
          </w:p>
        </w:tc>
        <w:tc>
          <w:tcPr>
            <w:tcW w:w="1051" w:type="dxa"/>
            <w:tcBorders>
              <w:top w:val="nil"/>
              <w:bottom w:val="nil"/>
            </w:tcBorders>
          </w:tcPr>
          <w:p w14:paraId="6A757C75" w14:textId="0486F045" w:rsidR="00DB47E8" w:rsidRDefault="00DB47E8" w:rsidP="000F66EE">
            <w:r>
              <w:t>0.35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38349096" w14:textId="47BC3333" w:rsidR="00DB47E8" w:rsidRDefault="00DB47E8" w:rsidP="000F66EE">
            <w:r>
              <w:t>* (S6; S2)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539B9C8A" w14:textId="1A0504D8" w:rsidR="00DB47E8" w:rsidRDefault="00DB47E8" w:rsidP="000F66EE">
            <w:r>
              <w:t>NS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3D13001" w14:textId="4D9799BA" w:rsidR="00DB47E8" w:rsidRDefault="00DB47E8" w:rsidP="000F66EE">
            <w:r>
              <w:t>NS</w:t>
            </w:r>
          </w:p>
        </w:tc>
      </w:tr>
      <w:tr w:rsidR="00DB47E8" w14:paraId="2C4195F8" w14:textId="77777777" w:rsidTr="00385D1B">
        <w:tc>
          <w:tcPr>
            <w:tcW w:w="3780" w:type="dxa"/>
            <w:tcBorders>
              <w:top w:val="nil"/>
              <w:bottom w:val="nil"/>
            </w:tcBorders>
          </w:tcPr>
          <w:p w14:paraId="59E49A23" w14:textId="232B5FD7" w:rsidR="00DB47E8" w:rsidRPr="00B95497" w:rsidRDefault="00DB47E8" w:rsidP="000F66EE">
            <w:pPr>
              <w:rPr>
                <w:i/>
                <w:iCs/>
              </w:rPr>
            </w:pPr>
            <w:r w:rsidRPr="004417D6">
              <w:rPr>
                <w:i/>
                <w:iCs/>
              </w:rPr>
              <w:t>Alternaria</w:t>
            </w:r>
            <w:r>
              <w:rPr>
                <w:i/>
                <w:iCs/>
              </w:rPr>
              <w:t xml:space="preserve"> </w:t>
            </w:r>
            <w:r>
              <w:t>(</w:t>
            </w:r>
            <w:proofErr w:type="spellStart"/>
            <w:r w:rsidRPr="00901A7D">
              <w:rPr>
                <w:i/>
                <w:iCs/>
              </w:rPr>
              <w:t>Dothideomycetes</w:t>
            </w:r>
            <w:proofErr w:type="spellEnd"/>
            <w:r>
              <w:t>)</w:t>
            </w:r>
          </w:p>
        </w:tc>
        <w:tc>
          <w:tcPr>
            <w:tcW w:w="1051" w:type="dxa"/>
            <w:tcBorders>
              <w:top w:val="nil"/>
              <w:bottom w:val="nil"/>
            </w:tcBorders>
          </w:tcPr>
          <w:p w14:paraId="31FA2262" w14:textId="5208928C" w:rsidR="00DB47E8" w:rsidRDefault="00DB47E8" w:rsidP="000F66EE">
            <w:r>
              <w:t>0.26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6405D221" w14:textId="2DEADDBA" w:rsidR="00DB47E8" w:rsidRDefault="00DB47E8" w:rsidP="000F66EE">
            <w:r>
              <w:t>** (S7; S6)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4E5B3599" w14:textId="2648EC62" w:rsidR="00DB47E8" w:rsidRDefault="00DB47E8" w:rsidP="000F66EE">
            <w:r>
              <w:t>NS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C2400DB" w14:textId="56A12DD6" w:rsidR="00DB47E8" w:rsidRDefault="00DB47E8" w:rsidP="000F66EE">
            <w:r>
              <w:t>NS</w:t>
            </w:r>
          </w:p>
        </w:tc>
      </w:tr>
      <w:tr w:rsidR="00DB47E8" w14:paraId="2F9B4950" w14:textId="77777777" w:rsidTr="00735642">
        <w:tc>
          <w:tcPr>
            <w:tcW w:w="3780" w:type="dxa"/>
            <w:tcBorders>
              <w:top w:val="nil"/>
              <w:bottom w:val="nil"/>
            </w:tcBorders>
          </w:tcPr>
          <w:p w14:paraId="6B231EB6" w14:textId="33E6EB2A" w:rsidR="00DB47E8" w:rsidRPr="00B95497" w:rsidRDefault="00DB47E8" w:rsidP="000F66EE">
            <w:pPr>
              <w:rPr>
                <w:i/>
                <w:iCs/>
              </w:rPr>
            </w:pPr>
            <w:proofErr w:type="spellStart"/>
            <w:r w:rsidRPr="003E6A1A">
              <w:rPr>
                <w:i/>
                <w:iCs/>
              </w:rPr>
              <w:t>Idriella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(</w:t>
            </w:r>
            <w:proofErr w:type="spellStart"/>
            <w:r w:rsidRPr="00901A7D">
              <w:rPr>
                <w:i/>
                <w:iCs/>
              </w:rPr>
              <w:t>Leotiomycetes</w:t>
            </w:r>
            <w:proofErr w:type="spellEnd"/>
            <w:r>
              <w:t>)</w:t>
            </w:r>
          </w:p>
        </w:tc>
        <w:tc>
          <w:tcPr>
            <w:tcW w:w="1051" w:type="dxa"/>
            <w:tcBorders>
              <w:top w:val="nil"/>
              <w:bottom w:val="nil"/>
            </w:tcBorders>
          </w:tcPr>
          <w:p w14:paraId="3D5E213B" w14:textId="3CD86B85" w:rsidR="00DB47E8" w:rsidRDefault="00DB47E8" w:rsidP="000F66EE">
            <w:r>
              <w:t>0.26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5F2DAAAD" w14:textId="55A1AF2C" w:rsidR="00DB47E8" w:rsidRDefault="00DB47E8" w:rsidP="000F66EE">
            <w:r>
              <w:t>** (S8; S5)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75F98B4E" w14:textId="36CA0D5E" w:rsidR="00DB47E8" w:rsidRDefault="00DB47E8" w:rsidP="000F66EE">
            <w:r>
              <w:t>NS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01623516" w14:textId="006F9596" w:rsidR="00DB47E8" w:rsidRDefault="00DB47E8" w:rsidP="000F66EE">
            <w:r>
              <w:t>NS</w:t>
            </w:r>
          </w:p>
        </w:tc>
      </w:tr>
      <w:tr w:rsidR="00BC4BD9" w14:paraId="2AB16889" w14:textId="77777777" w:rsidTr="00D91777">
        <w:tc>
          <w:tcPr>
            <w:tcW w:w="3780" w:type="dxa"/>
          </w:tcPr>
          <w:p w14:paraId="0F5C4AE7" w14:textId="2B48CB8F" w:rsidR="00BC4BD9" w:rsidRPr="00A0706A" w:rsidRDefault="00BC4BD9" w:rsidP="000F66EE">
            <w:pPr>
              <w:rPr>
                <w:i/>
                <w:iCs/>
              </w:rPr>
            </w:pPr>
            <w:proofErr w:type="spellStart"/>
            <w:r w:rsidRPr="00F33C58">
              <w:rPr>
                <w:i/>
                <w:iCs/>
              </w:rPr>
              <w:t>Niesslia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(</w:t>
            </w:r>
            <w:proofErr w:type="spellStart"/>
            <w:r w:rsidRPr="00901A7D">
              <w:rPr>
                <w:i/>
                <w:iCs/>
              </w:rPr>
              <w:t>Sordariomycetes</w:t>
            </w:r>
            <w:proofErr w:type="spellEnd"/>
            <w:r>
              <w:t>)</w:t>
            </w:r>
          </w:p>
        </w:tc>
        <w:tc>
          <w:tcPr>
            <w:tcW w:w="1051" w:type="dxa"/>
          </w:tcPr>
          <w:p w14:paraId="62B226E1" w14:textId="22B5FF4C" w:rsidR="00BC4BD9" w:rsidRDefault="00BC4BD9" w:rsidP="000F66EE">
            <w:r>
              <w:t>0.24</w:t>
            </w:r>
          </w:p>
        </w:tc>
        <w:tc>
          <w:tcPr>
            <w:tcW w:w="1739" w:type="dxa"/>
          </w:tcPr>
          <w:p w14:paraId="678A70F5" w14:textId="3B0FD1FD" w:rsidR="00BC4BD9" w:rsidRDefault="00BC4BD9" w:rsidP="000F66EE">
            <w:r>
              <w:t>** (S2; S8)</w:t>
            </w:r>
          </w:p>
        </w:tc>
        <w:tc>
          <w:tcPr>
            <w:tcW w:w="1589" w:type="dxa"/>
          </w:tcPr>
          <w:p w14:paraId="451C646F" w14:textId="68F7A668" w:rsidR="00BC4BD9" w:rsidRDefault="00BC4BD9" w:rsidP="000F66EE">
            <w:r>
              <w:t>NS</w:t>
            </w:r>
          </w:p>
        </w:tc>
        <w:tc>
          <w:tcPr>
            <w:tcW w:w="1191" w:type="dxa"/>
          </w:tcPr>
          <w:p w14:paraId="6D45D2B5" w14:textId="7FB7D944" w:rsidR="00BC4BD9" w:rsidRDefault="00BC4BD9" w:rsidP="000F66EE">
            <w:r>
              <w:t>NS</w:t>
            </w:r>
          </w:p>
        </w:tc>
      </w:tr>
      <w:tr w:rsidR="00BC4BD9" w14:paraId="0EFC391E" w14:textId="77777777" w:rsidTr="00D91777">
        <w:tc>
          <w:tcPr>
            <w:tcW w:w="3780" w:type="dxa"/>
          </w:tcPr>
          <w:p w14:paraId="1BFAD265" w14:textId="40C7D4C1" w:rsidR="00BC4BD9" w:rsidRPr="00262AEC" w:rsidRDefault="00BC4BD9" w:rsidP="000F66EE">
            <w:proofErr w:type="spellStart"/>
            <w:r w:rsidRPr="00A0706A">
              <w:rPr>
                <w:i/>
                <w:iCs/>
              </w:rPr>
              <w:t>Clonostachys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(</w:t>
            </w:r>
            <w:proofErr w:type="spellStart"/>
            <w:r w:rsidRPr="00901A7D">
              <w:rPr>
                <w:i/>
                <w:iCs/>
              </w:rPr>
              <w:t>Sordariomycetes</w:t>
            </w:r>
            <w:proofErr w:type="spellEnd"/>
            <w:r>
              <w:t>)</w:t>
            </w:r>
          </w:p>
        </w:tc>
        <w:tc>
          <w:tcPr>
            <w:tcW w:w="1051" w:type="dxa"/>
          </w:tcPr>
          <w:p w14:paraId="62B51ADB" w14:textId="760356C0" w:rsidR="00BC4BD9" w:rsidRDefault="00BC4BD9" w:rsidP="000F66EE">
            <w:r>
              <w:t>0.23</w:t>
            </w:r>
          </w:p>
        </w:tc>
        <w:tc>
          <w:tcPr>
            <w:tcW w:w="1739" w:type="dxa"/>
          </w:tcPr>
          <w:p w14:paraId="0066227E" w14:textId="6D294125" w:rsidR="00BC4BD9" w:rsidRDefault="00BC4BD9" w:rsidP="000F66EE">
            <w:r>
              <w:t>** (S8; S1)</w:t>
            </w:r>
          </w:p>
        </w:tc>
        <w:tc>
          <w:tcPr>
            <w:tcW w:w="1589" w:type="dxa"/>
          </w:tcPr>
          <w:p w14:paraId="6945FF48" w14:textId="6FCC32CC" w:rsidR="00BC4BD9" w:rsidRDefault="00BC4BD9" w:rsidP="000F66EE">
            <w:r>
              <w:t>NS</w:t>
            </w:r>
          </w:p>
        </w:tc>
        <w:tc>
          <w:tcPr>
            <w:tcW w:w="1191" w:type="dxa"/>
          </w:tcPr>
          <w:p w14:paraId="3D5F6040" w14:textId="3BF68940" w:rsidR="00BC4BD9" w:rsidRDefault="00BC4BD9" w:rsidP="000F66EE">
            <w:r>
              <w:t>NS</w:t>
            </w:r>
          </w:p>
        </w:tc>
      </w:tr>
      <w:tr w:rsidR="00BC4BD9" w14:paraId="49AEF88A" w14:textId="77777777" w:rsidTr="00D91777">
        <w:tc>
          <w:tcPr>
            <w:tcW w:w="3780" w:type="dxa"/>
          </w:tcPr>
          <w:p w14:paraId="4229563C" w14:textId="26F0757F" w:rsidR="00BC4BD9" w:rsidRPr="00414E0F" w:rsidRDefault="00BC4BD9" w:rsidP="000F66EE">
            <w:proofErr w:type="spellStart"/>
            <w:r w:rsidRPr="008A164E">
              <w:rPr>
                <w:i/>
                <w:iCs/>
              </w:rPr>
              <w:t>Mortierella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(</w:t>
            </w:r>
            <w:proofErr w:type="spellStart"/>
            <w:r w:rsidRPr="00901A7D">
              <w:rPr>
                <w:i/>
                <w:iCs/>
              </w:rPr>
              <w:t>Mortierellomycetes</w:t>
            </w:r>
            <w:proofErr w:type="spellEnd"/>
            <w:r>
              <w:t>)</w:t>
            </w:r>
          </w:p>
        </w:tc>
        <w:tc>
          <w:tcPr>
            <w:tcW w:w="1051" w:type="dxa"/>
          </w:tcPr>
          <w:p w14:paraId="2782F46C" w14:textId="71D844ED" w:rsidR="00BC4BD9" w:rsidRDefault="00BC4BD9" w:rsidP="000F66EE">
            <w:r>
              <w:t>0.23</w:t>
            </w:r>
          </w:p>
        </w:tc>
        <w:tc>
          <w:tcPr>
            <w:tcW w:w="1739" w:type="dxa"/>
          </w:tcPr>
          <w:p w14:paraId="46DE24B2" w14:textId="10D9365B" w:rsidR="00BC4BD9" w:rsidRDefault="00BC4BD9" w:rsidP="000F66EE">
            <w:r>
              <w:t>NS</w:t>
            </w:r>
          </w:p>
        </w:tc>
        <w:tc>
          <w:tcPr>
            <w:tcW w:w="1589" w:type="dxa"/>
          </w:tcPr>
          <w:p w14:paraId="5332A5E4" w14:textId="7806F714" w:rsidR="00BC4BD9" w:rsidRDefault="00BC4BD9" w:rsidP="000F66EE">
            <w:r>
              <w:t>NS</w:t>
            </w:r>
          </w:p>
        </w:tc>
        <w:tc>
          <w:tcPr>
            <w:tcW w:w="1191" w:type="dxa"/>
          </w:tcPr>
          <w:p w14:paraId="591304E0" w14:textId="3E41B90B" w:rsidR="00BC4BD9" w:rsidRDefault="00BC4BD9" w:rsidP="000F66EE">
            <w:r>
              <w:t>NS</w:t>
            </w:r>
          </w:p>
        </w:tc>
      </w:tr>
    </w:tbl>
    <w:p w14:paraId="0F57D91A" w14:textId="77777777" w:rsidR="008D1C4B" w:rsidRDefault="008D1C4B" w:rsidP="000F66EE">
      <w:pPr>
        <w:spacing w:line="240" w:lineRule="auto"/>
      </w:pPr>
      <w:proofErr w:type="spellStart"/>
      <w:r>
        <w:rPr>
          <w:vertAlign w:val="superscript"/>
        </w:rPr>
        <w:t>a</w:t>
      </w:r>
      <w:r>
        <w:t>NS</w:t>
      </w:r>
      <w:proofErr w:type="spellEnd"/>
      <w:r>
        <w:t xml:space="preserve"> = not significant at 5% significance level; * = significant at 5% significance level; ** = significant at 1% significance level.</w:t>
      </w:r>
    </w:p>
    <w:p w14:paraId="6FBDD28B" w14:textId="12983F29" w:rsidR="007B35C5" w:rsidRDefault="007B35C5" w:rsidP="000F66EE">
      <w:pPr>
        <w:spacing w:line="240" w:lineRule="auto"/>
      </w:pPr>
      <w:r>
        <w:br w:type="page"/>
      </w:r>
    </w:p>
    <w:p w14:paraId="3E1F6D19" w14:textId="383B94BA" w:rsidR="007B35C5" w:rsidRDefault="007B35C5" w:rsidP="000F66EE">
      <w:pPr>
        <w:spacing w:after="0" w:line="240" w:lineRule="auto"/>
      </w:pPr>
      <w:r>
        <w:lastRenderedPageBreak/>
        <w:t xml:space="preserve">Table </w:t>
      </w:r>
      <w:r w:rsidR="00D77003">
        <w:t>S5</w:t>
      </w:r>
      <w:r>
        <w:t xml:space="preserve">. Correlations (n = 95) of the relative abundances of the most abundant prokaryotic phyla and fungal classes (in descending order) with permanganate oxidizable </w:t>
      </w:r>
      <w:r w:rsidR="00B31226">
        <w:rPr>
          <w:color w:val="EE0000"/>
        </w:rPr>
        <w:t>carbon</w:t>
      </w:r>
      <w:r>
        <w:t xml:space="preserve"> (POXC). Only those phyla and classes with significant correlations are listed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5"/>
        <w:gridCol w:w="2610"/>
        <w:gridCol w:w="3415"/>
      </w:tblGrid>
      <w:tr w:rsidR="007B35C5" w14:paraId="2F6181BF" w14:textId="77777777" w:rsidTr="001A5E68">
        <w:tc>
          <w:tcPr>
            <w:tcW w:w="3325" w:type="dxa"/>
            <w:tcBorders>
              <w:bottom w:val="single" w:sz="4" w:space="0" w:color="auto"/>
            </w:tcBorders>
          </w:tcPr>
          <w:p w14:paraId="56A92ABA" w14:textId="77777777" w:rsidR="007B35C5" w:rsidRDefault="007B35C5" w:rsidP="000F66EE">
            <w:r>
              <w:t>Prokaryotic phylum or fungal class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32D908D3" w14:textId="77777777" w:rsidR="007B35C5" w:rsidRDefault="007B35C5" w:rsidP="000F66EE">
            <w:r>
              <w:t>Prokaryotic lifestyle</w:t>
            </w:r>
          </w:p>
        </w:tc>
        <w:tc>
          <w:tcPr>
            <w:tcW w:w="3415" w:type="dxa"/>
            <w:tcBorders>
              <w:bottom w:val="single" w:sz="4" w:space="0" w:color="auto"/>
            </w:tcBorders>
          </w:tcPr>
          <w:p w14:paraId="4B3445AB" w14:textId="77777777" w:rsidR="007B35C5" w:rsidRDefault="007B35C5" w:rsidP="000F66EE">
            <w:r>
              <w:t>Correlation (probability) with POXC</w:t>
            </w:r>
          </w:p>
        </w:tc>
      </w:tr>
      <w:tr w:rsidR="007B35C5" w14:paraId="48584126" w14:textId="77777777" w:rsidTr="001A5E68">
        <w:tc>
          <w:tcPr>
            <w:tcW w:w="3325" w:type="dxa"/>
            <w:tcBorders>
              <w:top w:val="single" w:sz="4" w:space="0" w:color="auto"/>
              <w:bottom w:val="nil"/>
            </w:tcBorders>
          </w:tcPr>
          <w:p w14:paraId="4ABB40F2" w14:textId="77777777" w:rsidR="007B35C5" w:rsidRDefault="007B35C5" w:rsidP="000F66EE">
            <w:r>
              <w:t>Prokaryotic phylum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</w:tcPr>
          <w:p w14:paraId="0CB76579" w14:textId="77777777" w:rsidR="007B35C5" w:rsidRDefault="007B35C5" w:rsidP="000F66EE"/>
        </w:tc>
        <w:tc>
          <w:tcPr>
            <w:tcW w:w="3415" w:type="dxa"/>
            <w:tcBorders>
              <w:top w:val="single" w:sz="4" w:space="0" w:color="auto"/>
              <w:bottom w:val="nil"/>
            </w:tcBorders>
          </w:tcPr>
          <w:p w14:paraId="72BC9976" w14:textId="77777777" w:rsidR="007B35C5" w:rsidRDefault="007B35C5" w:rsidP="000F66EE"/>
        </w:tc>
      </w:tr>
      <w:tr w:rsidR="007B35C5" w14:paraId="6C8C0FBE" w14:textId="77777777" w:rsidTr="001A5E68">
        <w:tc>
          <w:tcPr>
            <w:tcW w:w="3325" w:type="dxa"/>
            <w:tcBorders>
              <w:top w:val="nil"/>
            </w:tcBorders>
          </w:tcPr>
          <w:p w14:paraId="7CC81D40" w14:textId="77777777" w:rsidR="007B35C5" w:rsidRDefault="007B35C5" w:rsidP="000F66EE">
            <w:r>
              <w:rPr>
                <w:i/>
                <w:iCs/>
              </w:rPr>
              <w:t xml:space="preserve">  </w:t>
            </w:r>
            <w:r w:rsidRPr="00A218B5">
              <w:rPr>
                <w:i/>
                <w:iCs/>
              </w:rPr>
              <w:t>Proteobacteria</w:t>
            </w:r>
          </w:p>
        </w:tc>
        <w:tc>
          <w:tcPr>
            <w:tcW w:w="2610" w:type="dxa"/>
            <w:tcBorders>
              <w:top w:val="nil"/>
            </w:tcBorders>
          </w:tcPr>
          <w:p w14:paraId="24172746" w14:textId="77777777" w:rsidR="007B35C5" w:rsidRDefault="007B35C5" w:rsidP="000F66EE">
            <w:proofErr w:type="spellStart"/>
            <w:r>
              <w:t>Copiotrophic</w:t>
            </w:r>
            <w:proofErr w:type="spellEnd"/>
          </w:p>
        </w:tc>
        <w:tc>
          <w:tcPr>
            <w:tcW w:w="3415" w:type="dxa"/>
            <w:tcBorders>
              <w:top w:val="nil"/>
            </w:tcBorders>
          </w:tcPr>
          <w:p w14:paraId="274A6832" w14:textId="77777777" w:rsidR="007B35C5" w:rsidRDefault="007B35C5" w:rsidP="000F66EE">
            <w:r>
              <w:t>0.345 (&lt;0.001)</w:t>
            </w:r>
          </w:p>
        </w:tc>
      </w:tr>
      <w:tr w:rsidR="007B35C5" w14:paraId="082AB156" w14:textId="77777777" w:rsidTr="001A5E68">
        <w:tc>
          <w:tcPr>
            <w:tcW w:w="3325" w:type="dxa"/>
          </w:tcPr>
          <w:p w14:paraId="5444D419" w14:textId="77777777" w:rsidR="007B35C5" w:rsidRDefault="007B35C5" w:rsidP="000F66EE">
            <w:r>
              <w:rPr>
                <w:i/>
                <w:iCs/>
              </w:rPr>
              <w:t xml:space="preserve">  </w:t>
            </w:r>
            <w:r w:rsidRPr="00404381">
              <w:rPr>
                <w:i/>
                <w:iCs/>
              </w:rPr>
              <w:t>Chloroflexi</w:t>
            </w:r>
          </w:p>
        </w:tc>
        <w:tc>
          <w:tcPr>
            <w:tcW w:w="2610" w:type="dxa"/>
          </w:tcPr>
          <w:p w14:paraId="6F89A875" w14:textId="77777777" w:rsidR="007B35C5" w:rsidRDefault="007B35C5" w:rsidP="000F66EE">
            <w:r>
              <w:t>Oligotrophic</w:t>
            </w:r>
          </w:p>
        </w:tc>
        <w:tc>
          <w:tcPr>
            <w:tcW w:w="3415" w:type="dxa"/>
          </w:tcPr>
          <w:p w14:paraId="0F10877E" w14:textId="77777777" w:rsidR="007B35C5" w:rsidRDefault="007B35C5" w:rsidP="000F66EE">
            <w:r>
              <w:t>-0.282 (0.006)</w:t>
            </w:r>
          </w:p>
        </w:tc>
      </w:tr>
      <w:tr w:rsidR="007B35C5" w14:paraId="00DAB315" w14:textId="77777777" w:rsidTr="001A5E68">
        <w:tc>
          <w:tcPr>
            <w:tcW w:w="3325" w:type="dxa"/>
          </w:tcPr>
          <w:p w14:paraId="68E1EB6F" w14:textId="77777777" w:rsidR="007B35C5" w:rsidRDefault="007B35C5" w:rsidP="000F66EE">
            <w:r>
              <w:rPr>
                <w:i/>
                <w:iCs/>
              </w:rPr>
              <w:t xml:space="preserve">  </w:t>
            </w:r>
            <w:proofErr w:type="spellStart"/>
            <w:r w:rsidRPr="002F3C7D">
              <w:rPr>
                <w:i/>
                <w:iCs/>
              </w:rPr>
              <w:t>Acidobacteriota</w:t>
            </w:r>
            <w:proofErr w:type="spellEnd"/>
          </w:p>
        </w:tc>
        <w:tc>
          <w:tcPr>
            <w:tcW w:w="2610" w:type="dxa"/>
          </w:tcPr>
          <w:p w14:paraId="3E11EE32" w14:textId="77777777" w:rsidR="007B35C5" w:rsidRDefault="007B35C5" w:rsidP="000F66EE">
            <w:r>
              <w:t>Oligotrophic</w:t>
            </w:r>
          </w:p>
        </w:tc>
        <w:tc>
          <w:tcPr>
            <w:tcW w:w="3415" w:type="dxa"/>
          </w:tcPr>
          <w:p w14:paraId="50EBCB15" w14:textId="77777777" w:rsidR="007B35C5" w:rsidRDefault="007B35C5" w:rsidP="000F66EE">
            <w:r>
              <w:t>-0.482 (&lt;0.001)</w:t>
            </w:r>
          </w:p>
        </w:tc>
      </w:tr>
      <w:tr w:rsidR="007B35C5" w14:paraId="32C402DE" w14:textId="77777777" w:rsidTr="001A5E68">
        <w:tc>
          <w:tcPr>
            <w:tcW w:w="3325" w:type="dxa"/>
          </w:tcPr>
          <w:p w14:paraId="6114E6EC" w14:textId="77777777" w:rsidR="007B35C5" w:rsidRDefault="007B35C5" w:rsidP="000F66EE">
            <w:r>
              <w:rPr>
                <w:i/>
                <w:iCs/>
              </w:rPr>
              <w:t xml:space="preserve">  </w:t>
            </w:r>
            <w:proofErr w:type="spellStart"/>
            <w:r w:rsidRPr="00D74047">
              <w:rPr>
                <w:i/>
                <w:iCs/>
              </w:rPr>
              <w:t>Bacteroidota</w:t>
            </w:r>
            <w:proofErr w:type="spellEnd"/>
          </w:p>
        </w:tc>
        <w:tc>
          <w:tcPr>
            <w:tcW w:w="2610" w:type="dxa"/>
          </w:tcPr>
          <w:p w14:paraId="79EBD1B6" w14:textId="77777777" w:rsidR="007B35C5" w:rsidRDefault="007B35C5" w:rsidP="000F66EE">
            <w:proofErr w:type="spellStart"/>
            <w:r>
              <w:t>Copiotrophic</w:t>
            </w:r>
            <w:proofErr w:type="spellEnd"/>
          </w:p>
        </w:tc>
        <w:tc>
          <w:tcPr>
            <w:tcW w:w="3415" w:type="dxa"/>
          </w:tcPr>
          <w:p w14:paraId="66D92096" w14:textId="77777777" w:rsidR="007B35C5" w:rsidRDefault="007B35C5" w:rsidP="000F66EE">
            <w:r>
              <w:t>0.301 (0.003)</w:t>
            </w:r>
          </w:p>
        </w:tc>
      </w:tr>
      <w:tr w:rsidR="007B35C5" w14:paraId="1CA030AE" w14:textId="77777777" w:rsidTr="001A5E68">
        <w:tc>
          <w:tcPr>
            <w:tcW w:w="3325" w:type="dxa"/>
          </w:tcPr>
          <w:p w14:paraId="24AED977" w14:textId="77777777" w:rsidR="007B35C5" w:rsidRDefault="007B35C5" w:rsidP="000F66EE">
            <w:r>
              <w:rPr>
                <w:i/>
                <w:iCs/>
              </w:rPr>
              <w:t xml:space="preserve">  </w:t>
            </w:r>
            <w:proofErr w:type="spellStart"/>
            <w:r w:rsidRPr="00542923">
              <w:rPr>
                <w:i/>
                <w:iCs/>
              </w:rPr>
              <w:t>Planctomycetota</w:t>
            </w:r>
            <w:proofErr w:type="spellEnd"/>
          </w:p>
        </w:tc>
        <w:tc>
          <w:tcPr>
            <w:tcW w:w="2610" w:type="dxa"/>
          </w:tcPr>
          <w:p w14:paraId="62D96366" w14:textId="77777777" w:rsidR="007B35C5" w:rsidRDefault="007B35C5" w:rsidP="000F66EE">
            <w:r>
              <w:t>Oligotrophic</w:t>
            </w:r>
          </w:p>
        </w:tc>
        <w:tc>
          <w:tcPr>
            <w:tcW w:w="3415" w:type="dxa"/>
          </w:tcPr>
          <w:p w14:paraId="48C73099" w14:textId="77777777" w:rsidR="007B35C5" w:rsidRDefault="007B35C5" w:rsidP="000F66EE">
            <w:r>
              <w:t>-0.344 (&lt;0.001)</w:t>
            </w:r>
          </w:p>
        </w:tc>
      </w:tr>
      <w:tr w:rsidR="007B35C5" w14:paraId="64624AA8" w14:textId="77777777" w:rsidTr="001A5E68">
        <w:tc>
          <w:tcPr>
            <w:tcW w:w="3325" w:type="dxa"/>
          </w:tcPr>
          <w:p w14:paraId="4878478C" w14:textId="77777777" w:rsidR="007B35C5" w:rsidRDefault="007B35C5" w:rsidP="000F66EE">
            <w:r>
              <w:t>Fungal class</w:t>
            </w:r>
          </w:p>
        </w:tc>
        <w:tc>
          <w:tcPr>
            <w:tcW w:w="2610" w:type="dxa"/>
          </w:tcPr>
          <w:p w14:paraId="495D9283" w14:textId="77777777" w:rsidR="007B35C5" w:rsidRDefault="007B35C5" w:rsidP="000F66EE"/>
        </w:tc>
        <w:tc>
          <w:tcPr>
            <w:tcW w:w="3415" w:type="dxa"/>
          </w:tcPr>
          <w:p w14:paraId="25CA7E76" w14:textId="77777777" w:rsidR="007B35C5" w:rsidRDefault="007B35C5" w:rsidP="000F66EE"/>
        </w:tc>
      </w:tr>
      <w:tr w:rsidR="007B35C5" w14:paraId="6573F58A" w14:textId="77777777" w:rsidTr="001A5E68">
        <w:tc>
          <w:tcPr>
            <w:tcW w:w="3325" w:type="dxa"/>
          </w:tcPr>
          <w:p w14:paraId="29D70E69" w14:textId="77777777" w:rsidR="007B35C5" w:rsidRPr="00615ACB" w:rsidRDefault="007B35C5" w:rsidP="000F66EE">
            <w:pPr>
              <w:rPr>
                <w:i/>
                <w:iCs/>
              </w:rPr>
            </w:pPr>
            <w:r>
              <w:t xml:space="preserve">  </w:t>
            </w:r>
            <w:proofErr w:type="spellStart"/>
            <w:r>
              <w:rPr>
                <w:i/>
                <w:iCs/>
              </w:rPr>
              <w:t>Sordariomycetes</w:t>
            </w:r>
            <w:proofErr w:type="spellEnd"/>
          </w:p>
        </w:tc>
        <w:tc>
          <w:tcPr>
            <w:tcW w:w="2610" w:type="dxa"/>
          </w:tcPr>
          <w:p w14:paraId="3A50A3E4" w14:textId="77777777" w:rsidR="007B35C5" w:rsidRPr="00AB68AB" w:rsidRDefault="007B35C5" w:rsidP="000F66EE">
            <w:pPr>
              <w:rPr>
                <w:vertAlign w:val="superscript"/>
              </w:rPr>
            </w:pPr>
            <w:r>
              <w:t>N/A</w:t>
            </w:r>
            <w:r>
              <w:rPr>
                <w:vertAlign w:val="superscript"/>
              </w:rPr>
              <w:t>a</w:t>
            </w:r>
          </w:p>
        </w:tc>
        <w:tc>
          <w:tcPr>
            <w:tcW w:w="3415" w:type="dxa"/>
          </w:tcPr>
          <w:p w14:paraId="42AC4230" w14:textId="77777777" w:rsidR="007B35C5" w:rsidRDefault="007B35C5" w:rsidP="000F66EE">
            <w:r>
              <w:t>0.387 (&lt;0.001)</w:t>
            </w:r>
          </w:p>
        </w:tc>
      </w:tr>
      <w:tr w:rsidR="007B35C5" w14:paraId="269B832E" w14:textId="77777777" w:rsidTr="001A5E68">
        <w:tc>
          <w:tcPr>
            <w:tcW w:w="3325" w:type="dxa"/>
          </w:tcPr>
          <w:p w14:paraId="2C9FA1A0" w14:textId="77777777" w:rsidR="007B35C5" w:rsidRDefault="007B35C5" w:rsidP="000F66EE">
            <w:r>
              <w:rPr>
                <w:i/>
                <w:iCs/>
              </w:rPr>
              <w:t xml:space="preserve">  </w:t>
            </w:r>
            <w:proofErr w:type="spellStart"/>
            <w:r w:rsidRPr="00901A7D">
              <w:rPr>
                <w:i/>
                <w:iCs/>
              </w:rPr>
              <w:t>Tremellomycetes</w:t>
            </w:r>
            <w:proofErr w:type="spellEnd"/>
          </w:p>
        </w:tc>
        <w:tc>
          <w:tcPr>
            <w:tcW w:w="2610" w:type="dxa"/>
          </w:tcPr>
          <w:p w14:paraId="03083F96" w14:textId="77777777" w:rsidR="007B35C5" w:rsidRDefault="007B35C5" w:rsidP="000F66EE">
            <w:r>
              <w:t>N/A</w:t>
            </w:r>
          </w:p>
        </w:tc>
        <w:tc>
          <w:tcPr>
            <w:tcW w:w="3415" w:type="dxa"/>
          </w:tcPr>
          <w:p w14:paraId="6E7C0367" w14:textId="77777777" w:rsidR="007B35C5" w:rsidRDefault="007B35C5" w:rsidP="000F66EE">
            <w:r>
              <w:t>-0.261 (0.011)</w:t>
            </w:r>
          </w:p>
        </w:tc>
      </w:tr>
      <w:tr w:rsidR="007B35C5" w14:paraId="0774AAC9" w14:textId="77777777" w:rsidTr="001A5E68">
        <w:tc>
          <w:tcPr>
            <w:tcW w:w="3325" w:type="dxa"/>
          </w:tcPr>
          <w:p w14:paraId="37043063" w14:textId="77777777" w:rsidR="007B35C5" w:rsidRDefault="007B35C5" w:rsidP="000F66EE">
            <w:r>
              <w:rPr>
                <w:i/>
                <w:iCs/>
              </w:rPr>
              <w:t xml:space="preserve">  </w:t>
            </w:r>
            <w:proofErr w:type="spellStart"/>
            <w:r w:rsidRPr="00901A7D">
              <w:rPr>
                <w:i/>
                <w:iCs/>
              </w:rPr>
              <w:t>Eurotiomycetes</w:t>
            </w:r>
            <w:proofErr w:type="spellEnd"/>
          </w:p>
        </w:tc>
        <w:tc>
          <w:tcPr>
            <w:tcW w:w="2610" w:type="dxa"/>
          </w:tcPr>
          <w:p w14:paraId="36C1140A" w14:textId="77777777" w:rsidR="007B35C5" w:rsidRDefault="007B35C5" w:rsidP="000F66EE">
            <w:r>
              <w:t>N/A</w:t>
            </w:r>
          </w:p>
        </w:tc>
        <w:tc>
          <w:tcPr>
            <w:tcW w:w="3415" w:type="dxa"/>
          </w:tcPr>
          <w:p w14:paraId="282AA7D0" w14:textId="77777777" w:rsidR="007B35C5" w:rsidRDefault="007B35C5" w:rsidP="000F66EE">
            <w:r>
              <w:t>-0.443 (&lt;0.001)</w:t>
            </w:r>
          </w:p>
        </w:tc>
      </w:tr>
      <w:tr w:rsidR="007B35C5" w14:paraId="20D2AB1D" w14:textId="77777777" w:rsidTr="001A5E68">
        <w:tc>
          <w:tcPr>
            <w:tcW w:w="3325" w:type="dxa"/>
          </w:tcPr>
          <w:p w14:paraId="21C89ACB" w14:textId="77777777" w:rsidR="007B35C5" w:rsidRDefault="007B35C5" w:rsidP="000F66EE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  </w:t>
            </w:r>
            <w:proofErr w:type="spellStart"/>
            <w:r w:rsidRPr="00901A7D">
              <w:rPr>
                <w:i/>
                <w:iCs/>
              </w:rPr>
              <w:t>Leotiomycetes</w:t>
            </w:r>
            <w:proofErr w:type="spellEnd"/>
          </w:p>
        </w:tc>
        <w:tc>
          <w:tcPr>
            <w:tcW w:w="2610" w:type="dxa"/>
          </w:tcPr>
          <w:p w14:paraId="27E712F2" w14:textId="77777777" w:rsidR="007B35C5" w:rsidRDefault="007B35C5" w:rsidP="000F66EE">
            <w:r>
              <w:t>N/A</w:t>
            </w:r>
          </w:p>
        </w:tc>
        <w:tc>
          <w:tcPr>
            <w:tcW w:w="3415" w:type="dxa"/>
          </w:tcPr>
          <w:p w14:paraId="66CEA667" w14:textId="77777777" w:rsidR="007B35C5" w:rsidRDefault="007B35C5" w:rsidP="000F66EE">
            <w:r>
              <w:t>-0.320 (0.002)</w:t>
            </w:r>
          </w:p>
        </w:tc>
      </w:tr>
    </w:tbl>
    <w:p w14:paraId="4CFB4E60" w14:textId="77777777" w:rsidR="007B35C5" w:rsidRPr="00AB68AB" w:rsidRDefault="007B35C5" w:rsidP="000F66EE">
      <w:pPr>
        <w:spacing w:after="0" w:line="240" w:lineRule="auto"/>
      </w:pPr>
      <w:proofErr w:type="spellStart"/>
      <w:r>
        <w:rPr>
          <w:vertAlign w:val="superscript"/>
        </w:rPr>
        <w:t>a</w:t>
      </w:r>
      <w:r>
        <w:t>N</w:t>
      </w:r>
      <w:proofErr w:type="spellEnd"/>
      <w:r>
        <w:t>/A = not applicable for fungi because they are not classified the same way.</w:t>
      </w:r>
    </w:p>
    <w:p w14:paraId="5FFAA6B8" w14:textId="77777777" w:rsidR="007B35C5" w:rsidRDefault="007B35C5" w:rsidP="000F66EE">
      <w:pPr>
        <w:spacing w:after="0" w:line="240" w:lineRule="auto"/>
      </w:pPr>
      <w:r>
        <w:br w:type="page"/>
      </w:r>
    </w:p>
    <w:p w14:paraId="2DDAC5A0" w14:textId="39B7ADD7" w:rsidR="007B35C5" w:rsidRDefault="007B35C5" w:rsidP="000F66EE">
      <w:pPr>
        <w:spacing w:after="0" w:line="240" w:lineRule="auto"/>
      </w:pPr>
      <w:r>
        <w:lastRenderedPageBreak/>
        <w:t xml:space="preserve">Table </w:t>
      </w:r>
      <w:r w:rsidR="00D77003">
        <w:t>S6</w:t>
      </w:r>
      <w:r>
        <w:t xml:space="preserve">. Correlations (n = 96) of enzyme activities with permanganate oxidizable C (POXC)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5"/>
        <w:gridCol w:w="3415"/>
      </w:tblGrid>
      <w:tr w:rsidR="007B35C5" w14:paraId="110E56A0" w14:textId="77777777" w:rsidTr="001A5E68">
        <w:tc>
          <w:tcPr>
            <w:tcW w:w="3325" w:type="dxa"/>
            <w:tcBorders>
              <w:bottom w:val="single" w:sz="4" w:space="0" w:color="auto"/>
            </w:tcBorders>
          </w:tcPr>
          <w:p w14:paraId="3CDC4A5D" w14:textId="77777777" w:rsidR="007B35C5" w:rsidRDefault="007B35C5" w:rsidP="000F66EE">
            <w:r>
              <w:t>Enzyme</w:t>
            </w:r>
          </w:p>
        </w:tc>
        <w:tc>
          <w:tcPr>
            <w:tcW w:w="3415" w:type="dxa"/>
            <w:tcBorders>
              <w:bottom w:val="single" w:sz="4" w:space="0" w:color="auto"/>
            </w:tcBorders>
          </w:tcPr>
          <w:p w14:paraId="6A1DB750" w14:textId="77777777" w:rsidR="007B35C5" w:rsidRDefault="007B35C5" w:rsidP="000F66EE">
            <w:r>
              <w:t>Correlation (probability) with POXC</w:t>
            </w:r>
          </w:p>
        </w:tc>
      </w:tr>
      <w:tr w:rsidR="007B35C5" w14:paraId="009E09E4" w14:textId="77777777" w:rsidTr="001A5E68">
        <w:tc>
          <w:tcPr>
            <w:tcW w:w="3325" w:type="dxa"/>
            <w:tcBorders>
              <w:top w:val="single" w:sz="4" w:space="0" w:color="auto"/>
              <w:bottom w:val="nil"/>
            </w:tcBorders>
          </w:tcPr>
          <w:p w14:paraId="6E1DF471" w14:textId="77777777" w:rsidR="007B35C5" w:rsidRDefault="007B35C5" w:rsidP="000F66EE">
            <w:r>
              <w:rPr>
                <w:rFonts w:cstheme="minorHAnsi"/>
              </w:rPr>
              <w:t>β</w:t>
            </w:r>
            <w:r>
              <w:t>-glucosidase</w:t>
            </w:r>
          </w:p>
        </w:tc>
        <w:tc>
          <w:tcPr>
            <w:tcW w:w="3415" w:type="dxa"/>
            <w:tcBorders>
              <w:top w:val="single" w:sz="4" w:space="0" w:color="auto"/>
              <w:bottom w:val="nil"/>
            </w:tcBorders>
          </w:tcPr>
          <w:p w14:paraId="0E37755C" w14:textId="77777777" w:rsidR="007B35C5" w:rsidRDefault="007B35C5" w:rsidP="000F66EE">
            <w:r>
              <w:t>0.433 (&lt;0.001)</w:t>
            </w:r>
          </w:p>
        </w:tc>
      </w:tr>
      <w:tr w:rsidR="007B35C5" w14:paraId="63E30CFF" w14:textId="77777777" w:rsidTr="001A5E68">
        <w:tc>
          <w:tcPr>
            <w:tcW w:w="3325" w:type="dxa"/>
            <w:tcBorders>
              <w:top w:val="nil"/>
            </w:tcBorders>
          </w:tcPr>
          <w:p w14:paraId="49EE1D89" w14:textId="77777777" w:rsidR="007B35C5" w:rsidRDefault="007B35C5" w:rsidP="000F66EE">
            <w:r w:rsidRPr="00144F09">
              <w:rPr>
                <w:rFonts w:cstheme="minorHAnsi"/>
              </w:rPr>
              <w:t>N</w:t>
            </w:r>
            <w:r w:rsidRPr="00144F09">
              <w:rPr>
                <w:rFonts w:cstheme="minorHAnsi"/>
                <w:i/>
              </w:rPr>
              <w:t>-</w:t>
            </w:r>
            <w:r w:rsidRPr="00144F09">
              <w:rPr>
                <w:rFonts w:cstheme="minorHAnsi"/>
              </w:rPr>
              <w:t>acetyl</w:t>
            </w:r>
            <w:r w:rsidRPr="00144F09">
              <w:rPr>
                <w:rFonts w:cstheme="minorHAnsi"/>
                <w:i/>
              </w:rPr>
              <w:t>-</w:t>
            </w:r>
            <w:r w:rsidRPr="00144F09">
              <w:rPr>
                <w:rFonts w:cstheme="minorHAnsi"/>
              </w:rPr>
              <w:t>β-</w:t>
            </w:r>
            <w:proofErr w:type="spellStart"/>
            <w:r w:rsidRPr="00144F09">
              <w:rPr>
                <w:rFonts w:cstheme="minorHAnsi"/>
              </w:rPr>
              <w:t>glucosaminidase</w:t>
            </w:r>
            <w:proofErr w:type="spellEnd"/>
          </w:p>
        </w:tc>
        <w:tc>
          <w:tcPr>
            <w:tcW w:w="3415" w:type="dxa"/>
            <w:tcBorders>
              <w:top w:val="nil"/>
            </w:tcBorders>
          </w:tcPr>
          <w:p w14:paraId="4EEFE2F7" w14:textId="77777777" w:rsidR="007B35C5" w:rsidRDefault="007B35C5" w:rsidP="000F66EE">
            <w:r>
              <w:t>0.245 (0.016)</w:t>
            </w:r>
          </w:p>
        </w:tc>
      </w:tr>
      <w:tr w:rsidR="007B35C5" w14:paraId="2F9DBB72" w14:textId="77777777" w:rsidTr="001A5E68">
        <w:tc>
          <w:tcPr>
            <w:tcW w:w="3325" w:type="dxa"/>
          </w:tcPr>
          <w:p w14:paraId="187688BA" w14:textId="77777777" w:rsidR="007B35C5" w:rsidRDefault="007B35C5" w:rsidP="000F66EE">
            <w:r>
              <w:t>Acid phosphomonoesterase</w:t>
            </w:r>
          </w:p>
        </w:tc>
        <w:tc>
          <w:tcPr>
            <w:tcW w:w="3415" w:type="dxa"/>
          </w:tcPr>
          <w:p w14:paraId="1668053D" w14:textId="77777777" w:rsidR="007B35C5" w:rsidRDefault="007B35C5" w:rsidP="000F66EE">
            <w:r>
              <w:t>0.422 (&lt;0.001)</w:t>
            </w:r>
          </w:p>
        </w:tc>
      </w:tr>
      <w:tr w:rsidR="007B35C5" w14:paraId="4E2C81AD" w14:textId="77777777" w:rsidTr="001A5E68">
        <w:tc>
          <w:tcPr>
            <w:tcW w:w="3325" w:type="dxa"/>
          </w:tcPr>
          <w:p w14:paraId="512CC66D" w14:textId="77777777" w:rsidR="007B35C5" w:rsidRDefault="007B35C5" w:rsidP="000F66EE">
            <w:proofErr w:type="spellStart"/>
            <w:r>
              <w:t>Arylsulphatase</w:t>
            </w:r>
            <w:proofErr w:type="spellEnd"/>
          </w:p>
        </w:tc>
        <w:tc>
          <w:tcPr>
            <w:tcW w:w="3415" w:type="dxa"/>
          </w:tcPr>
          <w:p w14:paraId="3DC51E69" w14:textId="77777777" w:rsidR="007B35C5" w:rsidRDefault="007B35C5" w:rsidP="000F66EE">
            <w:r>
              <w:t>-0.060 (0.563)</w:t>
            </w:r>
          </w:p>
        </w:tc>
      </w:tr>
    </w:tbl>
    <w:p w14:paraId="1C77BA64" w14:textId="77777777" w:rsidR="007B35C5" w:rsidRDefault="007B35C5" w:rsidP="000F66EE">
      <w:pPr>
        <w:spacing w:after="0" w:line="240" w:lineRule="auto"/>
      </w:pPr>
    </w:p>
    <w:p w14:paraId="3836616D" w14:textId="77777777" w:rsidR="007B35C5" w:rsidRDefault="007B35C5" w:rsidP="000F66EE">
      <w:pPr>
        <w:spacing w:after="0" w:line="240" w:lineRule="auto"/>
      </w:pPr>
    </w:p>
    <w:p w14:paraId="75BBC914" w14:textId="77777777" w:rsidR="00C06D41" w:rsidRDefault="00C06D41" w:rsidP="007B35C5">
      <w:pPr>
        <w:spacing w:line="480" w:lineRule="auto"/>
      </w:pPr>
    </w:p>
    <w:sectPr w:rsidR="00C06D41" w:rsidSect="00AB212A">
      <w:headerReference w:type="even" r:id="rId7"/>
      <w:headerReference w:type="default" r:id="rId8"/>
      <w:footerReference w:type="default" r:id="rId9"/>
      <w:headerReference w:type="firs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9D2F3B" w14:textId="77777777" w:rsidR="00E56DB1" w:rsidRDefault="00E56DB1" w:rsidP="003426F0">
      <w:pPr>
        <w:spacing w:after="0" w:line="240" w:lineRule="auto"/>
      </w:pPr>
      <w:r>
        <w:separator/>
      </w:r>
    </w:p>
  </w:endnote>
  <w:endnote w:type="continuationSeparator" w:id="0">
    <w:p w14:paraId="6F212C23" w14:textId="77777777" w:rsidR="00E56DB1" w:rsidRDefault="00E56DB1" w:rsidP="003426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764765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B7FC7F" w14:textId="6C388952" w:rsidR="003426F0" w:rsidRDefault="003426F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31F602" w14:textId="77777777" w:rsidR="003426F0" w:rsidRDefault="003426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A104D3" w14:textId="77777777" w:rsidR="00E56DB1" w:rsidRDefault="00E56DB1" w:rsidP="003426F0">
      <w:pPr>
        <w:spacing w:after="0" w:line="240" w:lineRule="auto"/>
      </w:pPr>
      <w:r>
        <w:separator/>
      </w:r>
    </w:p>
  </w:footnote>
  <w:footnote w:type="continuationSeparator" w:id="0">
    <w:p w14:paraId="524B20E4" w14:textId="77777777" w:rsidR="00E56DB1" w:rsidRDefault="00E56DB1" w:rsidP="003426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DA1672" w14:textId="05BD7545" w:rsidR="00901A7D" w:rsidRDefault="00901A7D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04894E8" wp14:editId="090CA507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624965" cy="368935"/>
              <wp:effectExtent l="0" t="0" r="0" b="12065"/>
              <wp:wrapNone/>
              <wp:docPr id="521371070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4965" cy="3689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870B6A9" w14:textId="571C514D" w:rsidR="00901A7D" w:rsidRPr="00901A7D" w:rsidRDefault="00901A7D" w:rsidP="00901A7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901A7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04894E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76.75pt;margin-top:0;width:127.95pt;height:29.0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iGyUDwIAABsEAAAOAAAAZHJzL2Uyb0RvYy54bWysU1tv2jAUfp+0/2D5fSTQgkpEqFgrpkmo&#10;rUSnPhvHJpFsH8s2JOzX79gJ0HV7mvZin5vP5TufF/edVuQonG/AlHQ8yikRhkPVmH1Jf7yuv9xR&#10;4gMzFVNgRElPwtP75edPi9YWYgI1qEo4gkmML1pb0joEW2SZ57XQzI/ACoNOCU6zgKrbZ5VjLWbX&#10;Kpvk+SxrwVXWARfeo/Wxd9Jlyi+l4OFZSi8CUSXF3kI6XTp38cyWC1bsHbN1w4c22D90oVljsOgl&#10;1SMLjBxc80cq3XAHHmQYcdAZSNlwkWbAacb5h2m2NbMizYLgeHuByf+/tPzpuLUvjoTuK3S4wAhI&#10;a33h0Rjn6aTT8cZOCfoRwtMFNtEFwuOj2eR2PptSwtF3M7ub30xjmuz62jofvgnQJAoldbiWhBY7&#10;bnzoQ88hsZiBdaNUWo0yvxkwZ7Rk1xajFLpdN/S9g+qE4zjoN+0tXzdYc8N8eGEOV4sTIF3DMx5S&#10;QVtSGCRKanA//2aP8Yg4eilpkSolNchlStR3g5uIrErCeJ5Pc9Rc0ibT2zxqu3OQOegHQBaO8UNY&#10;nsQYHNRZlA70G7J5FauhixmONUsazuJD6ImLv4GL1SoFIYssCxuztTymjmBFJF+7N+bsAHfART3B&#10;mUys+IB6Hxtfers6BMQ+rSQC26M54I0MTEsdfkuk+Hs9RV3/9PIXAAAA//8DAFBLAwQUAAYACAAA&#10;ACEARb9eed4AAAAEAQAADwAAAGRycy9kb3ducmV2LnhtbEyPwWrDMBBE74X+g9hCL6WRk+DgOJZD&#10;KQSSQw9N6kNusrWxTa2VkRTH/vuqvTSXhWGGmbfZdtQdG9C61pCA+SwChlQZ1VIt4Ou0e02AOS9J&#10;yc4QCpjQwTZ/fMhkqsyNPnE4+pqFEnKpFNB436ecu6pBLd3M9EjBuxirpQ/S1lxZeQvluuOLKFpx&#10;LVsKC43s8b3B6vt41QKK0b587NaH/VSe22GKDsUyuRRCPD+NbxtgHkf/H4Zf/IAOeWAqzZWUY52A&#10;8Ij/u8FbxPEaWCkgTubA84zfw+c/AAAA//8DAFBLAQItABQABgAIAAAAIQC2gziS/gAAAOEBAAAT&#10;AAAAAAAAAAAAAAAAAAAAAABbQ29udGVudF9UeXBlc10ueG1sUEsBAi0AFAAGAAgAAAAhADj9If/W&#10;AAAAlAEAAAsAAAAAAAAAAAAAAAAALwEAAF9yZWxzLy5yZWxzUEsBAi0AFAAGAAgAAAAhALeIbJQP&#10;AgAAGwQAAA4AAAAAAAAAAAAAAAAALgIAAGRycy9lMm9Eb2MueG1sUEsBAi0AFAAGAAgAAAAhAEW/&#10;XnneAAAABAEAAA8AAAAAAAAAAAAAAAAAaQQAAGRycy9kb3ducmV2LnhtbFBLBQYAAAAABAAEAPMA&#10;AAB0BQAAAAA=&#10;" filled="f" stroked="f">
              <v:textbox style="mso-fit-shape-to-text:t" inset="0,15pt,20pt,0">
                <w:txbxContent>
                  <w:p w14:paraId="3870B6A9" w14:textId="571C514D" w:rsidR="00901A7D" w:rsidRPr="00901A7D" w:rsidRDefault="00901A7D" w:rsidP="00901A7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901A7D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22CEAF" w14:textId="193F02DB" w:rsidR="00901A7D" w:rsidRDefault="001F02FA">
    <w:pPr>
      <w:pStyle w:val="Header"/>
    </w:pPr>
    <w:r>
      <w:rPr>
        <w:noProof/>
      </w:rPr>
      <w:drawing>
        <wp:inline distT="0" distB="0" distL="0" distR="0" wp14:anchorId="4019B967" wp14:editId="6C627C14">
          <wp:extent cx="1383665" cy="494030"/>
          <wp:effectExtent l="0" t="0" r="6985" b="1270"/>
          <wp:docPr id="513920244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40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280942" w14:textId="231CBAD4" w:rsidR="00901A7D" w:rsidRDefault="00901A7D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03815A8" wp14:editId="5E5CC096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624965" cy="368935"/>
              <wp:effectExtent l="0" t="0" r="0" b="12065"/>
              <wp:wrapNone/>
              <wp:docPr id="981848508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4965" cy="3689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8BC8E46" w14:textId="34AAEB9F" w:rsidR="00901A7D" w:rsidRPr="00901A7D" w:rsidRDefault="00901A7D" w:rsidP="00901A7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901A7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03815A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Unclassified / Non classifié" style="position:absolute;margin-left:76.75pt;margin-top:0;width:127.95pt;height:29.0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d2R7EgIAACIEAAAOAAAAZHJzL2Uyb0RvYy54bWysU99v2jAQfp+0/8Hy+0igBZWIULFWTJNQ&#10;W4lOfTaOTSLZPss2JOyv39kJ0HV7mvbi3Pku9+P7Pi/uO63IUTjfgCnpeJRTIgyHqjH7kv54XX+5&#10;o8QHZiqmwIiSnoSn98vPnxatLcQEalCVcASLGF+0tqR1CLbIMs9roZkfgRUGgxKcZgFdt88qx1qs&#10;rlU2yfNZ1oKrrAMuvMfbxz5Il6m+lIKHZym9CESVFGcL6XTp3MUzWy5YsXfM1g0fxmD/MIVmjcGm&#10;l1KPLDBycM0fpXTDHXiQYcRBZyBlw0XaAbcZ5x+22dbMirQLguPtBSb//8ryp+PWvjgSuq/QIYER&#10;kNb6wuNl3KeTTscvTkowjhCeLrCJLhAef5pNbuezKSUcYzezu/nNNJbJrn9b58M3AZpEo6QOaUlo&#10;sePGhz71nBKbGVg3SiVqlPntAmvGm+w6YrRCt+tIU70bfwfVCbdy0BPuLV832HrDfHhhDhnGRVC1&#10;4RkPqaAtKQwWJTW4n3+7j/kIPEYpaVExJTUoaUrUd4OERHElYzzPpzl6LnmT6W0evd05yRz0A6AY&#10;x/guLE9mTA7qbEoH+g1FvYrdMMQMx54lDWfzIfT6xUfBxWqVklBMloWN2VoeS0fMIqCv3RtzdkA9&#10;IF9PcNYUKz6A3+fGP71dHQJSkJiJ+PZoDrCjEBO3w6OJSn/vp6zr017+AgAA//8DAFBLAwQUAAYA&#10;CAAAACEARb9eed4AAAAEAQAADwAAAGRycy9kb3ducmV2LnhtbEyPwWrDMBBE74X+g9hCL6WRk+Dg&#10;OJZDKQSSQw9N6kNusrWxTa2VkRTH/vuqvTSXhWGGmbfZdtQdG9C61pCA+SwChlQZ1VIt4Ou0e02A&#10;OS9Jyc4QCpjQwTZ/fMhkqsyNPnE4+pqFEnKpFNB436ecu6pBLd3M9EjBuxirpQ/S1lxZeQvluuOL&#10;KFpxLVsKC43s8b3B6vt41QKK0b587NaH/VSe22GKDsUyuRRCPD+NbxtgHkf/H4Zf/IAOeWAqzZWU&#10;Y52A8Ij/u8FbxPEaWCkgTubA84zfw+c/AAAA//8DAFBLAQItABQABgAIAAAAIQC2gziS/gAAAOEB&#10;AAATAAAAAAAAAAAAAAAAAAAAAABbQ29udGVudF9UeXBlc10ueG1sUEsBAi0AFAAGAAgAAAAhADj9&#10;If/WAAAAlAEAAAsAAAAAAAAAAAAAAAAALwEAAF9yZWxzLy5yZWxzUEsBAi0AFAAGAAgAAAAhAHJ3&#10;ZHsSAgAAIgQAAA4AAAAAAAAAAAAAAAAALgIAAGRycy9lMm9Eb2MueG1sUEsBAi0AFAAGAAgAAAAh&#10;AEW/XnneAAAABAEAAA8AAAAAAAAAAAAAAAAAbAQAAGRycy9kb3ducmV2LnhtbFBLBQYAAAAABAAE&#10;APMAAAB3BQAAAAA=&#10;" filled="f" stroked="f">
              <v:textbox style="mso-fit-shape-to-text:t" inset="0,15pt,20pt,0">
                <w:txbxContent>
                  <w:p w14:paraId="38BC8E46" w14:textId="34AAEB9F" w:rsidR="00901A7D" w:rsidRPr="00901A7D" w:rsidRDefault="00901A7D" w:rsidP="00901A7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901A7D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4D6D4B"/>
    <w:multiLevelType w:val="hybridMultilevel"/>
    <w:tmpl w:val="DB48D9D6"/>
    <w:lvl w:ilvl="0" w:tplc="82F6B6D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DC031B"/>
    <w:multiLevelType w:val="hybridMultilevel"/>
    <w:tmpl w:val="4EA44ACA"/>
    <w:lvl w:ilvl="0" w:tplc="95C2CB0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AD25D3"/>
    <w:multiLevelType w:val="hybridMultilevel"/>
    <w:tmpl w:val="66C4EEF2"/>
    <w:lvl w:ilvl="0" w:tplc="5380CF0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491489"/>
    <w:multiLevelType w:val="hybridMultilevel"/>
    <w:tmpl w:val="E40E835E"/>
    <w:lvl w:ilvl="0" w:tplc="107A871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9D3055"/>
    <w:multiLevelType w:val="hybridMultilevel"/>
    <w:tmpl w:val="9A820C46"/>
    <w:lvl w:ilvl="0" w:tplc="59547DC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4A6139"/>
    <w:multiLevelType w:val="hybridMultilevel"/>
    <w:tmpl w:val="EB5CB85A"/>
    <w:lvl w:ilvl="0" w:tplc="65D64D1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A13448"/>
    <w:multiLevelType w:val="hybridMultilevel"/>
    <w:tmpl w:val="C5389954"/>
    <w:lvl w:ilvl="0" w:tplc="1C58A6F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5D53C8"/>
    <w:multiLevelType w:val="hybridMultilevel"/>
    <w:tmpl w:val="A9AA6208"/>
    <w:lvl w:ilvl="0" w:tplc="55C4AAF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72506E"/>
    <w:multiLevelType w:val="hybridMultilevel"/>
    <w:tmpl w:val="9CFAC776"/>
    <w:lvl w:ilvl="0" w:tplc="98E628C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F14710"/>
    <w:multiLevelType w:val="hybridMultilevel"/>
    <w:tmpl w:val="C4D22708"/>
    <w:lvl w:ilvl="0" w:tplc="6FCC6BE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2730C0"/>
    <w:multiLevelType w:val="hybridMultilevel"/>
    <w:tmpl w:val="02B64B96"/>
    <w:lvl w:ilvl="0" w:tplc="08088FE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450C09"/>
    <w:multiLevelType w:val="hybridMultilevel"/>
    <w:tmpl w:val="DFEAA58E"/>
    <w:lvl w:ilvl="0" w:tplc="90FEFD7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AB265C"/>
    <w:multiLevelType w:val="hybridMultilevel"/>
    <w:tmpl w:val="67FA5376"/>
    <w:lvl w:ilvl="0" w:tplc="9002474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8F0F72"/>
    <w:multiLevelType w:val="hybridMultilevel"/>
    <w:tmpl w:val="4E3243CE"/>
    <w:lvl w:ilvl="0" w:tplc="E18098B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E2673C"/>
    <w:multiLevelType w:val="hybridMultilevel"/>
    <w:tmpl w:val="2BE2CBB0"/>
    <w:lvl w:ilvl="0" w:tplc="8040B188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C8222BF"/>
    <w:multiLevelType w:val="hybridMultilevel"/>
    <w:tmpl w:val="2ED4DF0C"/>
    <w:lvl w:ilvl="0" w:tplc="450C4C7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DB0A95"/>
    <w:multiLevelType w:val="hybridMultilevel"/>
    <w:tmpl w:val="DBF28252"/>
    <w:lvl w:ilvl="0" w:tplc="9E20C8C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8131DC"/>
    <w:multiLevelType w:val="hybridMultilevel"/>
    <w:tmpl w:val="3D86A556"/>
    <w:lvl w:ilvl="0" w:tplc="7BD89FA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F0175F"/>
    <w:multiLevelType w:val="hybridMultilevel"/>
    <w:tmpl w:val="3AB45CAC"/>
    <w:lvl w:ilvl="0" w:tplc="530688C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4252513">
    <w:abstractNumId w:val="11"/>
  </w:num>
  <w:num w:numId="2" w16cid:durableId="549342557">
    <w:abstractNumId w:val="9"/>
  </w:num>
  <w:num w:numId="3" w16cid:durableId="337730273">
    <w:abstractNumId w:val="15"/>
  </w:num>
  <w:num w:numId="4" w16cid:durableId="957564560">
    <w:abstractNumId w:val="5"/>
  </w:num>
  <w:num w:numId="5" w16cid:durableId="239802277">
    <w:abstractNumId w:val="17"/>
  </w:num>
  <w:num w:numId="6" w16cid:durableId="363553779">
    <w:abstractNumId w:val="7"/>
  </w:num>
  <w:num w:numId="7" w16cid:durableId="745108376">
    <w:abstractNumId w:val="8"/>
  </w:num>
  <w:num w:numId="8" w16cid:durableId="1610118672">
    <w:abstractNumId w:val="3"/>
  </w:num>
  <w:num w:numId="9" w16cid:durableId="830873576">
    <w:abstractNumId w:val="0"/>
  </w:num>
  <w:num w:numId="10" w16cid:durableId="1565677006">
    <w:abstractNumId w:val="6"/>
  </w:num>
  <w:num w:numId="11" w16cid:durableId="1109469201">
    <w:abstractNumId w:val="16"/>
  </w:num>
  <w:num w:numId="12" w16cid:durableId="683822006">
    <w:abstractNumId w:val="12"/>
  </w:num>
  <w:num w:numId="13" w16cid:durableId="376704942">
    <w:abstractNumId w:val="1"/>
  </w:num>
  <w:num w:numId="14" w16cid:durableId="935793028">
    <w:abstractNumId w:val="18"/>
  </w:num>
  <w:num w:numId="15" w16cid:durableId="1765300306">
    <w:abstractNumId w:val="10"/>
  </w:num>
  <w:num w:numId="16" w16cid:durableId="1830172980">
    <w:abstractNumId w:val="4"/>
  </w:num>
  <w:num w:numId="17" w16cid:durableId="412048045">
    <w:abstractNumId w:val="13"/>
  </w:num>
  <w:num w:numId="18" w16cid:durableId="539246800">
    <w:abstractNumId w:val="2"/>
  </w:num>
  <w:num w:numId="19" w16cid:durableId="87191664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6F0"/>
    <w:rsid w:val="0001059D"/>
    <w:rsid w:val="00017540"/>
    <w:rsid w:val="000178A9"/>
    <w:rsid w:val="00017C21"/>
    <w:rsid w:val="00025FBF"/>
    <w:rsid w:val="00034E72"/>
    <w:rsid w:val="0003561B"/>
    <w:rsid w:val="00047BE5"/>
    <w:rsid w:val="00050706"/>
    <w:rsid w:val="00052C5E"/>
    <w:rsid w:val="00065079"/>
    <w:rsid w:val="0007690E"/>
    <w:rsid w:val="000A23FD"/>
    <w:rsid w:val="000A5A3B"/>
    <w:rsid w:val="000B0995"/>
    <w:rsid w:val="000B5702"/>
    <w:rsid w:val="000C1A92"/>
    <w:rsid w:val="000C356F"/>
    <w:rsid w:val="000C6C2C"/>
    <w:rsid w:val="000D2C46"/>
    <w:rsid w:val="000D4475"/>
    <w:rsid w:val="000D5955"/>
    <w:rsid w:val="000D649D"/>
    <w:rsid w:val="000E057C"/>
    <w:rsid w:val="000E0DCA"/>
    <w:rsid w:val="000E1C00"/>
    <w:rsid w:val="000F3027"/>
    <w:rsid w:val="000F66EE"/>
    <w:rsid w:val="00100EDF"/>
    <w:rsid w:val="001027BC"/>
    <w:rsid w:val="001063DD"/>
    <w:rsid w:val="001316D1"/>
    <w:rsid w:val="001329CB"/>
    <w:rsid w:val="00132B6E"/>
    <w:rsid w:val="00132D4D"/>
    <w:rsid w:val="00140B4D"/>
    <w:rsid w:val="00141E57"/>
    <w:rsid w:val="001431F5"/>
    <w:rsid w:val="00151FAB"/>
    <w:rsid w:val="00152E6F"/>
    <w:rsid w:val="00153C7B"/>
    <w:rsid w:val="00154B8B"/>
    <w:rsid w:val="00162FB6"/>
    <w:rsid w:val="001719B5"/>
    <w:rsid w:val="00172557"/>
    <w:rsid w:val="0018110C"/>
    <w:rsid w:val="00181CE8"/>
    <w:rsid w:val="001843DA"/>
    <w:rsid w:val="00185908"/>
    <w:rsid w:val="00191D5C"/>
    <w:rsid w:val="00192096"/>
    <w:rsid w:val="0019782A"/>
    <w:rsid w:val="001C5B41"/>
    <w:rsid w:val="001D1366"/>
    <w:rsid w:val="001D4622"/>
    <w:rsid w:val="001D650C"/>
    <w:rsid w:val="001E1F62"/>
    <w:rsid w:val="001E3B09"/>
    <w:rsid w:val="001F02FA"/>
    <w:rsid w:val="001F07ED"/>
    <w:rsid w:val="001F1210"/>
    <w:rsid w:val="001F3B93"/>
    <w:rsid w:val="001F62CC"/>
    <w:rsid w:val="002024AE"/>
    <w:rsid w:val="0020318C"/>
    <w:rsid w:val="00205008"/>
    <w:rsid w:val="00207E91"/>
    <w:rsid w:val="002124A1"/>
    <w:rsid w:val="00213CED"/>
    <w:rsid w:val="0021687C"/>
    <w:rsid w:val="00223BAE"/>
    <w:rsid w:val="00241002"/>
    <w:rsid w:val="00246B70"/>
    <w:rsid w:val="00250163"/>
    <w:rsid w:val="002525F2"/>
    <w:rsid w:val="00252F49"/>
    <w:rsid w:val="00256B31"/>
    <w:rsid w:val="00262AEC"/>
    <w:rsid w:val="00264B30"/>
    <w:rsid w:val="00267B1B"/>
    <w:rsid w:val="00272E13"/>
    <w:rsid w:val="00274741"/>
    <w:rsid w:val="00275C5A"/>
    <w:rsid w:val="00277368"/>
    <w:rsid w:val="00277D64"/>
    <w:rsid w:val="002800F4"/>
    <w:rsid w:val="00280150"/>
    <w:rsid w:val="00286DC7"/>
    <w:rsid w:val="002935D6"/>
    <w:rsid w:val="00294DD7"/>
    <w:rsid w:val="0029731A"/>
    <w:rsid w:val="002A5431"/>
    <w:rsid w:val="002A6463"/>
    <w:rsid w:val="002C1C22"/>
    <w:rsid w:val="002D251C"/>
    <w:rsid w:val="002E25EF"/>
    <w:rsid w:val="002E31AA"/>
    <w:rsid w:val="002F3C7D"/>
    <w:rsid w:val="002F7300"/>
    <w:rsid w:val="00303AAA"/>
    <w:rsid w:val="00326DC2"/>
    <w:rsid w:val="00327DF9"/>
    <w:rsid w:val="00330E9C"/>
    <w:rsid w:val="0033446C"/>
    <w:rsid w:val="003426F0"/>
    <w:rsid w:val="003636B8"/>
    <w:rsid w:val="0036581C"/>
    <w:rsid w:val="003700B2"/>
    <w:rsid w:val="003840D6"/>
    <w:rsid w:val="00385D1B"/>
    <w:rsid w:val="00390588"/>
    <w:rsid w:val="00390AD9"/>
    <w:rsid w:val="003A4D68"/>
    <w:rsid w:val="003B1383"/>
    <w:rsid w:val="003B148B"/>
    <w:rsid w:val="003B3CE8"/>
    <w:rsid w:val="003B4997"/>
    <w:rsid w:val="003C2F63"/>
    <w:rsid w:val="003C327F"/>
    <w:rsid w:val="003C7C97"/>
    <w:rsid w:val="003D3DF0"/>
    <w:rsid w:val="003D4355"/>
    <w:rsid w:val="003D4B46"/>
    <w:rsid w:val="003D6E56"/>
    <w:rsid w:val="003E199A"/>
    <w:rsid w:val="003E6A1A"/>
    <w:rsid w:val="004028CA"/>
    <w:rsid w:val="00404381"/>
    <w:rsid w:val="00407F04"/>
    <w:rsid w:val="0041451A"/>
    <w:rsid w:val="00414E0F"/>
    <w:rsid w:val="00414F42"/>
    <w:rsid w:val="00421298"/>
    <w:rsid w:val="00423F5B"/>
    <w:rsid w:val="004259D0"/>
    <w:rsid w:val="00430267"/>
    <w:rsid w:val="004417D6"/>
    <w:rsid w:val="00442A9F"/>
    <w:rsid w:val="004569F4"/>
    <w:rsid w:val="00456A81"/>
    <w:rsid w:val="00466152"/>
    <w:rsid w:val="00477262"/>
    <w:rsid w:val="004801BE"/>
    <w:rsid w:val="00481084"/>
    <w:rsid w:val="00485572"/>
    <w:rsid w:val="00492164"/>
    <w:rsid w:val="004A6148"/>
    <w:rsid w:val="004C34FC"/>
    <w:rsid w:val="004D1DCB"/>
    <w:rsid w:val="004E0731"/>
    <w:rsid w:val="004E129B"/>
    <w:rsid w:val="004E445B"/>
    <w:rsid w:val="004E4617"/>
    <w:rsid w:val="005230E5"/>
    <w:rsid w:val="00534350"/>
    <w:rsid w:val="00542923"/>
    <w:rsid w:val="00545060"/>
    <w:rsid w:val="005534B9"/>
    <w:rsid w:val="0056387C"/>
    <w:rsid w:val="00572293"/>
    <w:rsid w:val="0058148F"/>
    <w:rsid w:val="00592FC7"/>
    <w:rsid w:val="005C7718"/>
    <w:rsid w:val="005D3B78"/>
    <w:rsid w:val="005E0311"/>
    <w:rsid w:val="005E166B"/>
    <w:rsid w:val="005E1FFD"/>
    <w:rsid w:val="005E59F4"/>
    <w:rsid w:val="005E621E"/>
    <w:rsid w:val="005E7125"/>
    <w:rsid w:val="005F215E"/>
    <w:rsid w:val="005F64F4"/>
    <w:rsid w:val="005F67FC"/>
    <w:rsid w:val="00604B1F"/>
    <w:rsid w:val="00605D39"/>
    <w:rsid w:val="0060632F"/>
    <w:rsid w:val="0060647E"/>
    <w:rsid w:val="00620C38"/>
    <w:rsid w:val="006224E8"/>
    <w:rsid w:val="00625849"/>
    <w:rsid w:val="006443E4"/>
    <w:rsid w:val="006445FA"/>
    <w:rsid w:val="00651C14"/>
    <w:rsid w:val="00655878"/>
    <w:rsid w:val="006612BE"/>
    <w:rsid w:val="00662D7C"/>
    <w:rsid w:val="00670F15"/>
    <w:rsid w:val="00672029"/>
    <w:rsid w:val="006809ED"/>
    <w:rsid w:val="006857D7"/>
    <w:rsid w:val="00695B95"/>
    <w:rsid w:val="0069611D"/>
    <w:rsid w:val="00697A1F"/>
    <w:rsid w:val="006A29C3"/>
    <w:rsid w:val="006A40D0"/>
    <w:rsid w:val="006A54A2"/>
    <w:rsid w:val="006A64C1"/>
    <w:rsid w:val="006B3DF3"/>
    <w:rsid w:val="006C0A69"/>
    <w:rsid w:val="006C20E0"/>
    <w:rsid w:val="006C354A"/>
    <w:rsid w:val="006D00A0"/>
    <w:rsid w:val="006D5467"/>
    <w:rsid w:val="006E3471"/>
    <w:rsid w:val="006E3CB6"/>
    <w:rsid w:val="00721CFC"/>
    <w:rsid w:val="00731417"/>
    <w:rsid w:val="00735642"/>
    <w:rsid w:val="00751C80"/>
    <w:rsid w:val="00756C1E"/>
    <w:rsid w:val="007727B6"/>
    <w:rsid w:val="00773BBE"/>
    <w:rsid w:val="00776F4A"/>
    <w:rsid w:val="007824D5"/>
    <w:rsid w:val="00786636"/>
    <w:rsid w:val="00795B98"/>
    <w:rsid w:val="007A1BE3"/>
    <w:rsid w:val="007A4F64"/>
    <w:rsid w:val="007A67AF"/>
    <w:rsid w:val="007B0D13"/>
    <w:rsid w:val="007B2EE2"/>
    <w:rsid w:val="007B35C5"/>
    <w:rsid w:val="007B5CBC"/>
    <w:rsid w:val="007B6863"/>
    <w:rsid w:val="007D498C"/>
    <w:rsid w:val="007D5428"/>
    <w:rsid w:val="007D607F"/>
    <w:rsid w:val="007D7D5E"/>
    <w:rsid w:val="007E1ED6"/>
    <w:rsid w:val="007E531B"/>
    <w:rsid w:val="007F0A6C"/>
    <w:rsid w:val="007F5967"/>
    <w:rsid w:val="00801284"/>
    <w:rsid w:val="00803811"/>
    <w:rsid w:val="0080494C"/>
    <w:rsid w:val="00815D40"/>
    <w:rsid w:val="00824439"/>
    <w:rsid w:val="008274F1"/>
    <w:rsid w:val="008517D8"/>
    <w:rsid w:val="008639C0"/>
    <w:rsid w:val="00884361"/>
    <w:rsid w:val="00884C92"/>
    <w:rsid w:val="00885085"/>
    <w:rsid w:val="00893006"/>
    <w:rsid w:val="008A164E"/>
    <w:rsid w:val="008B3E4C"/>
    <w:rsid w:val="008C3EB4"/>
    <w:rsid w:val="008C4492"/>
    <w:rsid w:val="008C6031"/>
    <w:rsid w:val="008C71D8"/>
    <w:rsid w:val="008D1C4B"/>
    <w:rsid w:val="008D3B23"/>
    <w:rsid w:val="008E30D0"/>
    <w:rsid w:val="008E5335"/>
    <w:rsid w:val="008F38F0"/>
    <w:rsid w:val="00900BA2"/>
    <w:rsid w:val="00901A7D"/>
    <w:rsid w:val="009073CB"/>
    <w:rsid w:val="00920B8D"/>
    <w:rsid w:val="00933464"/>
    <w:rsid w:val="009466DB"/>
    <w:rsid w:val="00962E96"/>
    <w:rsid w:val="00964263"/>
    <w:rsid w:val="00965E84"/>
    <w:rsid w:val="0097467D"/>
    <w:rsid w:val="009901FA"/>
    <w:rsid w:val="00992811"/>
    <w:rsid w:val="00994863"/>
    <w:rsid w:val="0099660C"/>
    <w:rsid w:val="009A5E59"/>
    <w:rsid w:val="009A76BC"/>
    <w:rsid w:val="009A7B70"/>
    <w:rsid w:val="009E6B03"/>
    <w:rsid w:val="009F3461"/>
    <w:rsid w:val="00A06988"/>
    <w:rsid w:val="00A0706A"/>
    <w:rsid w:val="00A107EF"/>
    <w:rsid w:val="00A13745"/>
    <w:rsid w:val="00A1406F"/>
    <w:rsid w:val="00A16850"/>
    <w:rsid w:val="00A173BD"/>
    <w:rsid w:val="00A218B5"/>
    <w:rsid w:val="00A23384"/>
    <w:rsid w:val="00A366D9"/>
    <w:rsid w:val="00A51F42"/>
    <w:rsid w:val="00A54824"/>
    <w:rsid w:val="00A6525F"/>
    <w:rsid w:val="00A75F66"/>
    <w:rsid w:val="00A82E63"/>
    <w:rsid w:val="00A90D62"/>
    <w:rsid w:val="00AA0B32"/>
    <w:rsid w:val="00AA3A52"/>
    <w:rsid w:val="00AA7AA2"/>
    <w:rsid w:val="00AB212A"/>
    <w:rsid w:val="00AB4337"/>
    <w:rsid w:val="00AB7091"/>
    <w:rsid w:val="00AD4D10"/>
    <w:rsid w:val="00AD6A9F"/>
    <w:rsid w:val="00AE1EFB"/>
    <w:rsid w:val="00AE34BC"/>
    <w:rsid w:val="00AE4851"/>
    <w:rsid w:val="00AF25A6"/>
    <w:rsid w:val="00B04F0F"/>
    <w:rsid w:val="00B16A19"/>
    <w:rsid w:val="00B24759"/>
    <w:rsid w:val="00B31226"/>
    <w:rsid w:val="00B33CAE"/>
    <w:rsid w:val="00B40A4B"/>
    <w:rsid w:val="00B42A7C"/>
    <w:rsid w:val="00B53D45"/>
    <w:rsid w:val="00B54B9A"/>
    <w:rsid w:val="00B555BF"/>
    <w:rsid w:val="00B60C83"/>
    <w:rsid w:val="00B61AF0"/>
    <w:rsid w:val="00B66FDE"/>
    <w:rsid w:val="00B723A3"/>
    <w:rsid w:val="00B8031F"/>
    <w:rsid w:val="00B83DAB"/>
    <w:rsid w:val="00B902EE"/>
    <w:rsid w:val="00B90C9B"/>
    <w:rsid w:val="00B949D7"/>
    <w:rsid w:val="00B95497"/>
    <w:rsid w:val="00B979DB"/>
    <w:rsid w:val="00BA3E3E"/>
    <w:rsid w:val="00BA5B13"/>
    <w:rsid w:val="00BA66A4"/>
    <w:rsid w:val="00BB3E2D"/>
    <w:rsid w:val="00BC4BD9"/>
    <w:rsid w:val="00BC62B3"/>
    <w:rsid w:val="00BD4A9F"/>
    <w:rsid w:val="00BE39F8"/>
    <w:rsid w:val="00C02E55"/>
    <w:rsid w:val="00C033CA"/>
    <w:rsid w:val="00C06D41"/>
    <w:rsid w:val="00C0701A"/>
    <w:rsid w:val="00C10246"/>
    <w:rsid w:val="00C117A5"/>
    <w:rsid w:val="00C12D3B"/>
    <w:rsid w:val="00C135AC"/>
    <w:rsid w:val="00C14C7E"/>
    <w:rsid w:val="00C155E0"/>
    <w:rsid w:val="00C22D37"/>
    <w:rsid w:val="00C36177"/>
    <w:rsid w:val="00C43BD0"/>
    <w:rsid w:val="00C543E4"/>
    <w:rsid w:val="00C673C2"/>
    <w:rsid w:val="00C737A6"/>
    <w:rsid w:val="00C74EDC"/>
    <w:rsid w:val="00C75C00"/>
    <w:rsid w:val="00C83607"/>
    <w:rsid w:val="00C83B0D"/>
    <w:rsid w:val="00C879BF"/>
    <w:rsid w:val="00C92D81"/>
    <w:rsid w:val="00CA234E"/>
    <w:rsid w:val="00CA5936"/>
    <w:rsid w:val="00CB61DB"/>
    <w:rsid w:val="00CC04EB"/>
    <w:rsid w:val="00CC3E2E"/>
    <w:rsid w:val="00CC43F2"/>
    <w:rsid w:val="00CC7639"/>
    <w:rsid w:val="00CD6472"/>
    <w:rsid w:val="00CF2376"/>
    <w:rsid w:val="00CF3AB6"/>
    <w:rsid w:val="00D22952"/>
    <w:rsid w:val="00D26476"/>
    <w:rsid w:val="00D33D3E"/>
    <w:rsid w:val="00D340F2"/>
    <w:rsid w:val="00D35DF9"/>
    <w:rsid w:val="00D41D2A"/>
    <w:rsid w:val="00D45015"/>
    <w:rsid w:val="00D51D28"/>
    <w:rsid w:val="00D6475E"/>
    <w:rsid w:val="00D73287"/>
    <w:rsid w:val="00D74047"/>
    <w:rsid w:val="00D77003"/>
    <w:rsid w:val="00D85945"/>
    <w:rsid w:val="00D91777"/>
    <w:rsid w:val="00D9296E"/>
    <w:rsid w:val="00D93C9F"/>
    <w:rsid w:val="00DB2381"/>
    <w:rsid w:val="00DB26D4"/>
    <w:rsid w:val="00DB47E8"/>
    <w:rsid w:val="00DE322B"/>
    <w:rsid w:val="00DF5532"/>
    <w:rsid w:val="00DF5FB8"/>
    <w:rsid w:val="00E072E1"/>
    <w:rsid w:val="00E114F5"/>
    <w:rsid w:val="00E27B87"/>
    <w:rsid w:val="00E27CD6"/>
    <w:rsid w:val="00E35A49"/>
    <w:rsid w:val="00E4129B"/>
    <w:rsid w:val="00E4576B"/>
    <w:rsid w:val="00E45EAB"/>
    <w:rsid w:val="00E54DFA"/>
    <w:rsid w:val="00E56DB1"/>
    <w:rsid w:val="00E6215A"/>
    <w:rsid w:val="00E62A0C"/>
    <w:rsid w:val="00E66813"/>
    <w:rsid w:val="00E7791F"/>
    <w:rsid w:val="00E80133"/>
    <w:rsid w:val="00E82670"/>
    <w:rsid w:val="00E83CDA"/>
    <w:rsid w:val="00E927AD"/>
    <w:rsid w:val="00E92DD6"/>
    <w:rsid w:val="00E958BE"/>
    <w:rsid w:val="00E971A3"/>
    <w:rsid w:val="00EB7C2B"/>
    <w:rsid w:val="00EC14BA"/>
    <w:rsid w:val="00EC4F6C"/>
    <w:rsid w:val="00EF0CE4"/>
    <w:rsid w:val="00EF1434"/>
    <w:rsid w:val="00EF5937"/>
    <w:rsid w:val="00EF6120"/>
    <w:rsid w:val="00F04BD5"/>
    <w:rsid w:val="00F1085D"/>
    <w:rsid w:val="00F10E3A"/>
    <w:rsid w:val="00F14584"/>
    <w:rsid w:val="00F21694"/>
    <w:rsid w:val="00F239C0"/>
    <w:rsid w:val="00F33C58"/>
    <w:rsid w:val="00F36EE1"/>
    <w:rsid w:val="00F447B0"/>
    <w:rsid w:val="00F5460F"/>
    <w:rsid w:val="00F56110"/>
    <w:rsid w:val="00F56AB5"/>
    <w:rsid w:val="00F56DA1"/>
    <w:rsid w:val="00F635E5"/>
    <w:rsid w:val="00F672A8"/>
    <w:rsid w:val="00F729F2"/>
    <w:rsid w:val="00F73609"/>
    <w:rsid w:val="00F8295C"/>
    <w:rsid w:val="00F84A72"/>
    <w:rsid w:val="00F8657E"/>
    <w:rsid w:val="00F94046"/>
    <w:rsid w:val="00FB6D11"/>
    <w:rsid w:val="00FC5816"/>
    <w:rsid w:val="00FD6628"/>
    <w:rsid w:val="00FE0945"/>
    <w:rsid w:val="00FE221A"/>
    <w:rsid w:val="00FF5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CC5BBD"/>
  <w15:chartTrackingRefBased/>
  <w15:docId w15:val="{E37F863B-143A-4253-A3C9-349216128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26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26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26F0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26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26F0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26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26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26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26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26F0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26F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26F0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26F0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26F0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26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26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26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26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26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26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26F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26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26F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26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26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26F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26F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26F0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26F0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426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26F0"/>
  </w:style>
  <w:style w:type="paragraph" w:styleId="Footer">
    <w:name w:val="footer"/>
    <w:basedOn w:val="Normal"/>
    <w:link w:val="FooterChar"/>
    <w:uiPriority w:val="99"/>
    <w:unhideWhenUsed/>
    <w:rsid w:val="003426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26F0"/>
  </w:style>
  <w:style w:type="character" w:styleId="LineNumber">
    <w:name w:val="line number"/>
    <w:basedOn w:val="DefaultParagraphFont"/>
    <w:uiPriority w:val="99"/>
    <w:semiHidden/>
    <w:unhideWhenUsed/>
    <w:rsid w:val="003426F0"/>
  </w:style>
  <w:style w:type="table" w:styleId="TableGrid">
    <w:name w:val="Table Grid"/>
    <w:basedOn w:val="TableNormal"/>
    <w:uiPriority w:val="59"/>
    <w:rsid w:val="003426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74</Words>
  <Characters>441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5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pwayi, Newton (AAFC/AAC)</dc:creator>
  <cp:keywords/>
  <dc:description/>
  <cp:lastModifiedBy>Abby Rassette</cp:lastModifiedBy>
  <cp:revision>2</cp:revision>
  <dcterms:created xsi:type="dcterms:W3CDTF">2026-04-30T06:32:00Z</dcterms:created>
  <dcterms:modified xsi:type="dcterms:W3CDTF">2026-04-30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3a85d1bc,1f137dbe,4a8e6fac</vt:lpwstr>
  </property>
  <property fmtid="{D5CDD505-2E9C-101B-9397-08002B2CF9AE}" pid="3" name="ClassificationContentMarkingHeaderFontProps">
    <vt:lpwstr>#000000,10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baad8967-3ba6-4b00-a759-20a8ca19a393_Enabled">
    <vt:lpwstr>true</vt:lpwstr>
  </property>
  <property fmtid="{D5CDD505-2E9C-101B-9397-08002B2CF9AE}" pid="6" name="MSIP_Label_baad8967-3ba6-4b00-a759-20a8ca19a393_SetDate">
    <vt:lpwstr>2024-07-26T15:17:41Z</vt:lpwstr>
  </property>
  <property fmtid="{D5CDD505-2E9C-101B-9397-08002B2CF9AE}" pid="7" name="MSIP_Label_baad8967-3ba6-4b00-a759-20a8ca19a393_Method">
    <vt:lpwstr>Privileged</vt:lpwstr>
  </property>
  <property fmtid="{D5CDD505-2E9C-101B-9397-08002B2CF9AE}" pid="8" name="MSIP_Label_baad8967-3ba6-4b00-a759-20a8ca19a393_Name">
    <vt:lpwstr>UNCLASSIFIED</vt:lpwstr>
  </property>
  <property fmtid="{D5CDD505-2E9C-101B-9397-08002B2CF9AE}" pid="9" name="MSIP_Label_baad8967-3ba6-4b00-a759-20a8ca19a393_SiteId">
    <vt:lpwstr>9da98bb1-1857-4cc3-8751-9a49e35d24cd</vt:lpwstr>
  </property>
  <property fmtid="{D5CDD505-2E9C-101B-9397-08002B2CF9AE}" pid="10" name="MSIP_Label_baad8967-3ba6-4b00-a759-20a8ca19a393_ActionId">
    <vt:lpwstr>a6ca1f20-b6df-48a3-a9c2-919b2ce57040</vt:lpwstr>
  </property>
  <property fmtid="{D5CDD505-2E9C-101B-9397-08002B2CF9AE}" pid="11" name="MSIP_Label_baad8967-3ba6-4b00-a759-20a8ca19a393_ContentBits">
    <vt:lpwstr>1</vt:lpwstr>
  </property>
</Properties>
</file>